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E069B" w14:textId="6C3FA466" w:rsidR="00D32477" w:rsidRPr="007D3BDF" w:rsidRDefault="003B1168" w:rsidP="00007D51">
      <w:pPr>
        <w:spacing w:after="0" w:line="360" w:lineRule="auto"/>
        <w:contextualSpacing/>
        <w:rPr>
          <w:rFonts w:cstheme="minorHAnsi"/>
          <w:b/>
          <w:bCs/>
          <w:sz w:val="28"/>
          <w:szCs w:val="28"/>
        </w:rPr>
      </w:pPr>
      <w:r>
        <w:rPr>
          <w:rFonts w:cstheme="minorHAnsi"/>
          <w:b/>
          <w:bCs/>
          <w:sz w:val="28"/>
          <w:szCs w:val="28"/>
        </w:rPr>
        <w:t>Extended F</w:t>
      </w:r>
      <w:r w:rsidR="00A052FA">
        <w:rPr>
          <w:rFonts w:cstheme="minorHAnsi"/>
          <w:b/>
          <w:bCs/>
          <w:sz w:val="28"/>
          <w:szCs w:val="28"/>
        </w:rPr>
        <w:t>inding</w:t>
      </w:r>
      <w:r w:rsidR="00664213" w:rsidRPr="007D3BDF">
        <w:rPr>
          <w:rFonts w:cstheme="minorHAnsi"/>
          <w:b/>
          <w:bCs/>
          <w:sz w:val="28"/>
          <w:szCs w:val="28"/>
        </w:rPr>
        <w:t>s</w:t>
      </w:r>
      <w:r>
        <w:rPr>
          <w:rFonts w:cstheme="minorHAnsi"/>
          <w:b/>
          <w:bCs/>
          <w:sz w:val="28"/>
          <w:szCs w:val="28"/>
        </w:rPr>
        <w:t xml:space="preserve"> section</w:t>
      </w:r>
    </w:p>
    <w:p w14:paraId="291AEA8E" w14:textId="77777777" w:rsidR="001A0B69" w:rsidRPr="001A0B69" w:rsidRDefault="001A0B69" w:rsidP="001A0B69">
      <w:pPr>
        <w:spacing w:after="0" w:line="360" w:lineRule="auto"/>
        <w:rPr>
          <w:rFonts w:cstheme="minorHAnsi"/>
        </w:rPr>
      </w:pPr>
      <w:bookmarkStart w:id="0" w:name="_Hlk131002261"/>
    </w:p>
    <w:bookmarkEnd w:id="0"/>
    <w:p w14:paraId="0D6E77A7" w14:textId="40325B9F" w:rsidR="002B156E" w:rsidRPr="0051041C" w:rsidRDefault="0051041C" w:rsidP="00007D51">
      <w:pPr>
        <w:spacing w:after="0" w:line="360" w:lineRule="auto"/>
        <w:rPr>
          <w:rFonts w:cstheme="minorHAnsi"/>
        </w:rPr>
      </w:pPr>
      <w:r>
        <w:rPr>
          <w:rFonts w:cstheme="minorHAnsi"/>
        </w:rPr>
        <w:t>This section presents</w:t>
      </w:r>
      <w:r w:rsidRPr="006B75C7">
        <w:rPr>
          <w:rFonts w:cstheme="minorHAnsi"/>
        </w:rPr>
        <w:t xml:space="preserve"> a</w:t>
      </w:r>
      <w:r>
        <w:rPr>
          <w:rFonts w:cstheme="minorHAnsi"/>
        </w:rPr>
        <w:t xml:space="preserve"> narrative</w:t>
      </w:r>
      <w:r w:rsidRPr="006B75C7">
        <w:rPr>
          <w:rFonts w:cstheme="minorHAnsi"/>
        </w:rPr>
        <w:t xml:space="preserve"> summary of the</w:t>
      </w:r>
      <w:r>
        <w:rPr>
          <w:rFonts w:cstheme="minorHAnsi"/>
        </w:rPr>
        <w:t xml:space="preserve"> four consolidated</w:t>
      </w:r>
      <w:r w:rsidRPr="00F32181">
        <w:rPr>
          <w:rFonts w:cstheme="minorHAnsi"/>
        </w:rPr>
        <w:t xml:space="preserve"> CMOs, which are</w:t>
      </w:r>
      <w:r w:rsidRPr="006B75C7">
        <w:rPr>
          <w:rFonts w:cstheme="minorHAnsi"/>
        </w:rPr>
        <w:t xml:space="preserve"> </w:t>
      </w:r>
      <w:r>
        <w:rPr>
          <w:rFonts w:cstheme="minorHAnsi"/>
        </w:rPr>
        <w:t>outlined</w:t>
      </w:r>
      <w:r w:rsidRPr="006B75C7">
        <w:rPr>
          <w:rFonts w:cstheme="minorHAnsi"/>
        </w:rPr>
        <w:t xml:space="preserve"> in Table </w:t>
      </w:r>
      <w:r>
        <w:rPr>
          <w:rFonts w:cstheme="minorHAnsi"/>
        </w:rPr>
        <w:t>2</w:t>
      </w:r>
      <w:r w:rsidRPr="006B75C7">
        <w:rPr>
          <w:rFonts w:cstheme="minorHAnsi"/>
        </w:rPr>
        <w:t xml:space="preserve"> and</w:t>
      </w:r>
      <w:r>
        <w:rPr>
          <w:rFonts w:cstheme="minorHAnsi"/>
        </w:rPr>
        <w:t xml:space="preserve"> visually in</w:t>
      </w:r>
      <w:r w:rsidRPr="006B75C7">
        <w:rPr>
          <w:rFonts w:cstheme="minorHAnsi"/>
        </w:rPr>
        <w:t xml:space="preserve"> Supplementary Figure S</w:t>
      </w:r>
      <w:r>
        <w:rPr>
          <w:rFonts w:cstheme="minorHAnsi"/>
        </w:rPr>
        <w:t>2.</w:t>
      </w:r>
      <w:r w:rsidRPr="006B75C7">
        <w:rPr>
          <w:rFonts w:cstheme="minorHAnsi"/>
        </w:rPr>
        <w:t xml:space="preserve"> </w:t>
      </w:r>
      <w:r>
        <w:rPr>
          <w:rFonts w:cstheme="minorHAnsi"/>
        </w:rPr>
        <w:t xml:space="preserve">Thus, this section encompasses a description of the model of </w:t>
      </w:r>
      <w:r w:rsidR="00387D56">
        <w:rPr>
          <w:rFonts w:cstheme="minorHAnsi"/>
        </w:rPr>
        <w:t>social care</w:t>
      </w:r>
      <w:r>
        <w:rPr>
          <w:rFonts w:cstheme="minorHAnsi"/>
        </w:rPr>
        <w:t xml:space="preserve"> that our expert by experience group has named ‘Empowered Together’. </w:t>
      </w:r>
      <w:r>
        <w:t xml:space="preserve">The content of the CMOs is based on evidence and insights from sources </w:t>
      </w:r>
      <w:r>
        <w:rPr>
          <w:rFonts w:cstheme="minorHAnsi"/>
        </w:rPr>
        <w:t xml:space="preserve">as described In the Methods. </w:t>
      </w:r>
      <w:r w:rsidR="006950C3">
        <w:t xml:space="preserve">The complete </w:t>
      </w:r>
      <w:r w:rsidR="006950C3" w:rsidRPr="00976851">
        <w:t>list of</w:t>
      </w:r>
      <w:r w:rsidR="00F92987" w:rsidRPr="00976851">
        <w:t xml:space="preserve"> </w:t>
      </w:r>
      <w:r w:rsidR="00FA5573" w:rsidRPr="00976851">
        <w:t>if-then statements</w:t>
      </w:r>
      <w:r w:rsidR="00AA1DF8" w:rsidRPr="00976851">
        <w:t xml:space="preserve">, </w:t>
      </w:r>
      <w:r w:rsidR="00FA5573" w:rsidRPr="00976851">
        <w:t xml:space="preserve">CMOs, </w:t>
      </w:r>
      <w:r w:rsidR="00AA1DF8" w:rsidRPr="00976851">
        <w:t xml:space="preserve">and ‘nuggets’ of information </w:t>
      </w:r>
      <w:r w:rsidR="00FA5573" w:rsidRPr="00976851">
        <w:t xml:space="preserve">including sources of </w:t>
      </w:r>
      <w:r w:rsidR="00791006" w:rsidRPr="00976851">
        <w:t>material</w:t>
      </w:r>
      <w:r w:rsidR="00FA5573" w:rsidRPr="00976851">
        <w:t xml:space="preserve"> </w:t>
      </w:r>
      <w:r w:rsidR="00F92987" w:rsidRPr="00976851">
        <w:t xml:space="preserve">are </w:t>
      </w:r>
      <w:r w:rsidR="001A0B69" w:rsidRPr="00976851">
        <w:t>includ</w:t>
      </w:r>
      <w:r w:rsidR="00F92987" w:rsidRPr="00976851">
        <w:t xml:space="preserve">ed in </w:t>
      </w:r>
      <w:r w:rsidR="005174BA" w:rsidRPr="00976851">
        <w:t>S</w:t>
      </w:r>
      <w:r w:rsidR="00F84F93" w:rsidRPr="00976851">
        <w:t xml:space="preserve">upplementary </w:t>
      </w:r>
      <w:r w:rsidR="005174BA" w:rsidRPr="00976851">
        <w:t>F</w:t>
      </w:r>
      <w:r w:rsidR="00F84F93" w:rsidRPr="00976851">
        <w:t>ile</w:t>
      </w:r>
      <w:r w:rsidR="005174BA" w:rsidRPr="00976851">
        <w:t xml:space="preserve"> 1</w:t>
      </w:r>
      <w:r w:rsidR="00E36AFB" w:rsidRPr="00976851">
        <w:t>)</w:t>
      </w:r>
      <w:r w:rsidR="007F215B" w:rsidRPr="00976851">
        <w:t>.</w:t>
      </w:r>
      <w:r w:rsidR="00F33DD5" w:rsidRPr="00976851">
        <w:t xml:space="preserve"> </w:t>
      </w:r>
      <w:r w:rsidR="00AA1DF8" w:rsidRPr="00976851">
        <w:t>T</w:t>
      </w:r>
      <w:r w:rsidR="00791006" w:rsidRPr="00976851">
        <w:t>h</w:t>
      </w:r>
      <w:r w:rsidR="002B156E" w:rsidRPr="00976851">
        <w:t xml:space="preserve">e </w:t>
      </w:r>
      <w:r w:rsidR="006950C3" w:rsidRPr="00976851">
        <w:t>remainder of the Findings</w:t>
      </w:r>
      <w:r w:rsidR="00791006" w:rsidRPr="00976851">
        <w:t xml:space="preserve"> </w:t>
      </w:r>
      <w:r w:rsidR="002B156E" w:rsidRPr="00976851">
        <w:t>describe</w:t>
      </w:r>
      <w:r w:rsidR="00AA1DF8" w:rsidRPr="00976851">
        <w:t>s</w:t>
      </w:r>
      <w:r w:rsidR="002B156E" w:rsidRPr="00976851">
        <w:t xml:space="preserve"> the four </w:t>
      </w:r>
      <w:r w:rsidR="006950C3" w:rsidRPr="00976851">
        <w:t xml:space="preserve">consolidated </w:t>
      </w:r>
      <w:r w:rsidR="002B156E" w:rsidRPr="00976851">
        <w:t>CMOs in detail</w:t>
      </w:r>
      <w:r w:rsidR="00387D56">
        <w:t>,</w:t>
      </w:r>
      <w:r>
        <w:t xml:space="preserve"> including expected outcomes</w:t>
      </w:r>
      <w:r w:rsidR="00FA5573" w:rsidRPr="00976851">
        <w:t>.</w:t>
      </w:r>
      <w:r w:rsidR="00FA5573">
        <w:t xml:space="preserve"> </w:t>
      </w:r>
    </w:p>
    <w:p w14:paraId="4E73C7EE" w14:textId="77777777" w:rsidR="0009500C" w:rsidRDefault="0009500C" w:rsidP="00007D51">
      <w:pPr>
        <w:spacing w:after="0" w:line="360" w:lineRule="auto"/>
        <w:contextualSpacing/>
        <w:rPr>
          <w:color w:val="7030A0"/>
        </w:rPr>
      </w:pPr>
    </w:p>
    <w:p w14:paraId="6A8777E9" w14:textId="6A4C1618" w:rsidR="00C73156" w:rsidRPr="00C73156" w:rsidRDefault="00C73156" w:rsidP="00007D51">
      <w:pPr>
        <w:spacing w:after="0" w:line="360" w:lineRule="auto"/>
        <w:contextualSpacing/>
        <w:rPr>
          <w:b/>
          <w:bCs/>
        </w:rPr>
      </w:pPr>
      <w:r w:rsidRPr="00C73156">
        <w:rPr>
          <w:b/>
          <w:bCs/>
        </w:rPr>
        <w:t xml:space="preserve">Identifying social care </w:t>
      </w:r>
      <w:r w:rsidRPr="00114981">
        <w:rPr>
          <w:b/>
          <w:bCs/>
        </w:rPr>
        <w:t>needs</w:t>
      </w:r>
    </w:p>
    <w:p w14:paraId="4D4F55AA" w14:textId="77777777" w:rsidR="00D55507" w:rsidRDefault="00D55507" w:rsidP="00D55507">
      <w:pPr>
        <w:spacing w:after="0" w:line="360" w:lineRule="auto"/>
        <w:contextualSpacing/>
      </w:pPr>
      <w:r>
        <w:t>B</w:t>
      </w:r>
      <w:r w:rsidRPr="00EE5546">
        <w:t>efore social care needs can be addressed</w:t>
      </w:r>
      <w:r>
        <w:t xml:space="preserve"> </w:t>
      </w:r>
      <w:r w:rsidRPr="00EE5546">
        <w:t>they need to be identified</w:t>
      </w:r>
      <w:r>
        <w:t>, either</w:t>
      </w:r>
      <w:r w:rsidRPr="00EE5546">
        <w:t xml:space="preserve"> on </w:t>
      </w:r>
      <w:r>
        <w:t>arrival</w:t>
      </w:r>
      <w:r w:rsidRPr="00EE5546">
        <w:t xml:space="preserve"> or</w:t>
      </w:r>
      <w:r>
        <w:t>, for emerging needs,</w:t>
      </w:r>
      <w:r w:rsidRPr="00EE5546">
        <w:t xml:space="preserve"> at any point during an individual’s stay in prison. </w:t>
      </w:r>
    </w:p>
    <w:p w14:paraId="77962E26" w14:textId="77777777" w:rsidR="00D55507" w:rsidRDefault="00D55507" w:rsidP="00D55507">
      <w:pPr>
        <w:spacing w:after="0" w:line="360" w:lineRule="auto"/>
        <w:contextualSpacing/>
      </w:pPr>
    </w:p>
    <w:p w14:paraId="57756E60" w14:textId="4B08BB5F" w:rsidR="00D55507" w:rsidRDefault="00D55507" w:rsidP="00D55507">
      <w:pPr>
        <w:spacing w:after="0" w:line="360" w:lineRule="auto"/>
        <w:contextualSpacing/>
      </w:pPr>
      <w:r>
        <w:t>A k</w:t>
      </w:r>
      <w:r w:rsidRPr="00EE5546">
        <w:t xml:space="preserve">ey resource </w:t>
      </w:r>
      <w:r>
        <w:t>needed</w:t>
      </w:r>
      <w:r w:rsidRPr="00EE5546">
        <w:t xml:space="preserve"> to ensure accurate and timely </w:t>
      </w:r>
      <w:r w:rsidRPr="00D602B0">
        <w:t>identification of needs is</w:t>
      </w:r>
      <w:r>
        <w:t xml:space="preserve"> a</w:t>
      </w:r>
      <w:r w:rsidRPr="00D602B0">
        <w:t xml:space="preserve"> standardised but flexible</w:t>
      </w:r>
      <w:r>
        <w:t>, person-centred</w:t>
      </w:r>
      <w:r w:rsidRPr="00D602B0">
        <w:t xml:space="preserve"> screening tool</w:t>
      </w:r>
      <w:r>
        <w:t xml:space="preserve"> capable of detecting ‘harder to see’ needs</w:t>
      </w:r>
      <w:r w:rsidRPr="00D602B0">
        <w:t xml:space="preserve">. </w:t>
      </w:r>
      <w:r>
        <w:t>This should include</w:t>
      </w:r>
      <w:r w:rsidRPr="00D51ECB">
        <w:t xml:space="preserve"> open-ended questions, enabling</w:t>
      </w:r>
      <w:r>
        <w:t>/</w:t>
      </w:r>
      <w:r w:rsidRPr="00D51ECB">
        <w:t xml:space="preserve">encouraging </w:t>
      </w:r>
      <w:r w:rsidR="00376CD9">
        <w:t>individual</w:t>
      </w:r>
      <w:r w:rsidRPr="00D51ECB">
        <w:t>s to acknowledge any difficulties they have with mobility</w:t>
      </w:r>
      <w:r>
        <w:t>,</w:t>
      </w:r>
      <w:r w:rsidRPr="00D51ECB">
        <w:t xml:space="preserve"> self-care,</w:t>
      </w:r>
      <w:r>
        <w:t xml:space="preserve"> relationships, or other elements of social care, with </w:t>
      </w:r>
      <w:r w:rsidR="00387D56">
        <w:t>social care</w:t>
      </w:r>
      <w:r w:rsidRPr="00D51ECB">
        <w:t xml:space="preserve"> </w:t>
      </w:r>
      <w:r>
        <w:t xml:space="preserve">practitioners </w:t>
      </w:r>
      <w:r w:rsidRPr="00D51ECB">
        <w:t>trained to conduct the screening in a sensitive</w:t>
      </w:r>
      <w:r>
        <w:t>,</w:t>
      </w:r>
      <w:r w:rsidRPr="00D51ECB">
        <w:t xml:space="preserve"> </w:t>
      </w:r>
      <w:r>
        <w:t xml:space="preserve">trauma-informed </w:t>
      </w:r>
      <w:r w:rsidRPr="00D51ECB">
        <w:t>way.</w:t>
      </w:r>
      <w:r>
        <w:t xml:space="preserve"> Trauma-informed approaches are particularly important when collaborating with </w:t>
      </w:r>
      <w:r w:rsidR="00376CD9">
        <w:t>individual</w:t>
      </w:r>
      <w:r>
        <w:t xml:space="preserve">s, given the high prevalence of past trauma in this population which can severely impact emotional well-being. The Prison Reform Trust report that 27% of adult male </w:t>
      </w:r>
      <w:r w:rsidR="00376CD9">
        <w:t>individual</w:t>
      </w:r>
      <w:r>
        <w:t>s in England and Wales had suffered childhood abuse</w:t>
      </w:r>
      <w:r w:rsidR="00DC51C0">
        <w:t>:</w:t>
      </w:r>
      <w:r>
        <w:t xml:space="preserve"> the risk of being re-traumatised during assessments or when receiving assistance with things like personal care is significant. </w:t>
      </w:r>
      <w:r w:rsidRPr="00D51ECB">
        <w:t>The</w:t>
      </w:r>
      <w:r>
        <w:t xml:space="preserve"> identification</w:t>
      </w:r>
      <w:r w:rsidRPr="00D51ECB">
        <w:t xml:space="preserve"> process </w:t>
      </w:r>
      <w:r>
        <w:t xml:space="preserve">should </w:t>
      </w:r>
      <w:r w:rsidRPr="00D51ECB">
        <w:t xml:space="preserve">include screening for mental health problems, learning difficulties, dementia, mild cognitive impairment, and trauma alongside general health and social care </w:t>
      </w:r>
      <w:r w:rsidRPr="003B1168">
        <w:t xml:space="preserve">needs. </w:t>
      </w:r>
      <w:r w:rsidR="00C75A04" w:rsidRPr="003B1168">
        <w:t>If person-centred screening tools are used, then people will feel more comfortable, validated, and safe about acknowledging their problems when they first enter prison.</w:t>
      </w:r>
    </w:p>
    <w:p w14:paraId="4F183B68" w14:textId="77777777" w:rsidR="00D55507" w:rsidRDefault="00D55507" w:rsidP="00D55507">
      <w:pPr>
        <w:spacing w:after="0" w:line="360" w:lineRule="auto"/>
        <w:contextualSpacing/>
      </w:pPr>
    </w:p>
    <w:p w14:paraId="6FABD926" w14:textId="18F9CA81" w:rsidR="00D55507" w:rsidRDefault="00D55507" w:rsidP="00D55507">
      <w:pPr>
        <w:spacing w:after="0" w:line="360" w:lineRule="auto"/>
        <w:contextualSpacing/>
      </w:pPr>
      <w:r>
        <w:t xml:space="preserve">Active case finding is fundamental to ensure </w:t>
      </w:r>
      <w:r w:rsidR="00387D56">
        <w:t>social care</w:t>
      </w:r>
      <w:r>
        <w:t xml:space="preserve"> needs are identified, particularly those that develop over time and may not be apparent on arrival. This should involve repeating the formal identification process twice yearly and enabling suitably trained staff to proactively talk to </w:t>
      </w:r>
      <w:r w:rsidR="00376CD9">
        <w:t>individual</w:t>
      </w:r>
      <w:r>
        <w:t>s, asking questions about their ability to get around safely, take care of themselves, and participate in activities, with a robust route into assessment. This should involve l</w:t>
      </w:r>
      <w:r w:rsidRPr="00EF0A9D">
        <w:t xml:space="preserve">iaison </w:t>
      </w:r>
      <w:r>
        <w:t xml:space="preserve">between </w:t>
      </w:r>
      <w:r>
        <w:lastRenderedPageBreak/>
        <w:t>care staff and</w:t>
      </w:r>
      <w:r w:rsidRPr="00EF0A9D">
        <w:t xml:space="preserve"> prison officers who </w:t>
      </w:r>
      <w:r>
        <w:t>may</w:t>
      </w:r>
      <w:r w:rsidRPr="00EF0A9D">
        <w:t xml:space="preserve"> identify</w:t>
      </w:r>
      <w:r>
        <w:t>/</w:t>
      </w:r>
      <w:r w:rsidRPr="00EF0A9D">
        <w:t xml:space="preserve">refer </w:t>
      </w:r>
      <w:r w:rsidR="00376CD9">
        <w:t>individual</w:t>
      </w:r>
      <w:r w:rsidRPr="00EF0A9D">
        <w:t>s with additional support needs if these become apparent.</w:t>
      </w:r>
      <w:r>
        <w:t xml:space="preserve"> </w:t>
      </w:r>
    </w:p>
    <w:p w14:paraId="17B96BBE" w14:textId="77777777" w:rsidR="002763AB" w:rsidRDefault="002763AB" w:rsidP="002763AB">
      <w:pPr>
        <w:spacing w:after="0" w:line="360" w:lineRule="auto"/>
        <w:contextualSpacing/>
      </w:pPr>
    </w:p>
    <w:p w14:paraId="48B9C9E3" w14:textId="2A54F14A" w:rsidR="002763AB" w:rsidRPr="00D51ECB" w:rsidRDefault="002763AB" w:rsidP="002763AB">
      <w:pPr>
        <w:spacing w:after="0" w:line="360" w:lineRule="auto"/>
        <w:contextualSpacing/>
      </w:pPr>
      <w:r>
        <w:t>It</w:t>
      </w:r>
      <w:r w:rsidRPr="00382019">
        <w:t xml:space="preserve"> is</w:t>
      </w:r>
      <w:r>
        <w:t xml:space="preserve"> important</w:t>
      </w:r>
      <w:r w:rsidRPr="00382019">
        <w:t xml:space="preserve"> that</w:t>
      </w:r>
      <w:r>
        <w:t xml:space="preserve"> the</w:t>
      </w:r>
      <w:r w:rsidRPr="00382019">
        <w:t xml:space="preserve"> potential difficulties </w:t>
      </w:r>
      <w:r>
        <w:t>that the physical environment poses for some</w:t>
      </w:r>
      <w:r w:rsidRPr="00382019">
        <w:t xml:space="preserve"> individuals are considered when needs are being identified</w:t>
      </w:r>
      <w:r>
        <w:t xml:space="preserve">. This could be, </w:t>
      </w:r>
      <w:r w:rsidRPr="00382019">
        <w:t>for example</w:t>
      </w:r>
      <w:r>
        <w:t>, the need for</w:t>
      </w:r>
      <w:r w:rsidRPr="00382019">
        <w:t xml:space="preserve"> </w:t>
      </w:r>
      <w:r>
        <w:t>special equipment or adaptations to the cell such as handrails to help people feel safe and be as independently mobile as possible.</w:t>
      </w:r>
      <w:r w:rsidRPr="00EE5546">
        <w:t xml:space="preserve"> </w:t>
      </w:r>
    </w:p>
    <w:p w14:paraId="2EB674E0" w14:textId="77777777" w:rsidR="00D55507" w:rsidRDefault="00D55507" w:rsidP="00D55507">
      <w:pPr>
        <w:spacing w:after="0" w:line="360" w:lineRule="auto"/>
        <w:contextualSpacing/>
      </w:pPr>
    </w:p>
    <w:p w14:paraId="28AE88C6" w14:textId="2021AC17" w:rsidR="00D55507" w:rsidRDefault="00D55507" w:rsidP="00D55507">
      <w:pPr>
        <w:spacing w:after="0" w:line="360" w:lineRule="auto"/>
        <w:contextualSpacing/>
      </w:pPr>
      <w:r>
        <w:t xml:space="preserve">The identification of social care needs must happen within an integrated care system </w:t>
      </w:r>
      <w:r w:rsidR="00920844">
        <w:t>which</w:t>
      </w:r>
      <w:r>
        <w:t xml:space="preserve"> includes </w:t>
      </w:r>
      <w:r w:rsidR="00920844">
        <w:t>clarity for</w:t>
      </w:r>
      <w:r>
        <w:t xml:space="preserve"> staff about respective roles</w:t>
      </w:r>
      <w:r w:rsidR="00920844">
        <w:t>/</w:t>
      </w:r>
      <w:r>
        <w:t xml:space="preserve">responsibilities. Awareness of issues relating to social care, including difficulties accessing facilities and less visible problems such as loneliness or nutrition, is vital for this to work. While all </w:t>
      </w:r>
      <w:r w:rsidR="00376CD9">
        <w:t>individual</w:t>
      </w:r>
      <w:r>
        <w:t>s, their families, and staff should be educated about social care issues, s</w:t>
      </w:r>
      <w:r w:rsidRPr="00382019">
        <w:t>taff should</w:t>
      </w:r>
      <w:r>
        <w:t xml:space="preserve"> receive formal</w:t>
      </w:r>
      <w:r w:rsidRPr="00382019">
        <w:t xml:space="preserve"> train</w:t>
      </w:r>
      <w:r>
        <w:t>ing</w:t>
      </w:r>
      <w:r w:rsidRPr="00382019">
        <w:t xml:space="preserve"> to recognise</w:t>
      </w:r>
      <w:r w:rsidR="00920844">
        <w:t>/</w:t>
      </w:r>
      <w:r w:rsidRPr="00382019">
        <w:t xml:space="preserve">understand </w:t>
      </w:r>
      <w:r>
        <w:rPr>
          <w:rFonts w:cstheme="minorHAnsi"/>
        </w:rPr>
        <w:t>these</w:t>
      </w:r>
      <w:r w:rsidRPr="00382019">
        <w:rPr>
          <w:rFonts w:cstheme="minorHAnsi"/>
        </w:rPr>
        <w:t xml:space="preserve"> needs, drawing on the </w:t>
      </w:r>
      <w:r w:rsidRPr="00382019">
        <w:t xml:space="preserve">tenets of </w:t>
      </w:r>
      <w:r w:rsidRPr="00382019">
        <w:rPr>
          <w:rFonts w:cstheme="minorHAnsi"/>
        </w:rPr>
        <w:t xml:space="preserve">equality, diversity, and inclusion. It is important that training programmes are co-designed with </w:t>
      </w:r>
      <w:r w:rsidR="00376CD9">
        <w:rPr>
          <w:rFonts w:cstheme="minorHAnsi"/>
        </w:rPr>
        <w:t>individual</w:t>
      </w:r>
      <w:r w:rsidRPr="00382019">
        <w:rPr>
          <w:rFonts w:cstheme="minorHAnsi"/>
        </w:rPr>
        <w:t xml:space="preserve">s and voluntary </w:t>
      </w:r>
      <w:r w:rsidRPr="003B1168">
        <w:rPr>
          <w:rFonts w:cstheme="minorHAnsi"/>
        </w:rPr>
        <w:t>organisations, further promoting person-centredness and ensuring that pertinent issues are addressed.</w:t>
      </w:r>
      <w:r w:rsidRPr="003B1168">
        <w:t xml:space="preserve"> </w:t>
      </w:r>
      <w:bookmarkStart w:id="1" w:name="_Hlk131089612"/>
      <w:r w:rsidR="00F04CB9" w:rsidRPr="003B1168">
        <w:rPr>
          <w:rFonts w:cstheme="minorHAnsi"/>
        </w:rPr>
        <w:t xml:space="preserve">By possessing the relevant knowledge and insight, prison staff will be more responsive to </w:t>
      </w:r>
      <w:r w:rsidR="00376CD9">
        <w:rPr>
          <w:rFonts w:cstheme="minorHAnsi"/>
        </w:rPr>
        <w:t>individual</w:t>
      </w:r>
      <w:r w:rsidR="00F04CB9" w:rsidRPr="003B1168">
        <w:rPr>
          <w:rFonts w:cstheme="minorHAnsi"/>
        </w:rPr>
        <w:t>s’ needs and confident in their role. As regards social care practitioners, while some receive training around social work in prisons, many do not feel suitably equipped or confident to work in this setting</w:t>
      </w:r>
      <w:r w:rsidR="00DC51C0" w:rsidRPr="003B1168">
        <w:rPr>
          <w:rFonts w:cstheme="minorHAnsi"/>
        </w:rPr>
        <w:t>.</w:t>
      </w:r>
      <w:r w:rsidR="00F04CB9" w:rsidRPr="003B1168">
        <w:rPr>
          <w:rFonts w:cstheme="minorHAnsi"/>
        </w:rPr>
        <w:t xml:space="preserve"> Training, co-designed by </w:t>
      </w:r>
      <w:r w:rsidR="00376CD9">
        <w:rPr>
          <w:rFonts w:cstheme="minorHAnsi"/>
        </w:rPr>
        <w:t>individual</w:t>
      </w:r>
      <w:r w:rsidR="00F04CB9" w:rsidRPr="003B1168">
        <w:rPr>
          <w:rFonts w:cstheme="minorHAnsi"/>
        </w:rPr>
        <w:t xml:space="preserve">s, voluntary groups, prison staff, and social care practitioners, would ensure they were better equipped and more willing to work with clients in the prison setting, and would cultivate rapport between staff and </w:t>
      </w:r>
      <w:r w:rsidR="00376CD9">
        <w:rPr>
          <w:rFonts w:cstheme="minorHAnsi"/>
        </w:rPr>
        <w:t>individual</w:t>
      </w:r>
      <w:r w:rsidR="00F04CB9" w:rsidRPr="003B1168">
        <w:rPr>
          <w:rFonts w:cstheme="minorHAnsi"/>
        </w:rPr>
        <w:t>s, and between prison staff and practitioners.</w:t>
      </w:r>
      <w:r w:rsidR="00F04CB9" w:rsidRPr="003B1168">
        <w:t xml:space="preserve"> </w:t>
      </w:r>
      <w:bookmarkEnd w:id="1"/>
      <w:r w:rsidRPr="003B1168">
        <w:t>Well-advertised, accessible self-referral options should be available together with provision of user-friendly informational posters and leaflets, such as ‘The Care Act and You’ leaflet, with the option of advocacy to ensure the information is understood by the individual or, where necessary, make decisions on their behalf.</w:t>
      </w:r>
      <w:r>
        <w:t xml:space="preserve"> </w:t>
      </w:r>
    </w:p>
    <w:p w14:paraId="7EB5DAE6" w14:textId="77777777" w:rsidR="00C73156" w:rsidRDefault="00C73156" w:rsidP="00007D51">
      <w:pPr>
        <w:spacing w:after="0" w:line="360" w:lineRule="auto"/>
        <w:contextualSpacing/>
        <w:rPr>
          <w:b/>
          <w:bCs/>
        </w:rPr>
      </w:pPr>
    </w:p>
    <w:p w14:paraId="0ACB4F33" w14:textId="09AAF2F5" w:rsidR="00154394" w:rsidRPr="0022447E" w:rsidRDefault="00154394" w:rsidP="00007D51">
      <w:pPr>
        <w:spacing w:after="0" w:line="360" w:lineRule="auto"/>
        <w:contextualSpacing/>
        <w:rPr>
          <w:b/>
          <w:bCs/>
        </w:rPr>
      </w:pPr>
      <w:r w:rsidRPr="0022447E">
        <w:rPr>
          <w:b/>
          <w:bCs/>
        </w:rPr>
        <w:t>Assessment</w:t>
      </w:r>
      <w:r w:rsidR="00311022" w:rsidRPr="0022447E">
        <w:rPr>
          <w:b/>
          <w:bCs/>
        </w:rPr>
        <w:t xml:space="preserve"> </w:t>
      </w:r>
    </w:p>
    <w:p w14:paraId="797A771E" w14:textId="6103C191" w:rsidR="000557AF" w:rsidRDefault="000557AF" w:rsidP="00743574">
      <w:pPr>
        <w:spacing w:after="0" w:line="360" w:lineRule="auto"/>
        <w:contextualSpacing/>
      </w:pPr>
    </w:p>
    <w:p w14:paraId="67437A89" w14:textId="1AE0544E" w:rsidR="00BB276C" w:rsidRPr="001A111D" w:rsidRDefault="0036748A" w:rsidP="00743574">
      <w:pPr>
        <w:spacing w:after="0" w:line="360" w:lineRule="auto"/>
        <w:contextualSpacing/>
      </w:pPr>
      <w:r>
        <w:t>I</w:t>
      </w:r>
      <w:r w:rsidR="001B28D8" w:rsidRPr="0022447E">
        <w:t>ndividuals</w:t>
      </w:r>
      <w:r w:rsidR="005A5443">
        <w:t xml:space="preserve"> should be </w:t>
      </w:r>
      <w:r w:rsidR="00A25E51">
        <w:t>empowered to</w:t>
      </w:r>
      <w:r w:rsidR="00D026EF">
        <w:t xml:space="preserve"> be</w:t>
      </w:r>
      <w:r w:rsidR="00A25E51">
        <w:t xml:space="preserve"> </w:t>
      </w:r>
      <w:r w:rsidR="001B28D8" w:rsidRPr="0022447E">
        <w:t>actively involved in their assessments</w:t>
      </w:r>
      <w:r w:rsidR="008E0EE3">
        <w:t xml:space="preserve"> </w:t>
      </w:r>
      <w:r w:rsidR="003A5F5E">
        <w:t>and in</w:t>
      </w:r>
      <w:r w:rsidR="001B28D8" w:rsidRPr="00D64737">
        <w:t xml:space="preserve"> co-desig</w:t>
      </w:r>
      <w:r w:rsidR="003A5F5E">
        <w:t>ning their</w:t>
      </w:r>
      <w:r w:rsidR="0022447E" w:rsidRPr="00D64737">
        <w:t xml:space="preserve"> </w:t>
      </w:r>
      <w:r w:rsidR="001B28D8" w:rsidRPr="00D64737">
        <w:t>care plans</w:t>
      </w:r>
      <w:r w:rsidR="006A5C29">
        <w:t>,</w:t>
      </w:r>
      <w:r w:rsidR="00A25E51">
        <w:t xml:space="preserve"> which must </w:t>
      </w:r>
      <w:r w:rsidR="003E68E0">
        <w:t xml:space="preserve">be timely and </w:t>
      </w:r>
      <w:r w:rsidR="00A25E51">
        <w:t xml:space="preserve">take the </w:t>
      </w:r>
      <w:r w:rsidR="00434E19">
        <w:t xml:space="preserve">limitations </w:t>
      </w:r>
      <w:r w:rsidR="0044327C">
        <w:t xml:space="preserve">of </w:t>
      </w:r>
      <w:r w:rsidR="00F60377">
        <w:t xml:space="preserve">the </w:t>
      </w:r>
      <w:r w:rsidR="00A25E51">
        <w:t>physical environment into account</w:t>
      </w:r>
      <w:r w:rsidR="00D94919">
        <w:t xml:space="preserve">. </w:t>
      </w:r>
      <w:r w:rsidR="006A5C29" w:rsidRPr="00D13E15">
        <w:t>There should be the option of assistance from an advocate for those with insufficient capacity to meaningfully participate in their assessments</w:t>
      </w:r>
      <w:r w:rsidR="00F915ED">
        <w:t>/</w:t>
      </w:r>
      <w:r w:rsidR="006A5C29" w:rsidRPr="00D13E15">
        <w:t>care plans.</w:t>
      </w:r>
      <w:r w:rsidR="00E648A6" w:rsidRPr="00D13E15">
        <w:t xml:space="preserve"> Advocates could </w:t>
      </w:r>
      <w:r w:rsidR="00EB6D3B" w:rsidRPr="00D13E15">
        <w:t xml:space="preserve">be informal and </w:t>
      </w:r>
      <w:r w:rsidR="00E648A6" w:rsidRPr="00D13E15">
        <w:t>internal to the prison</w:t>
      </w:r>
      <w:r w:rsidR="00EB6D3B" w:rsidRPr="00D13E15">
        <w:t xml:space="preserve"> (peers, prison staff, healthcare staff) with the person’s consent</w:t>
      </w:r>
      <w:r w:rsidR="00E648A6" w:rsidRPr="00D13E15">
        <w:t xml:space="preserve">, or </w:t>
      </w:r>
      <w:r w:rsidR="00EB6D3B" w:rsidRPr="00D13E15">
        <w:t xml:space="preserve">formal </w:t>
      </w:r>
      <w:r w:rsidR="009B226E" w:rsidRPr="00D13E15">
        <w:t xml:space="preserve">independent </w:t>
      </w:r>
      <w:r w:rsidR="00E648A6" w:rsidRPr="00D13E15">
        <w:t>advocacy services including LAs or</w:t>
      </w:r>
      <w:r w:rsidR="00EB6D3B" w:rsidRPr="00D13E15">
        <w:t xml:space="preserve"> other staff who must be approved by the LA (e.g.,</w:t>
      </w:r>
      <w:r w:rsidR="00E648A6" w:rsidRPr="00D13E15">
        <w:t xml:space="preserve"> </w:t>
      </w:r>
      <w:r w:rsidR="00E648A6" w:rsidRPr="00D13E15">
        <w:lastRenderedPageBreak/>
        <w:t>the third sector</w:t>
      </w:r>
      <w:r w:rsidR="00EB6D3B" w:rsidRPr="003B1168">
        <w:t>)</w:t>
      </w:r>
      <w:r w:rsidR="00B17FF4" w:rsidRPr="003B1168">
        <w:t>.</w:t>
      </w:r>
      <w:r w:rsidRPr="003B1168">
        <w:t xml:space="preserve"> </w:t>
      </w:r>
      <w:bookmarkStart w:id="2" w:name="_Hlk131089692"/>
      <w:r w:rsidR="00F04CB9" w:rsidRPr="003B1168">
        <w:t>By co-design</w:t>
      </w:r>
      <w:r w:rsidR="00437856" w:rsidRPr="003B1168">
        <w:t>ing</w:t>
      </w:r>
      <w:r w:rsidR="00F04CB9" w:rsidRPr="003B1168">
        <w:t xml:space="preserve"> their individualised support package, </w:t>
      </w:r>
      <w:r w:rsidR="00437856" w:rsidRPr="003B1168">
        <w:t>people</w:t>
      </w:r>
      <w:r w:rsidR="00F04CB9" w:rsidRPr="003B1168">
        <w:t xml:space="preserve"> with care needs would feel valued, motivated, and included, and would gain hope for the future.</w:t>
      </w:r>
      <w:bookmarkEnd w:id="2"/>
      <w:r w:rsidR="00F04CB9" w:rsidRPr="003B1168">
        <w:t xml:space="preserve"> </w:t>
      </w:r>
      <w:r w:rsidRPr="003B1168">
        <w:t>A</w:t>
      </w:r>
      <w:r w:rsidR="00D64737" w:rsidRPr="003B1168">
        <w:t xml:space="preserve">ll staff should be </w:t>
      </w:r>
      <w:r w:rsidR="0022447E" w:rsidRPr="003B1168">
        <w:t>educat</w:t>
      </w:r>
      <w:r w:rsidR="00D64737" w:rsidRPr="003B1168">
        <w:t>ed</w:t>
      </w:r>
      <w:r w:rsidR="0022447E" w:rsidRPr="003B1168">
        <w:t xml:space="preserve"> about trauma-informed approaches</w:t>
      </w:r>
      <w:bookmarkStart w:id="3" w:name="_Hlk131089706"/>
      <w:r w:rsidR="00F17C20" w:rsidRPr="003B1168">
        <w:t>.</w:t>
      </w:r>
      <w:r w:rsidRPr="003B1168">
        <w:t xml:space="preserve"> </w:t>
      </w:r>
      <w:r w:rsidR="00F04CB9" w:rsidRPr="003B1168">
        <w:t xml:space="preserve">In response, they </w:t>
      </w:r>
      <w:r w:rsidR="00F04CB9" w:rsidRPr="003B1168">
        <w:rPr>
          <w:rFonts w:cstheme="minorHAnsi"/>
        </w:rPr>
        <w:t xml:space="preserve">would be more sympathetic, display greater empathy, and be more likely </w:t>
      </w:r>
      <w:r w:rsidR="00F04CB9" w:rsidRPr="003B1168">
        <w:t>to foster feelings of trust and safety within the individual, thereby facilitating rapport and r</w:t>
      </w:r>
      <w:r w:rsidR="00F04CB9" w:rsidRPr="003B1168">
        <w:rPr>
          <w:rFonts w:cstheme="minorHAnsi"/>
        </w:rPr>
        <w:t xml:space="preserve">educing the risk of re-traumatisation. </w:t>
      </w:r>
      <w:bookmarkEnd w:id="3"/>
      <w:r w:rsidR="003D4BC3" w:rsidRPr="003B1168">
        <w:rPr>
          <w:rFonts w:cstheme="minorHAnsi"/>
        </w:rPr>
        <w:t xml:space="preserve">The assessment process itself </w:t>
      </w:r>
      <w:r w:rsidR="00420178" w:rsidRPr="003B1168">
        <w:rPr>
          <w:rFonts w:cstheme="minorHAnsi"/>
        </w:rPr>
        <w:t>will</w:t>
      </w:r>
      <w:r w:rsidR="003D4BC3" w:rsidRPr="003B1168">
        <w:rPr>
          <w:rFonts w:cstheme="minorHAnsi"/>
        </w:rPr>
        <w:t xml:space="preserve"> be traumatising for some individuals, </w:t>
      </w:r>
      <w:r w:rsidR="001A111D" w:rsidRPr="003B1168">
        <w:rPr>
          <w:rFonts w:cstheme="minorHAnsi"/>
        </w:rPr>
        <w:t>so formal</w:t>
      </w:r>
      <w:r w:rsidR="003D4BC3" w:rsidRPr="003B1168">
        <w:rPr>
          <w:rFonts w:cstheme="minorHAnsi"/>
        </w:rPr>
        <w:t xml:space="preserve"> a</w:t>
      </w:r>
      <w:r w:rsidR="00C74FD4" w:rsidRPr="003B1168">
        <w:rPr>
          <w:rFonts w:cstheme="minorHAnsi"/>
        </w:rPr>
        <w:t xml:space="preserve">ssessments should be conducted by </w:t>
      </w:r>
      <w:r w:rsidR="00C0783C" w:rsidRPr="003B1168">
        <w:rPr>
          <w:rFonts w:cstheme="minorHAnsi"/>
        </w:rPr>
        <w:t>suitably qualified</w:t>
      </w:r>
      <w:r w:rsidR="00C74FD4" w:rsidRPr="003B1168">
        <w:rPr>
          <w:rFonts w:cstheme="minorHAnsi"/>
        </w:rPr>
        <w:t xml:space="preserve"> practitioners</w:t>
      </w:r>
      <w:r w:rsidR="0022447E" w:rsidRPr="003B1168">
        <w:t>.</w:t>
      </w:r>
      <w:r w:rsidR="008E0EE3" w:rsidRPr="001A111D">
        <w:t xml:space="preserve"> </w:t>
      </w:r>
    </w:p>
    <w:p w14:paraId="2A3D0500" w14:textId="55F05BC0" w:rsidR="005958DB" w:rsidRDefault="005958DB" w:rsidP="003B1168">
      <w:pPr>
        <w:spacing w:after="0" w:line="360" w:lineRule="auto"/>
        <w:contextualSpacing/>
        <w:rPr>
          <w:rFonts w:cstheme="minorHAnsi"/>
          <w:color w:val="FF0000"/>
        </w:rPr>
      </w:pPr>
    </w:p>
    <w:p w14:paraId="096915D6" w14:textId="0F3F9919" w:rsidR="00872473" w:rsidRDefault="00A052FA" w:rsidP="003B1168">
      <w:pPr>
        <w:spacing w:after="0" w:line="360" w:lineRule="auto"/>
        <w:contextualSpacing/>
        <w:rPr>
          <w:rFonts w:cstheme="minorHAnsi"/>
        </w:rPr>
      </w:pPr>
      <w:r w:rsidRPr="0022447E">
        <w:t>Strengths and assets</w:t>
      </w:r>
      <w:r w:rsidR="0075268E">
        <w:t>-based</w:t>
      </w:r>
      <w:r w:rsidRPr="0022447E">
        <w:t xml:space="preserve"> approaches </w:t>
      </w:r>
      <w:r w:rsidR="00491F94">
        <w:t>to assess</w:t>
      </w:r>
      <w:r w:rsidR="006540C5">
        <w:t>ment</w:t>
      </w:r>
      <w:r w:rsidR="00491F94">
        <w:t xml:space="preserve"> and </w:t>
      </w:r>
      <w:r w:rsidR="006540C5">
        <w:t xml:space="preserve">care </w:t>
      </w:r>
      <w:r w:rsidR="00491F94">
        <w:t xml:space="preserve">planning </w:t>
      </w:r>
      <w:r w:rsidR="00D126E4">
        <w:t>focus on</w:t>
      </w:r>
      <w:r w:rsidRPr="0022447E">
        <w:t xml:space="preserve"> </w:t>
      </w:r>
      <w:r w:rsidR="000F6F44" w:rsidRPr="0022447E">
        <w:t>people’s</w:t>
      </w:r>
      <w:r w:rsidRPr="0022447E">
        <w:t xml:space="preserve"> </w:t>
      </w:r>
      <w:r w:rsidR="00223BBD" w:rsidRPr="0022447E">
        <w:t>capabilities</w:t>
      </w:r>
      <w:r w:rsidR="00491F94">
        <w:t xml:space="preserve">, explore </w:t>
      </w:r>
      <w:r w:rsidR="00547C47">
        <w:t>help</w:t>
      </w:r>
      <w:r w:rsidRPr="0022447E">
        <w:t xml:space="preserve"> available from </w:t>
      </w:r>
      <w:r w:rsidRPr="003B1168">
        <w:t xml:space="preserve">wider support </w:t>
      </w:r>
      <w:r w:rsidR="005958DB" w:rsidRPr="003B1168">
        <w:t>networks</w:t>
      </w:r>
      <w:r w:rsidR="00491F94" w:rsidRPr="003B1168">
        <w:t xml:space="preserve">, </w:t>
      </w:r>
      <w:r w:rsidR="005958DB" w:rsidRPr="003B1168">
        <w:t>and</w:t>
      </w:r>
      <w:r w:rsidR="000F6F44" w:rsidRPr="003B1168">
        <w:t xml:space="preserve"> take account of issues </w:t>
      </w:r>
      <w:r w:rsidR="006540C5" w:rsidRPr="003B1168">
        <w:t xml:space="preserve">of </w:t>
      </w:r>
      <w:r w:rsidR="000F6F44" w:rsidRPr="003B1168">
        <w:t>importan</w:t>
      </w:r>
      <w:r w:rsidR="006540C5" w:rsidRPr="003B1168">
        <w:t>ce</w:t>
      </w:r>
      <w:r w:rsidR="000F6F44" w:rsidRPr="003B1168">
        <w:t xml:space="preserve"> to the individual</w:t>
      </w:r>
      <w:r w:rsidR="00B17FF4" w:rsidRPr="003B1168">
        <w:t>.</w:t>
      </w:r>
      <w:r w:rsidR="00715AA3" w:rsidRPr="003B1168">
        <w:t xml:space="preserve"> </w:t>
      </w:r>
      <w:bookmarkStart w:id="4" w:name="_Hlk131089769"/>
      <w:r w:rsidR="00294F9B" w:rsidRPr="003B1168">
        <w:t>Adopting such methods would help people explore their needs and priorities and facilitate a holistic approach by which self-defined strengths, preferences, aspirations and needs form the basis of care</w:t>
      </w:r>
      <w:r w:rsidR="00437856" w:rsidRPr="003B1168">
        <w:t>/</w:t>
      </w:r>
      <w:r w:rsidR="00294F9B" w:rsidRPr="003B1168">
        <w:t xml:space="preserve">support. </w:t>
      </w:r>
      <w:bookmarkEnd w:id="4"/>
      <w:r w:rsidR="005958DB" w:rsidRPr="003B1168">
        <w:t>C</w:t>
      </w:r>
      <w:r w:rsidR="0072349D" w:rsidRPr="003B1168">
        <w:t xml:space="preserve">are needs change over time, </w:t>
      </w:r>
      <w:r w:rsidR="00C73156" w:rsidRPr="003B1168">
        <w:t xml:space="preserve">therefore </w:t>
      </w:r>
      <w:r w:rsidR="0072349D" w:rsidRPr="003B1168">
        <w:t xml:space="preserve">regular follow-up assessments </w:t>
      </w:r>
      <w:r w:rsidR="001B28D8" w:rsidRPr="003B1168">
        <w:t>should be conducted</w:t>
      </w:r>
      <w:r w:rsidR="0072349D" w:rsidRPr="003B1168">
        <w:t>, with changes to care plans being jointly</w:t>
      </w:r>
      <w:r w:rsidR="001B28D8" w:rsidRPr="003B1168">
        <w:t xml:space="preserve"> agreed</w:t>
      </w:r>
      <w:r w:rsidR="00326C19" w:rsidRPr="003B1168">
        <w:t>. I</w:t>
      </w:r>
      <w:r w:rsidR="0072349D" w:rsidRPr="003B1168">
        <w:t xml:space="preserve">t is important that everyone </w:t>
      </w:r>
      <w:r w:rsidR="006540C5" w:rsidRPr="003B1168">
        <w:t xml:space="preserve">has </w:t>
      </w:r>
      <w:r w:rsidR="0072349D" w:rsidRPr="003B1168">
        <w:rPr>
          <w:rFonts w:cstheme="minorHAnsi"/>
        </w:rPr>
        <w:t xml:space="preserve">user-friendly information about social care </w:t>
      </w:r>
      <w:r w:rsidR="00326C19" w:rsidRPr="003B1168">
        <w:rPr>
          <w:rFonts w:cstheme="minorHAnsi"/>
        </w:rPr>
        <w:t xml:space="preserve">rights </w:t>
      </w:r>
      <w:r w:rsidR="0072349D" w:rsidRPr="003B1168">
        <w:rPr>
          <w:rFonts w:cstheme="minorHAnsi"/>
        </w:rPr>
        <w:t xml:space="preserve">and </w:t>
      </w:r>
      <w:r w:rsidR="00326C19" w:rsidRPr="003B1168">
        <w:rPr>
          <w:rFonts w:cstheme="minorHAnsi"/>
        </w:rPr>
        <w:t>the option to</w:t>
      </w:r>
      <w:r w:rsidR="0072349D" w:rsidRPr="003B1168">
        <w:rPr>
          <w:rFonts w:cstheme="minorHAnsi"/>
        </w:rPr>
        <w:t xml:space="preserve"> self-refer in response to changing needs</w:t>
      </w:r>
      <w:r w:rsidR="00294F9B" w:rsidRPr="003B1168">
        <w:rPr>
          <w:rFonts w:cstheme="minorHAnsi"/>
        </w:rPr>
        <w:t xml:space="preserve"> </w:t>
      </w:r>
      <w:bookmarkStart w:id="5" w:name="_Hlk131089785"/>
      <w:r w:rsidR="00294F9B" w:rsidRPr="003B1168">
        <w:rPr>
          <w:rFonts w:cstheme="minorHAnsi"/>
        </w:rPr>
        <w:t>thereby encouraging them to seek help when need</w:t>
      </w:r>
      <w:r w:rsidR="00437856" w:rsidRPr="003B1168">
        <w:rPr>
          <w:rFonts w:cstheme="minorHAnsi"/>
        </w:rPr>
        <w:t>ed</w:t>
      </w:r>
      <w:r w:rsidR="0072349D" w:rsidRPr="003B1168">
        <w:rPr>
          <w:rFonts w:cstheme="minorHAnsi"/>
        </w:rPr>
        <w:t>.</w:t>
      </w:r>
      <w:bookmarkEnd w:id="5"/>
    </w:p>
    <w:p w14:paraId="43C43691" w14:textId="77777777" w:rsidR="00872473" w:rsidRDefault="00872473" w:rsidP="003B1168">
      <w:pPr>
        <w:spacing w:after="0" w:line="360" w:lineRule="auto"/>
        <w:contextualSpacing/>
        <w:rPr>
          <w:rFonts w:cstheme="minorHAnsi"/>
        </w:rPr>
      </w:pPr>
    </w:p>
    <w:p w14:paraId="68158009" w14:textId="6DB2EEC4" w:rsidR="00326C19" w:rsidRPr="00872473" w:rsidRDefault="00872473" w:rsidP="003B1168">
      <w:pPr>
        <w:spacing w:after="0" w:line="360" w:lineRule="auto"/>
        <w:contextualSpacing/>
        <w:rPr>
          <w:rFonts w:cstheme="minorHAnsi"/>
        </w:rPr>
      </w:pPr>
      <w:bookmarkStart w:id="6" w:name="_Hlk131089801"/>
      <w:r>
        <w:rPr>
          <w:rFonts w:cstheme="minorHAnsi"/>
        </w:rPr>
        <w:t>Anticipated outcomes of TIP approach</w:t>
      </w:r>
      <w:r w:rsidR="00437856">
        <w:rPr>
          <w:rFonts w:cstheme="minorHAnsi"/>
        </w:rPr>
        <w:t>es</w:t>
      </w:r>
      <w:r>
        <w:rPr>
          <w:rFonts w:cstheme="minorHAnsi"/>
        </w:rPr>
        <w:t xml:space="preserve"> to assessment include </w:t>
      </w:r>
      <w:r w:rsidRPr="0022447E">
        <w:rPr>
          <w:rFonts w:cstheme="minorHAnsi"/>
        </w:rPr>
        <w:t xml:space="preserve">care plans </w:t>
      </w:r>
      <w:r>
        <w:rPr>
          <w:rFonts w:cstheme="minorHAnsi"/>
        </w:rPr>
        <w:t>that are</w:t>
      </w:r>
      <w:r w:rsidRPr="0022447E">
        <w:rPr>
          <w:rFonts w:cstheme="minorHAnsi"/>
        </w:rPr>
        <w:t xml:space="preserve"> responsive and tailored to the individual</w:t>
      </w:r>
      <w:r>
        <w:rPr>
          <w:rFonts w:cstheme="minorHAnsi"/>
        </w:rPr>
        <w:t xml:space="preserve">; </w:t>
      </w:r>
      <w:r w:rsidRPr="0022447E">
        <w:rPr>
          <w:rFonts w:cstheme="minorHAnsi"/>
        </w:rPr>
        <w:t>greater inclusion</w:t>
      </w:r>
      <w:r w:rsidR="00437856">
        <w:rPr>
          <w:rFonts w:cstheme="minorHAnsi"/>
        </w:rPr>
        <w:t>/</w:t>
      </w:r>
      <w:r>
        <w:rPr>
          <w:rFonts w:cstheme="minorHAnsi"/>
        </w:rPr>
        <w:t>equality;</w:t>
      </w:r>
      <w:r w:rsidRPr="0022447E">
        <w:rPr>
          <w:rFonts w:cstheme="minorHAnsi"/>
        </w:rPr>
        <w:t xml:space="preserve"> more engagement with services</w:t>
      </w:r>
      <w:r w:rsidRPr="006B7A6E">
        <w:rPr>
          <w:rFonts w:cstheme="minorHAnsi"/>
        </w:rPr>
        <w:t>,</w:t>
      </w:r>
      <w:r>
        <w:rPr>
          <w:rFonts w:cstheme="minorHAnsi"/>
        </w:rPr>
        <w:t xml:space="preserve"> l</w:t>
      </w:r>
      <w:r>
        <w:t xml:space="preserve">ess </w:t>
      </w:r>
      <w:r w:rsidRPr="00114981">
        <w:t>risk of traumatisation</w:t>
      </w:r>
      <w:r>
        <w:t>,</w:t>
      </w:r>
      <w:r w:rsidRPr="00114981">
        <w:t xml:space="preserve"> greater equivalence of care</w:t>
      </w:r>
      <w:r>
        <w:t>, and</w:t>
      </w:r>
      <w:r w:rsidRPr="00114981">
        <w:t xml:space="preserve"> improved relationships.</w:t>
      </w:r>
      <w:r w:rsidR="0072349D" w:rsidRPr="0022447E">
        <w:rPr>
          <w:rFonts w:cstheme="minorHAnsi"/>
        </w:rPr>
        <w:t xml:space="preserve"> </w:t>
      </w:r>
    </w:p>
    <w:bookmarkEnd w:id="6"/>
    <w:p w14:paraId="78588F58" w14:textId="77777777" w:rsidR="00154394" w:rsidRDefault="00154394" w:rsidP="00007D51">
      <w:pPr>
        <w:spacing w:after="0" w:line="360" w:lineRule="auto"/>
        <w:contextualSpacing/>
        <w:rPr>
          <w:rFonts w:cstheme="minorHAnsi"/>
        </w:rPr>
      </w:pPr>
    </w:p>
    <w:p w14:paraId="39839DFF" w14:textId="77777777" w:rsidR="00946FF0" w:rsidRPr="006B7A6E" w:rsidRDefault="00946FF0" w:rsidP="00007D51">
      <w:pPr>
        <w:spacing w:after="0" w:line="360" w:lineRule="auto"/>
        <w:contextualSpacing/>
        <w:rPr>
          <w:rFonts w:cstheme="minorHAnsi"/>
        </w:rPr>
      </w:pPr>
    </w:p>
    <w:p w14:paraId="78802A36" w14:textId="76F5BB9D" w:rsidR="00154394" w:rsidRDefault="00311022" w:rsidP="00007D51">
      <w:pPr>
        <w:spacing w:after="0" w:line="360" w:lineRule="auto"/>
        <w:contextualSpacing/>
        <w:rPr>
          <w:rFonts w:cstheme="minorHAnsi"/>
          <w:b/>
          <w:bCs/>
        </w:rPr>
      </w:pPr>
      <w:r w:rsidRPr="006B7A6E">
        <w:rPr>
          <w:rFonts w:cstheme="minorHAnsi"/>
          <w:b/>
          <w:bCs/>
        </w:rPr>
        <w:t>Provision of c</w:t>
      </w:r>
      <w:r w:rsidR="00154394" w:rsidRPr="006B7A6E">
        <w:rPr>
          <w:rFonts w:cstheme="minorHAnsi"/>
          <w:b/>
          <w:bCs/>
        </w:rPr>
        <w:t xml:space="preserve">are and </w:t>
      </w:r>
      <w:r w:rsidR="00154394" w:rsidRPr="00114981">
        <w:rPr>
          <w:rFonts w:cstheme="minorHAnsi"/>
          <w:b/>
          <w:bCs/>
        </w:rPr>
        <w:t>support</w:t>
      </w:r>
    </w:p>
    <w:p w14:paraId="3B1EA411" w14:textId="77777777" w:rsidR="000557AF" w:rsidRDefault="000557AF" w:rsidP="00007D51">
      <w:pPr>
        <w:spacing w:after="0" w:line="360" w:lineRule="auto"/>
        <w:contextualSpacing/>
      </w:pPr>
    </w:p>
    <w:p w14:paraId="4ABC94AC" w14:textId="30DFC83D" w:rsidR="005B79F5" w:rsidRPr="00A7183A" w:rsidRDefault="00C96847" w:rsidP="00007D51">
      <w:pPr>
        <w:spacing w:after="0" w:line="360" w:lineRule="auto"/>
        <w:contextualSpacing/>
        <w:rPr>
          <w:rFonts w:cstheme="minorHAnsi"/>
        </w:rPr>
      </w:pPr>
      <w:r>
        <w:t>T</w:t>
      </w:r>
      <w:r w:rsidR="008A5C88" w:rsidRPr="00A87DFF">
        <w:t xml:space="preserve">o </w:t>
      </w:r>
      <w:r w:rsidR="00B1692D" w:rsidRPr="00A87DFF">
        <w:t>optimise</w:t>
      </w:r>
      <w:r w:rsidR="002D1D03">
        <w:t xml:space="preserve"> </w:t>
      </w:r>
      <w:r w:rsidR="00B1692D" w:rsidRPr="00A87DFF">
        <w:t xml:space="preserve">social care in prisons </w:t>
      </w:r>
      <w:r w:rsidR="008A5C88" w:rsidRPr="00A87DFF">
        <w:t>it is vital that collaborative, integrated working is implemented</w:t>
      </w:r>
      <w:r w:rsidR="00B1692D" w:rsidRPr="00A87DFF">
        <w:t xml:space="preserve"> </w:t>
      </w:r>
      <w:r w:rsidR="008A5C88" w:rsidRPr="00A87DFF">
        <w:t xml:space="preserve">whereby prisons, local authorities, healthcare, social care, </w:t>
      </w:r>
      <w:r w:rsidR="00B1692D" w:rsidRPr="00A87DFF">
        <w:t xml:space="preserve">and </w:t>
      </w:r>
      <w:r w:rsidR="008A5C88" w:rsidRPr="00A87DFF">
        <w:t>voluntary organisations</w:t>
      </w:r>
      <w:r w:rsidR="00B1692D" w:rsidRPr="00A87DFF">
        <w:t xml:space="preserve"> </w:t>
      </w:r>
      <w:r w:rsidR="008A5C88" w:rsidRPr="00A87DFF">
        <w:t>develop joint working arrangements with multidisciplinary teams (MDTs),</w:t>
      </w:r>
      <w:r w:rsidR="00A87DFF" w:rsidRPr="00A87DFF">
        <w:t xml:space="preserve"> </w:t>
      </w:r>
      <w:r w:rsidR="005B79F5">
        <w:t xml:space="preserve">co-designed goals, </w:t>
      </w:r>
      <w:r w:rsidR="002D1D03" w:rsidRPr="00A87DFF">
        <w:t xml:space="preserve">shared aims, </w:t>
      </w:r>
      <w:r w:rsidR="008A5C88" w:rsidRPr="00A87DFF">
        <w:t xml:space="preserve">and agreements on information sharing. Pivotal to this is the </w:t>
      </w:r>
      <w:r w:rsidR="00E95CF5">
        <w:t xml:space="preserve">nomination </w:t>
      </w:r>
      <w:r w:rsidR="008A5C88" w:rsidRPr="00A87DFF">
        <w:t xml:space="preserve">of a </w:t>
      </w:r>
      <w:r w:rsidR="00F60377">
        <w:t xml:space="preserve">social </w:t>
      </w:r>
      <w:r w:rsidR="008A5C88" w:rsidRPr="00A87DFF">
        <w:t xml:space="preserve">care lead </w:t>
      </w:r>
      <w:r w:rsidR="002D1D03">
        <w:t>in</w:t>
      </w:r>
      <w:r w:rsidR="008A5C88" w:rsidRPr="00A87DFF">
        <w:t xml:space="preserve"> each prison</w:t>
      </w:r>
      <w:r w:rsidR="00D126E4">
        <w:t xml:space="preserve"> to facilitate the </w:t>
      </w:r>
      <w:r w:rsidR="00D126E4" w:rsidRPr="00A87DFF">
        <w:t>co-ordina</w:t>
      </w:r>
      <w:r w:rsidR="00D126E4">
        <w:t>tion of</w:t>
      </w:r>
      <w:r w:rsidR="00D126E4" w:rsidRPr="00A87DFF">
        <w:t xml:space="preserve"> care</w:t>
      </w:r>
      <w:r w:rsidR="006219C8">
        <w:t>.</w:t>
      </w:r>
      <w:r w:rsidR="00A87DFF" w:rsidRPr="00A87DFF">
        <w:t xml:space="preserve"> </w:t>
      </w:r>
      <w:r w:rsidR="00946FF0" w:rsidRPr="003D4BC3">
        <w:t>C</w:t>
      </w:r>
      <w:r w:rsidR="00946FF0" w:rsidRPr="003D4BC3">
        <w:rPr>
          <w:rFonts w:cstheme="minorHAnsi"/>
        </w:rPr>
        <w:t xml:space="preserve">are leads should be </w:t>
      </w:r>
      <w:r w:rsidR="00946FF0">
        <w:rPr>
          <w:rFonts w:cstheme="minorHAnsi"/>
        </w:rPr>
        <w:t>embedded within the integrated care system</w:t>
      </w:r>
      <w:r w:rsidR="00946FF0" w:rsidRPr="003D4BC3">
        <w:rPr>
          <w:rFonts w:cstheme="minorHAnsi"/>
        </w:rPr>
        <w:t xml:space="preserve"> to coordinate referrals</w:t>
      </w:r>
      <w:r w:rsidR="00946FF0">
        <w:rPr>
          <w:rFonts w:cstheme="minorHAnsi"/>
        </w:rPr>
        <w:t>,</w:t>
      </w:r>
      <w:r w:rsidR="00946FF0" w:rsidRPr="003D4BC3">
        <w:rPr>
          <w:rFonts w:cstheme="minorHAnsi"/>
        </w:rPr>
        <w:t xml:space="preserve"> and MDTs should be involved in care planning, but it is crucial that</w:t>
      </w:r>
      <w:r w:rsidR="00946FF0">
        <w:rPr>
          <w:rFonts w:cstheme="minorHAnsi"/>
        </w:rPr>
        <w:t xml:space="preserve"> there is clarity regarding roles and responsibilities and that</w:t>
      </w:r>
      <w:r w:rsidR="00946FF0" w:rsidRPr="003D4BC3">
        <w:rPr>
          <w:rFonts w:cstheme="minorHAnsi"/>
        </w:rPr>
        <w:t xml:space="preserve"> all </w:t>
      </w:r>
      <w:r w:rsidR="00946FF0" w:rsidRPr="005958DB">
        <w:rPr>
          <w:rFonts w:cstheme="minorHAnsi"/>
        </w:rPr>
        <w:t xml:space="preserve">stakeholders are accountable for the implementation of </w:t>
      </w:r>
      <w:r w:rsidR="00946FF0" w:rsidRPr="003B1168">
        <w:rPr>
          <w:rFonts w:cstheme="minorHAnsi"/>
        </w:rPr>
        <w:t>these plans, which could be expediated by co-designed MOUs (memorandums of understanding). Clarification around responsibilities would enable staff to feel more confident and organised in their role.</w:t>
      </w:r>
      <w:r w:rsidR="00946FF0" w:rsidRPr="005958DB">
        <w:rPr>
          <w:rFonts w:cstheme="minorHAnsi"/>
        </w:rPr>
        <w:t xml:space="preserve"> </w:t>
      </w:r>
      <w:r w:rsidR="006219C8">
        <w:t>T</w:t>
      </w:r>
      <w:r w:rsidR="00A87DFF" w:rsidRPr="00A87DFF">
        <w:t xml:space="preserve">here should be </w:t>
      </w:r>
      <w:r w:rsidR="008A5C88" w:rsidRPr="00A87DFF">
        <w:t>formal up</w:t>
      </w:r>
      <w:r w:rsidR="005B79F5">
        <w:t>-</w:t>
      </w:r>
      <w:r w:rsidR="008A5C88" w:rsidRPr="00A87DFF">
        <w:t>to</w:t>
      </w:r>
      <w:r w:rsidR="005B79F5">
        <w:t>-</w:t>
      </w:r>
      <w:r w:rsidR="008A5C88" w:rsidRPr="00A87DFF">
        <w:t xml:space="preserve">date agreements clarifying </w:t>
      </w:r>
      <w:r w:rsidR="008A5C88" w:rsidRPr="00A87DFF">
        <w:lastRenderedPageBreak/>
        <w:t>roles</w:t>
      </w:r>
      <w:r w:rsidR="00CA7C31">
        <w:t>/</w:t>
      </w:r>
      <w:r w:rsidR="008A5C88" w:rsidRPr="00A87DFF">
        <w:t>responsibilities</w:t>
      </w:r>
      <w:r w:rsidR="004C51CA">
        <w:t xml:space="preserve"> throughout the integrated</w:t>
      </w:r>
      <w:r w:rsidR="00CA7C31">
        <w:t xml:space="preserve"> </w:t>
      </w:r>
      <w:r w:rsidR="004C51CA">
        <w:t>system</w:t>
      </w:r>
      <w:r w:rsidR="005B79F5" w:rsidRPr="003B1168">
        <w:t>.</w:t>
      </w:r>
      <w:r w:rsidR="008A5C88" w:rsidRPr="003B1168">
        <w:t xml:space="preserve"> </w:t>
      </w:r>
      <w:bookmarkStart w:id="7" w:name="_Hlk131089869"/>
      <w:r w:rsidR="00872473" w:rsidRPr="003B1168">
        <w:t>Through joint working, co-designed goals, and nominated point</w:t>
      </w:r>
      <w:r w:rsidR="00F65F5D" w:rsidRPr="003B1168">
        <w:t>s</w:t>
      </w:r>
      <w:r w:rsidR="00872473" w:rsidRPr="003B1168">
        <w:t xml:space="preserve"> of contact, staff would feel more satisfied</w:t>
      </w:r>
      <w:r w:rsidR="00872473" w:rsidRPr="003B1168">
        <w:rPr>
          <w:rFonts w:cstheme="minorHAnsi"/>
        </w:rPr>
        <w:t xml:space="preserve"> and assured in their roles, with mutual support and respect being garnered. This would reduce duplication of effort while promoting person-centred approach</w:t>
      </w:r>
      <w:r w:rsidR="00F076A9" w:rsidRPr="003B1168">
        <w:rPr>
          <w:rFonts w:cstheme="minorHAnsi"/>
        </w:rPr>
        <w:t>es</w:t>
      </w:r>
      <w:r w:rsidR="00872473" w:rsidRPr="003B1168">
        <w:rPr>
          <w:rFonts w:cstheme="minorHAnsi"/>
        </w:rPr>
        <w:t xml:space="preserve"> to addressing </w:t>
      </w:r>
      <w:r w:rsidR="00376CD9">
        <w:rPr>
          <w:rFonts w:cstheme="minorHAnsi"/>
        </w:rPr>
        <w:t>individual</w:t>
      </w:r>
      <w:r w:rsidR="00872473" w:rsidRPr="003B1168">
        <w:rPr>
          <w:rFonts w:cstheme="minorHAnsi"/>
        </w:rPr>
        <w:t>s’ needs.</w:t>
      </w:r>
      <w:bookmarkEnd w:id="7"/>
    </w:p>
    <w:p w14:paraId="48754EA8" w14:textId="77777777" w:rsidR="00A87DFF" w:rsidRPr="00A87DFF" w:rsidRDefault="00A87DFF" w:rsidP="00007D51">
      <w:pPr>
        <w:spacing w:after="0" w:line="360" w:lineRule="auto"/>
        <w:contextualSpacing/>
      </w:pPr>
    </w:p>
    <w:p w14:paraId="30694F40" w14:textId="0D90D7A4" w:rsidR="005D059F" w:rsidRPr="00C127E5" w:rsidRDefault="00A87DFF" w:rsidP="00D83C66">
      <w:pPr>
        <w:spacing w:after="0" w:line="360" w:lineRule="auto"/>
        <w:contextualSpacing/>
        <w:rPr>
          <w:rFonts w:cstheme="minorHAnsi"/>
        </w:rPr>
      </w:pPr>
      <w:r w:rsidRPr="00A87DFF">
        <w:t>Service</w:t>
      </w:r>
      <w:r w:rsidR="00924119">
        <w:t>s</w:t>
      </w:r>
      <w:r w:rsidRPr="00A87DFF">
        <w:t xml:space="preserve"> should be</w:t>
      </w:r>
      <w:r w:rsidR="00D83C66" w:rsidRPr="00A87DFF">
        <w:t xml:space="preserve"> co-designed</w:t>
      </w:r>
      <w:r>
        <w:t xml:space="preserve"> with people</w:t>
      </w:r>
      <w:r w:rsidR="0025047E">
        <w:t xml:space="preserve"> who have social care needs and</w:t>
      </w:r>
      <w:r>
        <w:t xml:space="preserve"> experience of living in </w:t>
      </w:r>
      <w:r w:rsidR="00F06775">
        <w:t>prison</w:t>
      </w:r>
      <w:r w:rsidR="0026686E" w:rsidRPr="00A87DFF">
        <w:t>. T</w:t>
      </w:r>
      <w:r w:rsidR="00965240">
        <w:t>ailoring to individual needs, t</w:t>
      </w:r>
      <w:r w:rsidR="0026686E" w:rsidRPr="00A87DFF">
        <w:t xml:space="preserve">his </w:t>
      </w:r>
      <w:r w:rsidR="00965240">
        <w:t xml:space="preserve">should </w:t>
      </w:r>
      <w:r w:rsidR="0026686E" w:rsidRPr="00A87DFF">
        <w:t>include safe</w:t>
      </w:r>
      <w:r w:rsidR="00A30B18" w:rsidRPr="00A87DFF">
        <w:t xml:space="preserve"> </w:t>
      </w:r>
      <w:r w:rsidR="00D37A40" w:rsidRPr="00A87DFF">
        <w:t>access to purposeful</w:t>
      </w:r>
      <w:r w:rsidR="00BC69D5" w:rsidRPr="00A87DFF">
        <w:t xml:space="preserve"> </w:t>
      </w:r>
      <w:r w:rsidR="00D37A40" w:rsidRPr="00A87DFF">
        <w:t xml:space="preserve">activities such as </w:t>
      </w:r>
      <w:r w:rsidR="00C22839" w:rsidRPr="00A87DFF">
        <w:t xml:space="preserve">employment or </w:t>
      </w:r>
      <w:r w:rsidR="00A30B18" w:rsidRPr="00A87DFF">
        <w:t>vocational training</w:t>
      </w:r>
      <w:r w:rsidR="008A5C88" w:rsidRPr="00A87DFF">
        <w:t>,</w:t>
      </w:r>
      <w:r w:rsidR="00A30B18" w:rsidRPr="00A87DFF">
        <w:t xml:space="preserve"> and</w:t>
      </w:r>
      <w:r w:rsidR="00D37A40" w:rsidRPr="00A87DFF">
        <w:t xml:space="preserve"> </w:t>
      </w:r>
      <w:r w:rsidR="00A30B18" w:rsidRPr="00A87DFF">
        <w:t>fully integrated</w:t>
      </w:r>
      <w:r w:rsidR="004F4702">
        <w:t>,</w:t>
      </w:r>
      <w:r w:rsidR="00A30B18" w:rsidRPr="00A87DFF">
        <w:t xml:space="preserve"> meaningful day care support</w:t>
      </w:r>
      <w:r w:rsidR="008A5C88" w:rsidRPr="00A87DFF">
        <w:t xml:space="preserve"> where appropriate</w:t>
      </w:r>
      <w:r w:rsidR="00965240">
        <w:t xml:space="preserve">. </w:t>
      </w:r>
      <w:r w:rsidR="00965240" w:rsidRPr="003B1168">
        <w:t>S</w:t>
      </w:r>
      <w:r w:rsidR="00D37A40" w:rsidRPr="003B1168">
        <w:t>upport</w:t>
      </w:r>
      <w:r w:rsidR="00965240" w:rsidRPr="003B1168">
        <w:t xml:space="preserve"> should be available to help people</w:t>
      </w:r>
      <w:r w:rsidR="00D37A40" w:rsidRPr="003B1168">
        <w:t xml:space="preserve"> build</w:t>
      </w:r>
      <w:r w:rsidR="004F4702" w:rsidRPr="003B1168">
        <w:t>/</w:t>
      </w:r>
      <w:r w:rsidR="00D37A40" w:rsidRPr="003B1168">
        <w:t xml:space="preserve">maintain </w:t>
      </w:r>
      <w:r w:rsidR="00D37A40" w:rsidRPr="003B1168">
        <w:rPr>
          <w:rFonts w:cstheme="minorHAnsi"/>
        </w:rPr>
        <w:t xml:space="preserve">relationships with family and fellow </w:t>
      </w:r>
      <w:r w:rsidR="00376CD9">
        <w:rPr>
          <w:rFonts w:cstheme="minorHAnsi"/>
        </w:rPr>
        <w:t>individual</w:t>
      </w:r>
      <w:r w:rsidR="00D37A40" w:rsidRPr="003B1168">
        <w:rPr>
          <w:rFonts w:cstheme="minorHAnsi"/>
        </w:rPr>
        <w:t>s</w:t>
      </w:r>
      <w:r w:rsidR="00154394" w:rsidRPr="003B1168">
        <w:rPr>
          <w:rFonts w:cstheme="minorHAnsi"/>
        </w:rPr>
        <w:t>.</w:t>
      </w:r>
      <w:r w:rsidR="006B1C78" w:rsidRPr="003B1168">
        <w:rPr>
          <w:rFonts w:cstheme="minorHAnsi"/>
        </w:rPr>
        <w:t xml:space="preserve"> </w:t>
      </w:r>
      <w:bookmarkStart w:id="8" w:name="_Hlk131089892"/>
      <w:r w:rsidR="00872473" w:rsidRPr="003B1168">
        <w:rPr>
          <w:rFonts w:cstheme="minorHAnsi"/>
        </w:rPr>
        <w:t xml:space="preserve">In response to an integrated, tailored approach, </w:t>
      </w:r>
      <w:r w:rsidR="00376CD9">
        <w:rPr>
          <w:rFonts w:cstheme="minorHAnsi"/>
        </w:rPr>
        <w:t>individual</w:t>
      </w:r>
      <w:r w:rsidR="00872473" w:rsidRPr="003B1168">
        <w:rPr>
          <w:rFonts w:cstheme="minorHAnsi"/>
        </w:rPr>
        <w:t>s would feel less isolated and more motivated, and would gain a sense of pride and hope</w:t>
      </w:r>
      <w:r w:rsidR="00F076A9" w:rsidRPr="003B1168">
        <w:rPr>
          <w:rFonts w:cstheme="minorHAnsi"/>
        </w:rPr>
        <w:t>. O</w:t>
      </w:r>
      <w:r w:rsidR="00872473" w:rsidRPr="003B1168">
        <w:rPr>
          <w:rFonts w:cstheme="minorHAnsi"/>
        </w:rPr>
        <w:t>utcomes include equal access to purposeful activity, improved prospects for self-improvement, and increased social inclusion and autonomy.</w:t>
      </w:r>
    </w:p>
    <w:bookmarkEnd w:id="8"/>
    <w:p w14:paraId="1380245F" w14:textId="77777777" w:rsidR="000557AF" w:rsidRDefault="000557AF" w:rsidP="0039774C">
      <w:pPr>
        <w:spacing w:after="0" w:line="360" w:lineRule="auto"/>
        <w:contextualSpacing/>
        <w:rPr>
          <w:rFonts w:cstheme="minorHAnsi"/>
        </w:rPr>
      </w:pPr>
    </w:p>
    <w:p w14:paraId="18D68436" w14:textId="1181EFD2" w:rsidR="00702C48" w:rsidRPr="00702C48" w:rsidRDefault="002D1D03" w:rsidP="0039774C">
      <w:pPr>
        <w:spacing w:after="0" w:line="360" w:lineRule="auto"/>
        <w:contextualSpacing/>
      </w:pPr>
      <w:r>
        <w:rPr>
          <w:rFonts w:cstheme="minorHAnsi"/>
        </w:rPr>
        <w:t xml:space="preserve">Peer </w:t>
      </w:r>
      <w:r w:rsidR="00DE2980">
        <w:rPr>
          <w:rFonts w:cstheme="minorHAnsi"/>
        </w:rPr>
        <w:t>support</w:t>
      </w:r>
      <w:r w:rsidR="0076212C">
        <w:rPr>
          <w:rFonts w:cstheme="minorHAnsi"/>
        </w:rPr>
        <w:t xml:space="preserve"> </w:t>
      </w:r>
      <w:r w:rsidR="00863F58">
        <w:rPr>
          <w:rFonts w:cstheme="minorHAnsi"/>
        </w:rPr>
        <w:t xml:space="preserve">systems, </w:t>
      </w:r>
      <w:r w:rsidR="00965240">
        <w:rPr>
          <w:rFonts w:cstheme="minorHAnsi"/>
        </w:rPr>
        <w:t>in which</w:t>
      </w:r>
      <w:r w:rsidR="00863F58">
        <w:rPr>
          <w:rFonts w:cstheme="minorHAnsi"/>
        </w:rPr>
        <w:t xml:space="preserve"> </w:t>
      </w:r>
      <w:r w:rsidR="00C127E5" w:rsidRPr="00C127E5">
        <w:rPr>
          <w:rFonts w:cstheme="minorHAnsi"/>
        </w:rPr>
        <w:t xml:space="preserve">the strengths and assets of other </w:t>
      </w:r>
      <w:r w:rsidR="00376CD9">
        <w:rPr>
          <w:rFonts w:cstheme="minorHAnsi"/>
        </w:rPr>
        <w:t>individual</w:t>
      </w:r>
      <w:r w:rsidR="00787960" w:rsidRPr="00C127E5">
        <w:rPr>
          <w:rFonts w:cstheme="minorHAnsi"/>
        </w:rPr>
        <w:t>s</w:t>
      </w:r>
      <w:r w:rsidR="00C127E5" w:rsidRPr="00C127E5">
        <w:rPr>
          <w:rFonts w:cstheme="minorHAnsi"/>
        </w:rPr>
        <w:t xml:space="preserve"> </w:t>
      </w:r>
      <w:r w:rsidR="00965240">
        <w:rPr>
          <w:rFonts w:cstheme="minorHAnsi"/>
        </w:rPr>
        <w:t>can be</w:t>
      </w:r>
      <w:r w:rsidR="00863F58">
        <w:rPr>
          <w:rFonts w:cstheme="minorHAnsi"/>
        </w:rPr>
        <w:t xml:space="preserve"> cultivated </w:t>
      </w:r>
      <w:r w:rsidR="00C127E5" w:rsidRPr="00C127E5">
        <w:rPr>
          <w:rFonts w:cstheme="minorHAnsi"/>
        </w:rPr>
        <w:t>by training them</w:t>
      </w:r>
      <w:r w:rsidR="00C22839" w:rsidRPr="00C127E5">
        <w:rPr>
          <w:rFonts w:cstheme="minorHAnsi"/>
        </w:rPr>
        <w:t xml:space="preserve"> to support </w:t>
      </w:r>
      <w:r w:rsidR="00C127E5" w:rsidRPr="00C127E5">
        <w:rPr>
          <w:rFonts w:cstheme="minorHAnsi"/>
        </w:rPr>
        <w:t>people</w:t>
      </w:r>
      <w:r w:rsidR="00C22839" w:rsidRPr="00C127E5">
        <w:rPr>
          <w:rFonts w:cstheme="minorHAnsi"/>
        </w:rPr>
        <w:t xml:space="preserve"> with social care needs</w:t>
      </w:r>
      <w:r w:rsidR="00863F58">
        <w:rPr>
          <w:rFonts w:cstheme="minorHAnsi"/>
        </w:rPr>
        <w:t>,</w:t>
      </w:r>
      <w:r>
        <w:rPr>
          <w:rFonts w:cstheme="minorHAnsi"/>
        </w:rPr>
        <w:t xml:space="preserve"> </w:t>
      </w:r>
      <w:r w:rsidR="00965240">
        <w:rPr>
          <w:rFonts w:cstheme="minorHAnsi"/>
        </w:rPr>
        <w:t>are seen as a major</w:t>
      </w:r>
      <w:r w:rsidR="00C127E5" w:rsidRPr="00C127E5">
        <w:rPr>
          <w:rFonts w:cstheme="minorHAnsi"/>
        </w:rPr>
        <w:t xml:space="preserve"> resource</w:t>
      </w:r>
      <w:r>
        <w:rPr>
          <w:rFonts w:cstheme="minorHAnsi"/>
        </w:rPr>
        <w:t>. I</w:t>
      </w:r>
      <w:r w:rsidR="003C4B11" w:rsidRPr="00C127E5">
        <w:rPr>
          <w:rFonts w:cstheme="minorHAnsi"/>
        </w:rPr>
        <w:t>t</w:t>
      </w:r>
      <w:r w:rsidR="00620B9E" w:rsidRPr="00C127E5">
        <w:rPr>
          <w:rFonts w:cstheme="minorHAnsi"/>
        </w:rPr>
        <w:t xml:space="preserve"> </w:t>
      </w:r>
      <w:r w:rsidR="00C127E5" w:rsidRPr="00C127E5">
        <w:rPr>
          <w:rFonts w:cstheme="minorHAnsi"/>
        </w:rPr>
        <w:t>is</w:t>
      </w:r>
      <w:r w:rsidR="00620B9E" w:rsidRPr="00C127E5">
        <w:rPr>
          <w:rFonts w:cstheme="minorHAnsi"/>
        </w:rPr>
        <w:t xml:space="preserve"> </w:t>
      </w:r>
      <w:r w:rsidR="003C4B11" w:rsidRPr="00C127E5">
        <w:rPr>
          <w:rFonts w:cstheme="minorHAnsi"/>
        </w:rPr>
        <w:t>evident</w:t>
      </w:r>
      <w:r w:rsidR="00965240">
        <w:rPr>
          <w:rFonts w:cstheme="minorHAnsi"/>
        </w:rPr>
        <w:t>,</w:t>
      </w:r>
      <w:r>
        <w:rPr>
          <w:rFonts w:cstheme="minorHAnsi"/>
        </w:rPr>
        <w:t xml:space="preserve"> however</w:t>
      </w:r>
      <w:r w:rsidR="00965240">
        <w:rPr>
          <w:rFonts w:cstheme="minorHAnsi"/>
        </w:rPr>
        <w:t>,</w:t>
      </w:r>
      <w:r w:rsidR="00620B9E" w:rsidRPr="00C127E5">
        <w:rPr>
          <w:rFonts w:cstheme="minorHAnsi"/>
        </w:rPr>
        <w:t xml:space="preserve"> that peer</w:t>
      </w:r>
      <w:r w:rsidR="00C22839" w:rsidRPr="00C127E5">
        <w:rPr>
          <w:rFonts w:cstheme="minorHAnsi"/>
        </w:rPr>
        <w:t xml:space="preserve"> </w:t>
      </w:r>
      <w:r w:rsidR="005B79F5">
        <w:rPr>
          <w:rFonts w:cstheme="minorHAnsi"/>
        </w:rPr>
        <w:t>supporters</w:t>
      </w:r>
      <w:r w:rsidR="00620B9E" w:rsidRPr="00C127E5">
        <w:rPr>
          <w:rFonts w:cstheme="minorHAnsi"/>
        </w:rPr>
        <w:t xml:space="preserve"> </w:t>
      </w:r>
      <w:r w:rsidR="003C4B11" w:rsidRPr="00C127E5">
        <w:rPr>
          <w:rFonts w:cstheme="minorHAnsi"/>
        </w:rPr>
        <w:t>must be s</w:t>
      </w:r>
      <w:r w:rsidR="00620B9E" w:rsidRPr="00C127E5">
        <w:rPr>
          <w:rFonts w:cstheme="minorHAnsi"/>
        </w:rPr>
        <w:t>uitably assessed</w:t>
      </w:r>
      <w:r w:rsidR="00620B9E" w:rsidRPr="00C127E5">
        <w:t>, trained, safeguarded</w:t>
      </w:r>
      <w:r w:rsidR="003C4B11" w:rsidRPr="00C127E5">
        <w:t xml:space="preserve">, </w:t>
      </w:r>
      <w:r w:rsidR="00863F58">
        <w:t xml:space="preserve">and </w:t>
      </w:r>
      <w:r w:rsidR="00863F58" w:rsidRPr="00C127E5">
        <w:t xml:space="preserve">supported </w:t>
      </w:r>
      <w:r w:rsidR="00863F58">
        <w:t>themselves. W</w:t>
      </w:r>
      <w:r w:rsidR="003C4B11" w:rsidRPr="00C127E5">
        <w:t>here possible</w:t>
      </w:r>
      <w:r w:rsidR="00863F58">
        <w:t xml:space="preserve">, </w:t>
      </w:r>
      <w:r w:rsidR="00DE2980">
        <w:t xml:space="preserve">the peer supporter </w:t>
      </w:r>
      <w:r w:rsidR="00863F58">
        <w:t xml:space="preserve">and </w:t>
      </w:r>
      <w:r w:rsidR="00DE2980">
        <w:t>support</w:t>
      </w:r>
      <w:r w:rsidR="0076212C">
        <w:t xml:space="preserve"> </w:t>
      </w:r>
      <w:r w:rsidR="00863F58">
        <w:t>receiver should be</w:t>
      </w:r>
      <w:r w:rsidR="003C4B11" w:rsidRPr="00C127E5">
        <w:t xml:space="preserve"> matched to take account of cultural, religiou</w:t>
      </w:r>
      <w:r>
        <w:t>s,</w:t>
      </w:r>
      <w:r w:rsidR="003C4B11" w:rsidRPr="00C127E5">
        <w:t xml:space="preserve"> communication </w:t>
      </w:r>
      <w:r>
        <w:t xml:space="preserve">and support </w:t>
      </w:r>
      <w:r w:rsidR="003C4B11" w:rsidRPr="00C127E5">
        <w:t>needs</w:t>
      </w:r>
      <w:r w:rsidR="00D36BC4">
        <w:t xml:space="preserve">. </w:t>
      </w:r>
      <w:r w:rsidR="007B584F" w:rsidRPr="00C127E5">
        <w:t>T</w:t>
      </w:r>
      <w:r w:rsidR="00620B9E" w:rsidRPr="00C127E5">
        <w:t xml:space="preserve">raining and support for peers </w:t>
      </w:r>
      <w:r w:rsidR="00390926">
        <w:t>could</w:t>
      </w:r>
      <w:r w:rsidR="007B584F" w:rsidRPr="00C127E5">
        <w:t xml:space="preserve"> </w:t>
      </w:r>
      <w:r w:rsidR="00620B9E" w:rsidRPr="00C127E5">
        <w:t>involve third</w:t>
      </w:r>
      <w:r w:rsidR="00C60C33">
        <w:t>-</w:t>
      </w:r>
      <w:r w:rsidR="00620B9E" w:rsidRPr="00C127E5">
        <w:t>sector organis</w:t>
      </w:r>
      <w:r w:rsidR="00620B9E" w:rsidRPr="0044546B">
        <w:t>ation</w:t>
      </w:r>
      <w:r w:rsidR="004F4702">
        <w:t>s</w:t>
      </w:r>
      <w:r w:rsidR="00620B9E" w:rsidRPr="0044546B">
        <w:t xml:space="preserve"> </w:t>
      </w:r>
      <w:r w:rsidR="00863F58" w:rsidRPr="0044546B">
        <w:t>(</w:t>
      </w:r>
      <w:r w:rsidR="00620B9E" w:rsidRPr="0044546B">
        <w:t>such as RECOOP</w:t>
      </w:r>
      <w:r w:rsidR="00863F58" w:rsidRPr="0044546B">
        <w:t>)</w:t>
      </w:r>
      <w:r w:rsidR="00B01385">
        <w:t>,</w:t>
      </w:r>
      <w:r w:rsidR="008A5C88" w:rsidRPr="0044546B">
        <w:t xml:space="preserve"> </w:t>
      </w:r>
      <w:r w:rsidR="00C127E5" w:rsidRPr="0044546B">
        <w:t>while</w:t>
      </w:r>
      <w:r w:rsidR="00787960" w:rsidRPr="0044546B">
        <w:t xml:space="preserve"> g</w:t>
      </w:r>
      <w:r w:rsidR="007B584F" w:rsidRPr="0044546B">
        <w:t>roup peer mentoring programmes could be run by ex-offenders</w:t>
      </w:r>
      <w:r w:rsidR="00863F58" w:rsidRPr="0044546B">
        <w:t xml:space="preserve"> w</w:t>
      </w:r>
      <w:r w:rsidR="0025047E" w:rsidRPr="0044546B">
        <w:t>ho themselves had</w:t>
      </w:r>
      <w:r w:rsidR="00863F58" w:rsidRPr="0044546B">
        <w:t xml:space="preserve"> social care needs</w:t>
      </w:r>
      <w:r w:rsidR="00B01385">
        <w:t>.</w:t>
      </w:r>
      <w:r w:rsidRPr="0044546B">
        <w:t xml:space="preserve"> </w:t>
      </w:r>
      <w:r w:rsidR="00390926">
        <w:t xml:space="preserve">A </w:t>
      </w:r>
      <w:r w:rsidR="00E95CF5" w:rsidRPr="00E95CF5">
        <w:t xml:space="preserve">professional could be employed to support peer </w:t>
      </w:r>
      <w:r w:rsidR="00DE2980">
        <w:t>supporters</w:t>
      </w:r>
      <w:r w:rsidR="00E95CF5" w:rsidRPr="00E95CF5">
        <w:t xml:space="preserve"> </w:t>
      </w:r>
      <w:r w:rsidR="00390926">
        <w:t>who could be</w:t>
      </w:r>
      <w:r w:rsidR="00E95CF5" w:rsidRPr="00E95CF5">
        <w:t xml:space="preserve"> </w:t>
      </w:r>
      <w:r w:rsidR="00686F74">
        <w:t>encouraged</w:t>
      </w:r>
      <w:r w:rsidR="00E95CF5" w:rsidRPr="00E95CF5">
        <w:t xml:space="preserve"> to obtain recognised qualification</w:t>
      </w:r>
      <w:r w:rsidR="00686F74">
        <w:t>s</w:t>
      </w:r>
      <w:r w:rsidR="00E95CF5" w:rsidRPr="00E95CF5">
        <w:t>.</w:t>
      </w:r>
      <w:r w:rsidR="00A7183A">
        <w:t xml:space="preserve"> P</w:t>
      </w:r>
      <w:r w:rsidRPr="002D1D03">
        <w:t xml:space="preserve">eer </w:t>
      </w:r>
      <w:r w:rsidR="00DE2980">
        <w:t>supporters</w:t>
      </w:r>
      <w:r w:rsidRPr="002D1D03">
        <w:t xml:space="preserve"> should not be involved in providing </w:t>
      </w:r>
      <w:r w:rsidR="00390926">
        <w:t>personal</w:t>
      </w:r>
      <w:r w:rsidRPr="002D1D03">
        <w:t xml:space="preserve"> </w:t>
      </w:r>
      <w:r w:rsidRPr="003B1168">
        <w:t>care.</w:t>
      </w:r>
      <w:r w:rsidR="0039774C" w:rsidRPr="003B1168">
        <w:t xml:space="preserve"> </w:t>
      </w:r>
      <w:bookmarkStart w:id="9" w:name="_Hlk131089930"/>
      <w:r w:rsidR="00C60C33" w:rsidRPr="003B1168">
        <w:t xml:space="preserve">By being supported by peers, care receivers would experience greater dignity and connection to peers resulting in a more positive experience. </w:t>
      </w:r>
      <w:r w:rsidR="006A5050" w:rsidRPr="003B1168">
        <w:t xml:space="preserve">Peer supporters </w:t>
      </w:r>
      <w:r w:rsidR="00C60C33" w:rsidRPr="003B1168">
        <w:t xml:space="preserve">would feel a sense of purpose and increased self-esteem and would benefit </w:t>
      </w:r>
      <w:r w:rsidR="006A5050" w:rsidRPr="003B1168">
        <w:t>from</w:t>
      </w:r>
      <w:r w:rsidR="00C60C33" w:rsidRPr="003B1168">
        <w:t xml:space="preserve"> new transferable skills, thereby increasing confidence, motivation, and prospects.</w:t>
      </w:r>
    </w:p>
    <w:bookmarkEnd w:id="9"/>
    <w:p w14:paraId="5E476440" w14:textId="73DDC5FC" w:rsidR="00A36939" w:rsidRDefault="00A36939" w:rsidP="0039774C">
      <w:pPr>
        <w:spacing w:after="0" w:line="360" w:lineRule="auto"/>
        <w:contextualSpacing/>
      </w:pPr>
    </w:p>
    <w:p w14:paraId="422427BA" w14:textId="4F7D0B18" w:rsidR="00154D6B" w:rsidRDefault="00376CD9" w:rsidP="0039774C">
      <w:pPr>
        <w:spacing w:after="0" w:line="360" w:lineRule="auto"/>
        <w:contextualSpacing/>
      </w:pPr>
      <w:r>
        <w:t>Individual</w:t>
      </w:r>
      <w:r w:rsidR="00565DB9" w:rsidRPr="00DC3E25">
        <w:t xml:space="preserve">s often find it difficult to build or maintain personal relationships with fellow </w:t>
      </w:r>
      <w:r>
        <w:t>individual</w:t>
      </w:r>
      <w:r w:rsidR="00565DB9" w:rsidRPr="00DC3E25">
        <w:t>s or family</w:t>
      </w:r>
      <w:r w:rsidR="00565DB9">
        <w:t xml:space="preserve"> and friends</w:t>
      </w:r>
      <w:r w:rsidR="00565DB9" w:rsidRPr="00DC3E25">
        <w:t>. This can be particularly difficult for</w:t>
      </w:r>
      <w:r w:rsidR="00565DB9">
        <w:t xml:space="preserve"> people</w:t>
      </w:r>
      <w:r w:rsidR="00565DB9" w:rsidRPr="00DC3E25">
        <w:t xml:space="preserve"> </w:t>
      </w:r>
      <w:r w:rsidR="00565DB9">
        <w:t xml:space="preserve">with </w:t>
      </w:r>
      <w:r w:rsidR="00565DB9" w:rsidRPr="00DC3E25">
        <w:t>social care needs alongside other problems such as learning difficulties, mental health problems, or physical frail</w:t>
      </w:r>
      <w:r w:rsidR="00565DB9">
        <w:t>ty</w:t>
      </w:r>
      <w:r w:rsidR="00565DB9" w:rsidRPr="00DC3E25">
        <w:t xml:space="preserve">. This has negative consequences for </w:t>
      </w:r>
      <w:r>
        <w:t>individual</w:t>
      </w:r>
      <w:r w:rsidR="00565DB9" w:rsidRPr="00DC3E25">
        <w:t>s while serving their sentence</w:t>
      </w:r>
      <w:r w:rsidR="00565DB9">
        <w:t>, such as loneliness and depression,</w:t>
      </w:r>
      <w:r w:rsidR="00565DB9" w:rsidRPr="00DC3E25">
        <w:t xml:space="preserve"> and is a serious barrier to successful re-integration into the community. </w:t>
      </w:r>
      <w:r w:rsidR="009B226E">
        <w:t xml:space="preserve">Individuals </w:t>
      </w:r>
      <w:r w:rsidR="00EB364B" w:rsidRPr="00DC3E25">
        <w:t xml:space="preserve">should be </w:t>
      </w:r>
      <w:r w:rsidR="009B226E">
        <w:t xml:space="preserve">supported </w:t>
      </w:r>
      <w:r w:rsidR="00EB364B" w:rsidRPr="00DC3E25">
        <w:t>to</w:t>
      </w:r>
      <w:r w:rsidR="009B226E">
        <w:t xml:space="preserve"> maintain</w:t>
      </w:r>
      <w:r w:rsidR="00EB364B" w:rsidRPr="00DC3E25">
        <w:t xml:space="preserve"> contact with family</w:t>
      </w:r>
      <w:r w:rsidR="00B03040">
        <w:t>/</w:t>
      </w:r>
      <w:r w:rsidR="00EB364B" w:rsidRPr="00DC3E25">
        <w:t>friends</w:t>
      </w:r>
      <w:r w:rsidR="009B226E">
        <w:t xml:space="preserve">, and </w:t>
      </w:r>
      <w:r w:rsidR="002E49D6" w:rsidRPr="002E49D6">
        <w:t xml:space="preserve">arrangements made to encourage family </w:t>
      </w:r>
      <w:r w:rsidR="002E49D6" w:rsidRPr="0044546B">
        <w:t>visits.</w:t>
      </w:r>
      <w:r w:rsidR="009B226E" w:rsidRPr="0044546B">
        <w:t xml:space="preserve"> This</w:t>
      </w:r>
      <w:r w:rsidR="00B03040">
        <w:t xml:space="preserve"> is</w:t>
      </w:r>
      <w:r w:rsidR="009B226E">
        <w:t xml:space="preserve"> particularly important for certain groups such as </w:t>
      </w:r>
      <w:r w:rsidR="00B03040">
        <w:t>people</w:t>
      </w:r>
      <w:r w:rsidR="009B226E">
        <w:t xml:space="preserve"> with learning difficulties or dementia.</w:t>
      </w:r>
      <w:r w:rsidR="002E49D6">
        <w:t xml:space="preserve"> </w:t>
      </w:r>
      <w:r w:rsidR="00EB364B" w:rsidRPr="00DC3E25">
        <w:t>Th</w:t>
      </w:r>
      <w:r w:rsidR="00702C48">
        <w:t xml:space="preserve">e </w:t>
      </w:r>
      <w:r w:rsidR="00702C48">
        <w:lastRenderedPageBreak/>
        <w:t>duration</w:t>
      </w:r>
      <w:r w:rsidR="00B03040">
        <w:t>/</w:t>
      </w:r>
      <w:r w:rsidR="00702C48">
        <w:t>frequency of visits</w:t>
      </w:r>
      <w:r w:rsidR="00640932">
        <w:t xml:space="preserve"> may</w:t>
      </w:r>
      <w:r w:rsidR="00EB364B" w:rsidRPr="00DC3E25">
        <w:t xml:space="preserve"> be more than the standard amount</w:t>
      </w:r>
      <w:r w:rsidR="00640932">
        <w:t xml:space="preserve"> </w:t>
      </w:r>
      <w:r w:rsidR="00EB364B" w:rsidRPr="00DC3E25">
        <w:t xml:space="preserve">if this is what </w:t>
      </w:r>
      <w:r w:rsidR="002E49D6">
        <w:t>individuals</w:t>
      </w:r>
      <w:r w:rsidR="00EB364B" w:rsidRPr="00DC3E25">
        <w:t xml:space="preserve"> want</w:t>
      </w:r>
      <w:r w:rsidR="00B03040">
        <w:t>/</w:t>
      </w:r>
      <w:r w:rsidR="00EB364B" w:rsidRPr="00DC3E25">
        <w:t xml:space="preserve">need to maintain their social </w:t>
      </w:r>
      <w:r w:rsidR="00640932" w:rsidRPr="00DC3E25">
        <w:t>network</w:t>
      </w:r>
      <w:r w:rsidR="00E95CF5">
        <w:t>. This c</w:t>
      </w:r>
      <w:r w:rsidR="00DC3E25" w:rsidRPr="00DC3E25">
        <w:t xml:space="preserve">ould include </w:t>
      </w:r>
      <w:r w:rsidR="00E95CF5">
        <w:t>online visits/</w:t>
      </w:r>
      <w:r w:rsidR="00DC3E25" w:rsidRPr="00DC3E25">
        <w:t>video visitations</w:t>
      </w:r>
      <w:r w:rsidR="009B226E">
        <w:t>,</w:t>
      </w:r>
      <w:r w:rsidR="002E49D6">
        <w:t xml:space="preserve"> </w:t>
      </w:r>
      <w:r w:rsidR="00B03040">
        <w:t>which</w:t>
      </w:r>
      <w:r w:rsidR="002E49D6">
        <w:t xml:space="preserve"> should not be a replacement for in-person visits</w:t>
      </w:r>
      <w:r w:rsidR="00EB364B" w:rsidRPr="00DC3E25">
        <w:t xml:space="preserve">. </w:t>
      </w:r>
      <w:r w:rsidR="00DC3E25" w:rsidRPr="00DC3E25">
        <w:t xml:space="preserve">It is also important to ensure </w:t>
      </w:r>
      <w:r w:rsidR="00EB364B" w:rsidRPr="00DC3E25">
        <w:t>facilities</w:t>
      </w:r>
      <w:r w:rsidR="00640932">
        <w:t xml:space="preserve"> with</w:t>
      </w:r>
      <w:r w:rsidR="00B03040">
        <w:t>in</w:t>
      </w:r>
      <w:r w:rsidR="00640932">
        <w:t xml:space="preserve"> the prison</w:t>
      </w:r>
      <w:r w:rsidR="00DC3E25" w:rsidRPr="00DC3E25">
        <w:t xml:space="preserve"> are accessible</w:t>
      </w:r>
      <w:r w:rsidR="00EB364B" w:rsidRPr="00DC3E25">
        <w:t xml:space="preserve"> to enable social interaction and development of positive relationships with </w:t>
      </w:r>
      <w:r w:rsidR="00DC3E25" w:rsidRPr="00DC3E25">
        <w:t xml:space="preserve">fellow </w:t>
      </w:r>
      <w:r>
        <w:t>individual</w:t>
      </w:r>
      <w:r w:rsidR="00EB364B" w:rsidRPr="00DC3E25">
        <w:t>s.</w:t>
      </w:r>
      <w:r w:rsidR="00DC3E25" w:rsidRPr="00DC3E25">
        <w:t xml:space="preserve"> Accessible activities include tailored clubs and </w:t>
      </w:r>
      <w:r w:rsidR="00DC3E25" w:rsidRPr="003B1168">
        <w:t xml:space="preserve">buddying systems. Positive staff relationships are important particularly for </w:t>
      </w:r>
      <w:r w:rsidR="00B03040" w:rsidRPr="003B1168">
        <w:t>those with</w:t>
      </w:r>
      <w:r w:rsidR="00DC3E25" w:rsidRPr="003B1168">
        <w:t xml:space="preserve"> no other contacts.</w:t>
      </w:r>
      <w:r w:rsidR="002418FA" w:rsidRPr="003B1168">
        <w:t xml:space="preserve"> </w:t>
      </w:r>
      <w:bookmarkStart w:id="10" w:name="_Hlk131089952"/>
      <w:r w:rsidR="00004082" w:rsidRPr="003B1168">
        <w:t xml:space="preserve">By helping </w:t>
      </w:r>
      <w:r>
        <w:t>individual</w:t>
      </w:r>
      <w:r w:rsidR="00004082" w:rsidRPr="003B1168">
        <w:t>s to build</w:t>
      </w:r>
      <w:r w:rsidR="0050324A" w:rsidRPr="003B1168">
        <w:t>/</w:t>
      </w:r>
      <w:r w:rsidR="00004082" w:rsidRPr="003B1168">
        <w:t>maintain relationships they w</w:t>
      </w:r>
      <w:r w:rsidR="0050324A" w:rsidRPr="003B1168">
        <w:t>ould</w:t>
      </w:r>
      <w:r w:rsidR="00004082" w:rsidRPr="003B1168">
        <w:t xml:space="preserve"> feel less isolated</w:t>
      </w:r>
      <w:r w:rsidR="0050324A" w:rsidRPr="003B1168">
        <w:t xml:space="preserve"> and </w:t>
      </w:r>
      <w:r w:rsidR="00004082" w:rsidRPr="003B1168">
        <w:t>despondent, more included and valued, with a more positive outlook for the future.</w:t>
      </w:r>
      <w:r w:rsidR="0050324A" w:rsidRPr="003B1168">
        <w:t xml:space="preserve"> Their</w:t>
      </w:r>
      <w:r w:rsidR="00004082" w:rsidRPr="003B1168">
        <w:t xml:space="preserve"> mental well-being w</w:t>
      </w:r>
      <w:r w:rsidR="0050324A" w:rsidRPr="003B1168">
        <w:t>ould improve,</w:t>
      </w:r>
      <w:r w:rsidR="00004082" w:rsidRPr="003B1168">
        <w:t xml:space="preserve"> and the risk of self-harm</w:t>
      </w:r>
      <w:r w:rsidR="0050324A" w:rsidRPr="003B1168">
        <w:t>/</w:t>
      </w:r>
      <w:r w:rsidR="00004082" w:rsidRPr="003B1168">
        <w:t xml:space="preserve">suicide would </w:t>
      </w:r>
      <w:r w:rsidR="0050324A" w:rsidRPr="003B1168">
        <w:t>diminish</w:t>
      </w:r>
      <w:r w:rsidR="00004082" w:rsidRPr="003B1168">
        <w:t>. They would find it easier to cope and be more likely to have a good support network on release, thereby reducing the risk of re-offending.</w:t>
      </w:r>
    </w:p>
    <w:p w14:paraId="7A6D17ED" w14:textId="5B48B1D7" w:rsidR="002763AB" w:rsidRDefault="002763AB" w:rsidP="0039774C">
      <w:pPr>
        <w:spacing w:after="0" w:line="360" w:lineRule="auto"/>
        <w:contextualSpacing/>
      </w:pPr>
    </w:p>
    <w:p w14:paraId="6F2D334D" w14:textId="3AB1E8EC" w:rsidR="002763AB" w:rsidRPr="00924119" w:rsidRDefault="002763AB" w:rsidP="002763AB">
      <w:pPr>
        <w:spacing w:after="0" w:line="360" w:lineRule="auto"/>
        <w:contextualSpacing/>
      </w:pPr>
      <w:r w:rsidRPr="00921323">
        <w:t>The physical environment of prisons is often obstructive and even dangerous to those who have mobility, vision, or self-care problem</w:t>
      </w:r>
      <w:r>
        <w:t>s, but h</w:t>
      </w:r>
      <w:r w:rsidRPr="00924119">
        <w:t xml:space="preserve">aving accommodation in prison that meets one’s care needs is vital to an individual’s human rights, dignity, and inclusion, as is an accessible built environment that is safe to navigate. Appropriate modifications and resources may include raised toilets and chairs, showers/baths with grab rails, lower bunks, wider cell doors, and ground floor accommodation. Adapting corridors and communal areas so that they can safely accommodate those who struggle to get around </w:t>
      </w:r>
      <w:r>
        <w:t xml:space="preserve">due to </w:t>
      </w:r>
      <w:r w:rsidRPr="00924119">
        <w:t>physical or sensory problems w</w:t>
      </w:r>
      <w:r>
        <w:t>ould</w:t>
      </w:r>
      <w:r w:rsidRPr="00924119">
        <w:t xml:space="preserve"> allow easier access to facilities and activities f</w:t>
      </w:r>
      <w:r>
        <w:t>or</w:t>
      </w:r>
      <w:r w:rsidRPr="00924119">
        <w:t xml:space="preserve"> which </w:t>
      </w:r>
      <w:r>
        <w:t xml:space="preserve">individuals who </w:t>
      </w:r>
      <w:r w:rsidRPr="00924119">
        <w:t>are otherwise excluded. This in turn w</w:t>
      </w:r>
      <w:r>
        <w:t>ould</w:t>
      </w:r>
      <w:r w:rsidRPr="00924119">
        <w:t xml:space="preserve"> enable them to build and maintain social relationships and reduce the risk of loneliness and depression, while relatively low-cost adjustments w</w:t>
      </w:r>
      <w:r>
        <w:t xml:space="preserve">ould </w:t>
      </w:r>
      <w:r w:rsidRPr="00924119">
        <w:t xml:space="preserve">help to address needs such as toileting, personal hygiene, help with mobility, and independence. </w:t>
      </w:r>
      <w:r w:rsidRPr="00921323">
        <w:t>The option of dedicated wings for people with social care needs should also be considered, bearing in mind this has advantages and disadvantages.</w:t>
      </w:r>
    </w:p>
    <w:bookmarkEnd w:id="10"/>
    <w:p w14:paraId="24196817" w14:textId="77777777" w:rsidR="00154394" w:rsidRPr="009C4FF5" w:rsidRDefault="00154394" w:rsidP="00007D51">
      <w:pPr>
        <w:spacing w:after="0" w:line="360" w:lineRule="auto"/>
        <w:contextualSpacing/>
      </w:pPr>
    </w:p>
    <w:p w14:paraId="7DBB0847" w14:textId="6ABE12C5" w:rsidR="00154394" w:rsidRPr="004E2817" w:rsidRDefault="00CA749F" w:rsidP="00007D51">
      <w:pPr>
        <w:spacing w:after="0" w:line="360" w:lineRule="auto"/>
        <w:contextualSpacing/>
        <w:rPr>
          <w:b/>
          <w:bCs/>
        </w:rPr>
      </w:pPr>
      <w:r w:rsidRPr="004E2817">
        <w:rPr>
          <w:b/>
          <w:bCs/>
        </w:rPr>
        <w:t>Social care on</w:t>
      </w:r>
      <w:r w:rsidR="00376954">
        <w:rPr>
          <w:b/>
          <w:bCs/>
        </w:rPr>
        <w:t xml:space="preserve"> </w:t>
      </w:r>
      <w:r w:rsidRPr="004E2817">
        <w:rPr>
          <w:b/>
          <w:bCs/>
        </w:rPr>
        <w:t>r</w:t>
      </w:r>
      <w:r w:rsidR="00154394" w:rsidRPr="004E2817">
        <w:rPr>
          <w:b/>
          <w:bCs/>
        </w:rPr>
        <w:t>elease</w:t>
      </w:r>
      <w:r w:rsidRPr="004E2817">
        <w:rPr>
          <w:b/>
          <w:bCs/>
        </w:rPr>
        <w:t xml:space="preserve"> from </w:t>
      </w:r>
      <w:r w:rsidRPr="00795668">
        <w:rPr>
          <w:b/>
          <w:bCs/>
        </w:rPr>
        <w:t>prison</w:t>
      </w:r>
    </w:p>
    <w:p w14:paraId="18F2FE6E" w14:textId="4A55E517" w:rsidR="000557AF" w:rsidRDefault="000557AF" w:rsidP="00007D51">
      <w:pPr>
        <w:spacing w:after="0" w:line="360" w:lineRule="auto"/>
        <w:contextualSpacing/>
      </w:pPr>
    </w:p>
    <w:p w14:paraId="4A53099D" w14:textId="43C5B37B" w:rsidR="000426B4" w:rsidRPr="00951DA3" w:rsidRDefault="005858D6" w:rsidP="00007D51">
      <w:pPr>
        <w:spacing w:after="0" w:line="360" w:lineRule="auto"/>
        <w:contextualSpacing/>
      </w:pPr>
      <w:r>
        <w:t>Individuals</w:t>
      </w:r>
      <w:r w:rsidR="004E2817" w:rsidRPr="00951DA3">
        <w:t xml:space="preserve"> </w:t>
      </w:r>
      <w:r w:rsidR="007B45AF" w:rsidRPr="00951DA3">
        <w:t xml:space="preserve">should </w:t>
      </w:r>
      <w:r w:rsidR="004E2817" w:rsidRPr="00951DA3">
        <w:t xml:space="preserve">be offered </w:t>
      </w:r>
      <w:r w:rsidR="00B85A4B">
        <w:t xml:space="preserve">tailored </w:t>
      </w:r>
      <w:r w:rsidR="00A36939" w:rsidRPr="00951DA3">
        <w:t>pre-release</w:t>
      </w:r>
      <w:r w:rsidR="00B85A4B">
        <w:t xml:space="preserve"> planning and</w:t>
      </w:r>
      <w:r w:rsidR="006B1D44">
        <w:t xml:space="preserve"> courses, </w:t>
      </w:r>
      <w:r w:rsidR="004E2817" w:rsidRPr="00951DA3">
        <w:t xml:space="preserve">and </w:t>
      </w:r>
      <w:r w:rsidR="00D46DB9" w:rsidRPr="00951DA3">
        <w:t>planning</w:t>
      </w:r>
      <w:r w:rsidR="00A36939" w:rsidRPr="00951DA3">
        <w:t xml:space="preserve"> should begin as early as possible, with the </w:t>
      </w:r>
      <w:r>
        <w:t>individual’s</w:t>
      </w:r>
      <w:r w:rsidR="00A36939" w:rsidRPr="00951DA3">
        <w:t xml:space="preserve"> engagement, to enable</w:t>
      </w:r>
      <w:r w:rsidR="00154394" w:rsidRPr="00951DA3">
        <w:t xml:space="preserve"> iterative assessment</w:t>
      </w:r>
      <w:r w:rsidR="00CB503C" w:rsidRPr="00951DA3">
        <w:t xml:space="preserve"> of predicted needs</w:t>
      </w:r>
      <w:r w:rsidR="00D46DB9" w:rsidRPr="00951DA3">
        <w:t>, and</w:t>
      </w:r>
      <w:r w:rsidR="007743E3" w:rsidRPr="00951DA3">
        <w:t xml:space="preserve"> cover</w:t>
      </w:r>
      <w:r w:rsidR="00D46DB9" w:rsidRPr="00951DA3">
        <w:t>ing</w:t>
      </w:r>
      <w:r w:rsidR="007743E3" w:rsidRPr="00951DA3">
        <w:t>, at the very least, housing,</w:t>
      </w:r>
      <w:r w:rsidR="006B1D44">
        <w:t xml:space="preserve"> </w:t>
      </w:r>
      <w:r w:rsidR="006B1D44" w:rsidRPr="00951DA3">
        <w:t>training/education,</w:t>
      </w:r>
      <w:r w:rsidR="006B1D44">
        <w:t xml:space="preserve"> </w:t>
      </w:r>
      <w:r w:rsidR="006B1D44" w:rsidRPr="00951DA3">
        <w:t>employment</w:t>
      </w:r>
      <w:r w:rsidR="006B1D44">
        <w:t>,</w:t>
      </w:r>
      <w:r w:rsidR="007743E3" w:rsidRPr="00951DA3">
        <w:t xml:space="preserve"> food provision, </w:t>
      </w:r>
      <w:r w:rsidR="006B1D44">
        <w:t xml:space="preserve">and </w:t>
      </w:r>
      <w:r w:rsidR="007743E3" w:rsidRPr="00951DA3">
        <w:t xml:space="preserve">social and healthcare. </w:t>
      </w:r>
      <w:r>
        <w:t>Individuals</w:t>
      </w:r>
      <w:r w:rsidR="007743E3" w:rsidRPr="00951DA3">
        <w:t xml:space="preserve"> should be enabled to maintain or learn life skills</w:t>
      </w:r>
      <w:r w:rsidR="006B1D44">
        <w:t>,</w:t>
      </w:r>
      <w:r w:rsidR="007B45AF" w:rsidRPr="00951DA3">
        <w:t xml:space="preserve"> with other issues such as LDDs</w:t>
      </w:r>
      <w:r w:rsidR="00D46DB9" w:rsidRPr="00951DA3">
        <w:t xml:space="preserve"> </w:t>
      </w:r>
      <w:r w:rsidR="00B85A4B">
        <w:t xml:space="preserve">being </w:t>
      </w:r>
      <w:r w:rsidR="00A8047F">
        <w:t>considered</w:t>
      </w:r>
      <w:r w:rsidR="007743E3" w:rsidRPr="00951DA3">
        <w:t xml:space="preserve">. </w:t>
      </w:r>
      <w:r w:rsidR="007E08BA" w:rsidRPr="00951DA3">
        <w:t xml:space="preserve">Courses should be co-designed, trauma-informed, and run by staff </w:t>
      </w:r>
      <w:r w:rsidR="006B1D44">
        <w:t xml:space="preserve">who have been specifically </w:t>
      </w:r>
      <w:r w:rsidR="007E08BA" w:rsidRPr="00951DA3">
        <w:t xml:space="preserve">trained to do so. </w:t>
      </w:r>
      <w:r w:rsidR="006B1D44">
        <w:t>E</w:t>
      </w:r>
      <w:r w:rsidR="006B1D44" w:rsidRPr="00951DA3">
        <w:t>mployment</w:t>
      </w:r>
      <w:r w:rsidR="006B1D44">
        <w:t xml:space="preserve"> </w:t>
      </w:r>
      <w:r w:rsidR="00951DA3">
        <w:t>training</w:t>
      </w:r>
      <w:r w:rsidR="007E08BA" w:rsidRPr="00951DA3">
        <w:t xml:space="preserve"> should focus on basic work life skills, particularly for </w:t>
      </w:r>
      <w:r>
        <w:t>people</w:t>
      </w:r>
      <w:r w:rsidR="007E08BA" w:rsidRPr="00951DA3">
        <w:t xml:space="preserve"> with disabilities, managing expectations, building up resumes</w:t>
      </w:r>
      <w:r w:rsidR="006B1D44">
        <w:t xml:space="preserve">/CVs </w:t>
      </w:r>
      <w:r w:rsidR="007E08BA" w:rsidRPr="00951DA3">
        <w:t xml:space="preserve">and other job-specific skills training. </w:t>
      </w:r>
      <w:r w:rsidR="00D46DB9" w:rsidRPr="00951DA3">
        <w:t xml:space="preserve">Employment placement programmes should </w:t>
      </w:r>
      <w:r w:rsidR="006B1D44">
        <w:t xml:space="preserve">ideally </w:t>
      </w:r>
      <w:r w:rsidR="00D46DB9" w:rsidRPr="00951DA3">
        <w:t xml:space="preserve">be developed </w:t>
      </w:r>
      <w:r w:rsidR="00D46DB9" w:rsidRPr="00951DA3">
        <w:lastRenderedPageBreak/>
        <w:t xml:space="preserve">with input from employment </w:t>
      </w:r>
      <w:r w:rsidR="006B1D44" w:rsidRPr="00951DA3">
        <w:t>specialists and</w:t>
      </w:r>
      <w:r w:rsidR="00D46DB9" w:rsidRPr="00951DA3">
        <w:t xml:space="preserve"> </w:t>
      </w:r>
      <w:r w:rsidR="006B1D44">
        <w:t>include</w:t>
      </w:r>
      <w:r w:rsidR="00D46DB9" w:rsidRPr="00951DA3">
        <w:t xml:space="preserve"> special arrangements </w:t>
      </w:r>
      <w:r w:rsidR="00B85A4B" w:rsidRPr="00951DA3">
        <w:t>with appropriate</w:t>
      </w:r>
      <w:r w:rsidR="00D46DB9" w:rsidRPr="00951DA3">
        <w:t xml:space="preserve"> employers. </w:t>
      </w:r>
      <w:r>
        <w:t>Individuals</w:t>
      </w:r>
      <w:r w:rsidR="007E08BA" w:rsidRPr="00951DA3">
        <w:t xml:space="preserve"> should be provided with personalised guidance notes prior to release, and a care package </w:t>
      </w:r>
      <w:r>
        <w:t xml:space="preserve">(if applicable) </w:t>
      </w:r>
      <w:r w:rsidR="007E08BA" w:rsidRPr="00951DA3">
        <w:t xml:space="preserve">and personalised pathway document upon release. </w:t>
      </w:r>
      <w:r w:rsidR="006B1D44">
        <w:t xml:space="preserve">A single point of contact and special </w:t>
      </w:r>
      <w:r w:rsidR="007E08BA" w:rsidRPr="00951DA3">
        <w:t>‘</w:t>
      </w:r>
      <w:r w:rsidR="006B1D44">
        <w:t>n</w:t>
      </w:r>
      <w:r w:rsidR="007E08BA" w:rsidRPr="00951DA3">
        <w:t>odal points’ should be established for those returning to the community, providing trauma-informed probation, counselling, and aftercare services,</w:t>
      </w:r>
      <w:r w:rsidR="00D46DB9" w:rsidRPr="00951DA3">
        <w:t xml:space="preserve"> continuing</w:t>
      </w:r>
      <w:r w:rsidR="00B85A4B">
        <w:t>-</w:t>
      </w:r>
      <w:r w:rsidR="00D46DB9" w:rsidRPr="00951DA3">
        <w:t xml:space="preserve">care </w:t>
      </w:r>
      <w:r w:rsidR="00DA7D1B" w:rsidRPr="00951DA3">
        <w:t>packages,</w:t>
      </w:r>
      <w:r w:rsidR="00D46DB9" w:rsidRPr="00951DA3">
        <w:t xml:space="preserve"> and joined</w:t>
      </w:r>
      <w:r w:rsidR="00B85A4B">
        <w:t>-</w:t>
      </w:r>
      <w:r w:rsidR="00D46DB9" w:rsidRPr="00951DA3">
        <w:t xml:space="preserve">up support including suitable housing, </w:t>
      </w:r>
      <w:r w:rsidR="00951DA3" w:rsidRPr="00951DA3">
        <w:t>employment,</w:t>
      </w:r>
      <w:r w:rsidR="00D46DB9" w:rsidRPr="00951DA3">
        <w:t xml:space="preserve"> and access to benefits</w:t>
      </w:r>
      <w:r w:rsidR="00951DA3">
        <w:t>. T</w:t>
      </w:r>
      <w:r w:rsidR="007E08BA" w:rsidRPr="00951DA3">
        <w:t xml:space="preserve">here should be arrangements in place for regular follow-up </w:t>
      </w:r>
      <w:r w:rsidR="006B1D44">
        <w:t xml:space="preserve">and ongoing support, </w:t>
      </w:r>
      <w:r w:rsidR="007E08BA" w:rsidRPr="00951DA3">
        <w:t xml:space="preserve">and self-referral </w:t>
      </w:r>
      <w:r w:rsidR="006B1D44">
        <w:t xml:space="preserve">options to address </w:t>
      </w:r>
      <w:r w:rsidR="007E08BA" w:rsidRPr="00951DA3">
        <w:t>changing needs.</w:t>
      </w:r>
    </w:p>
    <w:p w14:paraId="6CD36769" w14:textId="5AC504C5" w:rsidR="000557AF" w:rsidRDefault="000557AF" w:rsidP="007B45AF">
      <w:pPr>
        <w:spacing w:after="0" w:line="360" w:lineRule="auto"/>
        <w:contextualSpacing/>
      </w:pPr>
    </w:p>
    <w:p w14:paraId="5354E8E9" w14:textId="24FF8F87" w:rsidR="00531452" w:rsidRPr="00951DA3" w:rsidRDefault="00531452" w:rsidP="003B1168">
      <w:pPr>
        <w:spacing w:after="0" w:line="360" w:lineRule="auto"/>
        <w:contextualSpacing/>
      </w:pPr>
      <w:bookmarkStart w:id="11" w:name="_Hlk131089979"/>
      <w:r w:rsidRPr="00951DA3">
        <w:t xml:space="preserve">In response to </w:t>
      </w:r>
      <w:r>
        <w:t>timely</w:t>
      </w:r>
      <w:r w:rsidR="00F713A5">
        <w:t xml:space="preserve">, </w:t>
      </w:r>
      <w:r w:rsidRPr="00951DA3">
        <w:t>tailored release planning and</w:t>
      </w:r>
      <w:r>
        <w:t xml:space="preserve"> care</w:t>
      </w:r>
      <w:r w:rsidRPr="00951DA3">
        <w:t xml:space="preserve"> packages, </w:t>
      </w:r>
      <w:r w:rsidR="00376CD9">
        <w:t>individuals</w:t>
      </w:r>
      <w:r w:rsidRPr="00951DA3">
        <w:t xml:space="preserve"> would respond with positivity, motivation, confidence, pride, hope and dignity</w:t>
      </w:r>
      <w:r>
        <w:t>. Expected o</w:t>
      </w:r>
      <w:r w:rsidRPr="00951DA3">
        <w:t>utcomes include development</w:t>
      </w:r>
      <w:r w:rsidR="00F713A5">
        <w:t>/retention</w:t>
      </w:r>
      <w:r w:rsidRPr="00951DA3">
        <w:t xml:space="preserve"> of necessary skills to successfully reintegrate into the community, including securing and maintaining appropriate accommodation</w:t>
      </w:r>
      <w:r w:rsidR="00F713A5">
        <w:t xml:space="preserve">, </w:t>
      </w:r>
      <w:r>
        <w:t>paid employment,</w:t>
      </w:r>
      <w:r w:rsidRPr="00951DA3">
        <w:t xml:space="preserve"> continuity of care</w:t>
      </w:r>
      <w:r>
        <w:t>,</w:t>
      </w:r>
      <w:r w:rsidRPr="00951DA3">
        <w:t xml:space="preserve"> and reduction in fears</w:t>
      </w:r>
      <w:r w:rsidR="00F713A5">
        <w:t>/</w:t>
      </w:r>
      <w:r w:rsidRPr="00951DA3">
        <w:t>anxieties prior to release</w:t>
      </w:r>
      <w:r>
        <w:t xml:space="preserve">. </w:t>
      </w:r>
      <w:r w:rsidR="00F713A5">
        <w:t>This</w:t>
      </w:r>
      <w:r w:rsidRPr="00951DA3">
        <w:t xml:space="preserve"> would</w:t>
      </w:r>
      <w:r>
        <w:t xml:space="preserve"> in turn </w:t>
      </w:r>
      <w:r w:rsidRPr="00951DA3">
        <w:t xml:space="preserve">reduce the risk of </w:t>
      </w:r>
      <w:r w:rsidRPr="006B1D44">
        <w:t>deterioration in well-being, homelessness</w:t>
      </w:r>
      <w:r>
        <w:t>,</w:t>
      </w:r>
      <w:r w:rsidRPr="00951DA3">
        <w:t xml:space="preserve"> and</w:t>
      </w:r>
      <w:r>
        <w:t xml:space="preserve"> recidivism.</w:t>
      </w:r>
      <w:r w:rsidR="00F713A5">
        <w:t xml:space="preserve"> E</w:t>
      </w:r>
      <w:r w:rsidRPr="006B1D44">
        <w:t>mployers would be more convinced of</w:t>
      </w:r>
      <w:r w:rsidR="00F713A5">
        <w:t xml:space="preserve"> </w:t>
      </w:r>
      <w:r w:rsidR="00F713A5" w:rsidRPr="006B1D44">
        <w:t>ex-offenders</w:t>
      </w:r>
      <w:r w:rsidR="00F713A5">
        <w:t xml:space="preserve">’ </w:t>
      </w:r>
      <w:r w:rsidRPr="006B1D44">
        <w:t>potential</w:t>
      </w:r>
      <w:r w:rsidR="00F713A5">
        <w:t>,</w:t>
      </w:r>
      <w:r>
        <w:t xml:space="preserve"> while less </w:t>
      </w:r>
      <w:r w:rsidR="00F713A5">
        <w:t>recidivism</w:t>
      </w:r>
      <w:r>
        <w:t xml:space="preserve"> would have longer-term </w:t>
      </w:r>
      <w:r w:rsidRPr="00951DA3">
        <w:t>benefits for</w:t>
      </w:r>
      <w:r>
        <w:t xml:space="preserve"> families</w:t>
      </w:r>
      <w:r w:rsidRPr="00951DA3">
        <w:t xml:space="preserve"> and </w:t>
      </w:r>
      <w:r>
        <w:t xml:space="preserve">wider </w:t>
      </w:r>
      <w:r w:rsidRPr="00951DA3">
        <w:t>society</w:t>
      </w:r>
      <w:r>
        <w:t>.</w:t>
      </w:r>
    </w:p>
    <w:bookmarkEnd w:id="11"/>
    <w:p w14:paraId="5DEDF531" w14:textId="77777777" w:rsidR="00CE0AB3" w:rsidRPr="00154394" w:rsidRDefault="00CE0AB3" w:rsidP="00007D51">
      <w:pPr>
        <w:spacing w:after="0" w:line="360" w:lineRule="auto"/>
        <w:contextualSpacing/>
        <w:rPr>
          <w:color w:val="7030A0"/>
        </w:rPr>
      </w:pPr>
    </w:p>
    <w:sectPr w:rsidR="00CE0AB3" w:rsidRPr="0015439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BF6B1" w14:textId="77777777" w:rsidR="00FC4BE0" w:rsidRDefault="00FC4BE0" w:rsidP="005C3865">
      <w:pPr>
        <w:spacing w:after="0" w:line="240" w:lineRule="auto"/>
      </w:pPr>
      <w:r>
        <w:separator/>
      </w:r>
    </w:p>
  </w:endnote>
  <w:endnote w:type="continuationSeparator" w:id="0">
    <w:p w14:paraId="7CB3DD65" w14:textId="77777777" w:rsidR="00FC4BE0" w:rsidRDefault="00FC4BE0" w:rsidP="005C3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A6BAB" w14:textId="77777777" w:rsidR="00FC4BE0" w:rsidRDefault="00FC4BE0" w:rsidP="005C3865">
      <w:pPr>
        <w:spacing w:after="0" w:line="240" w:lineRule="auto"/>
      </w:pPr>
      <w:r>
        <w:separator/>
      </w:r>
    </w:p>
  </w:footnote>
  <w:footnote w:type="continuationSeparator" w:id="0">
    <w:p w14:paraId="346C9311" w14:textId="77777777" w:rsidR="00FC4BE0" w:rsidRDefault="00FC4BE0" w:rsidP="005C38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36367"/>
      <w:docPartObj>
        <w:docPartGallery w:val="Page Numbers (Top of Page)"/>
        <w:docPartUnique/>
      </w:docPartObj>
    </w:sdtPr>
    <w:sdtEndPr/>
    <w:sdtContent>
      <w:p w14:paraId="141D4366" w14:textId="77777777" w:rsidR="0053112F" w:rsidRDefault="0053112F">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2014D05C" w14:textId="77777777" w:rsidR="0053112F" w:rsidRDefault="005311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441B5"/>
    <w:multiLevelType w:val="hybridMultilevel"/>
    <w:tmpl w:val="0C80D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D338AE"/>
    <w:multiLevelType w:val="hybridMultilevel"/>
    <w:tmpl w:val="DE20F0B8"/>
    <w:lvl w:ilvl="0" w:tplc="AA34327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88427D"/>
    <w:multiLevelType w:val="hybridMultilevel"/>
    <w:tmpl w:val="2C8A092E"/>
    <w:lvl w:ilvl="0" w:tplc="0A162A8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1D5C47"/>
    <w:multiLevelType w:val="hybridMultilevel"/>
    <w:tmpl w:val="35CC6018"/>
    <w:lvl w:ilvl="0" w:tplc="52BC70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7D5ED3"/>
    <w:multiLevelType w:val="hybridMultilevel"/>
    <w:tmpl w:val="FAE0EE3E"/>
    <w:lvl w:ilvl="0" w:tplc="7448678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946E68"/>
    <w:multiLevelType w:val="hybridMultilevel"/>
    <w:tmpl w:val="B8948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8346DC"/>
    <w:multiLevelType w:val="multilevel"/>
    <w:tmpl w:val="42344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15923280">
    <w:abstractNumId w:val="4"/>
  </w:num>
  <w:num w:numId="2" w16cid:durableId="274798078">
    <w:abstractNumId w:val="3"/>
  </w:num>
  <w:num w:numId="3" w16cid:durableId="924000943">
    <w:abstractNumId w:val="1"/>
  </w:num>
  <w:num w:numId="4" w16cid:durableId="639195001">
    <w:abstractNumId w:val="6"/>
  </w:num>
  <w:num w:numId="5" w16cid:durableId="2124687075">
    <w:abstractNumId w:val="0"/>
  </w:num>
  <w:num w:numId="6" w16cid:durableId="155270938">
    <w:abstractNumId w:val="2"/>
  </w:num>
  <w:num w:numId="7" w16cid:durableId="2926381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860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045"/>
    <w:rsid w:val="0000150D"/>
    <w:rsid w:val="00001FCE"/>
    <w:rsid w:val="00002B72"/>
    <w:rsid w:val="00003CDC"/>
    <w:rsid w:val="00004082"/>
    <w:rsid w:val="000043A9"/>
    <w:rsid w:val="00006249"/>
    <w:rsid w:val="0000726C"/>
    <w:rsid w:val="00007429"/>
    <w:rsid w:val="00007D51"/>
    <w:rsid w:val="00013F80"/>
    <w:rsid w:val="000143F5"/>
    <w:rsid w:val="00014CA8"/>
    <w:rsid w:val="00015A5A"/>
    <w:rsid w:val="0001721D"/>
    <w:rsid w:val="000211A8"/>
    <w:rsid w:val="000225DA"/>
    <w:rsid w:val="00023F47"/>
    <w:rsid w:val="00023FC0"/>
    <w:rsid w:val="000309F5"/>
    <w:rsid w:val="0003181B"/>
    <w:rsid w:val="00031925"/>
    <w:rsid w:val="00031E8C"/>
    <w:rsid w:val="00036780"/>
    <w:rsid w:val="00036DCE"/>
    <w:rsid w:val="00037A49"/>
    <w:rsid w:val="0004198D"/>
    <w:rsid w:val="00041AD1"/>
    <w:rsid w:val="000426B4"/>
    <w:rsid w:val="00043B93"/>
    <w:rsid w:val="00045AB7"/>
    <w:rsid w:val="00046627"/>
    <w:rsid w:val="00046BD0"/>
    <w:rsid w:val="000476D1"/>
    <w:rsid w:val="0004799F"/>
    <w:rsid w:val="0005058D"/>
    <w:rsid w:val="000505D8"/>
    <w:rsid w:val="0005156C"/>
    <w:rsid w:val="000557AF"/>
    <w:rsid w:val="000603DC"/>
    <w:rsid w:val="000609BE"/>
    <w:rsid w:val="000615DA"/>
    <w:rsid w:val="000642B6"/>
    <w:rsid w:val="00066EA4"/>
    <w:rsid w:val="000701FB"/>
    <w:rsid w:val="0007117D"/>
    <w:rsid w:val="00072F95"/>
    <w:rsid w:val="00082043"/>
    <w:rsid w:val="00082569"/>
    <w:rsid w:val="00082857"/>
    <w:rsid w:val="00084019"/>
    <w:rsid w:val="000845E9"/>
    <w:rsid w:val="00085D7D"/>
    <w:rsid w:val="0008608C"/>
    <w:rsid w:val="000877BB"/>
    <w:rsid w:val="00092FD7"/>
    <w:rsid w:val="00094C50"/>
    <w:rsid w:val="0009500C"/>
    <w:rsid w:val="00097DDE"/>
    <w:rsid w:val="000A13E9"/>
    <w:rsid w:val="000A1D48"/>
    <w:rsid w:val="000A2AFD"/>
    <w:rsid w:val="000A6A05"/>
    <w:rsid w:val="000A7C2B"/>
    <w:rsid w:val="000A7EFC"/>
    <w:rsid w:val="000B11C2"/>
    <w:rsid w:val="000B6A1E"/>
    <w:rsid w:val="000C04EE"/>
    <w:rsid w:val="000C05D5"/>
    <w:rsid w:val="000C35C5"/>
    <w:rsid w:val="000C36D5"/>
    <w:rsid w:val="000C4444"/>
    <w:rsid w:val="000C4BA8"/>
    <w:rsid w:val="000C5CE6"/>
    <w:rsid w:val="000D22FE"/>
    <w:rsid w:val="000D42CE"/>
    <w:rsid w:val="000E119C"/>
    <w:rsid w:val="000E46E0"/>
    <w:rsid w:val="000E6A57"/>
    <w:rsid w:val="000E6D1A"/>
    <w:rsid w:val="000E6E32"/>
    <w:rsid w:val="000E7815"/>
    <w:rsid w:val="000E792B"/>
    <w:rsid w:val="000F1488"/>
    <w:rsid w:val="000F22FE"/>
    <w:rsid w:val="000F3D17"/>
    <w:rsid w:val="000F6017"/>
    <w:rsid w:val="000F612E"/>
    <w:rsid w:val="000F6F44"/>
    <w:rsid w:val="000F7689"/>
    <w:rsid w:val="0010111A"/>
    <w:rsid w:val="00102BB1"/>
    <w:rsid w:val="001038F5"/>
    <w:rsid w:val="00106C22"/>
    <w:rsid w:val="001100A1"/>
    <w:rsid w:val="0011033F"/>
    <w:rsid w:val="0011328F"/>
    <w:rsid w:val="00113D3F"/>
    <w:rsid w:val="00114981"/>
    <w:rsid w:val="001171CE"/>
    <w:rsid w:val="00124BB2"/>
    <w:rsid w:val="00130A0D"/>
    <w:rsid w:val="00130E0C"/>
    <w:rsid w:val="00131C12"/>
    <w:rsid w:val="00132BED"/>
    <w:rsid w:val="00132C5A"/>
    <w:rsid w:val="0013472A"/>
    <w:rsid w:val="00134D3D"/>
    <w:rsid w:val="00137731"/>
    <w:rsid w:val="00137BEF"/>
    <w:rsid w:val="001419D6"/>
    <w:rsid w:val="001434BE"/>
    <w:rsid w:val="00143CA0"/>
    <w:rsid w:val="00145480"/>
    <w:rsid w:val="001457C4"/>
    <w:rsid w:val="00146701"/>
    <w:rsid w:val="001511D5"/>
    <w:rsid w:val="00152831"/>
    <w:rsid w:val="00154394"/>
    <w:rsid w:val="00154593"/>
    <w:rsid w:val="00154D6B"/>
    <w:rsid w:val="001613EC"/>
    <w:rsid w:val="00164918"/>
    <w:rsid w:val="00170522"/>
    <w:rsid w:val="0017143E"/>
    <w:rsid w:val="00171AF4"/>
    <w:rsid w:val="00174036"/>
    <w:rsid w:val="00174758"/>
    <w:rsid w:val="00174FAF"/>
    <w:rsid w:val="00177730"/>
    <w:rsid w:val="00182972"/>
    <w:rsid w:val="00183607"/>
    <w:rsid w:val="00183687"/>
    <w:rsid w:val="00184601"/>
    <w:rsid w:val="001849DC"/>
    <w:rsid w:val="00185B87"/>
    <w:rsid w:val="001861E9"/>
    <w:rsid w:val="0018714D"/>
    <w:rsid w:val="00191EC0"/>
    <w:rsid w:val="00192D4D"/>
    <w:rsid w:val="00195BFB"/>
    <w:rsid w:val="00195E76"/>
    <w:rsid w:val="00197BE3"/>
    <w:rsid w:val="001A0366"/>
    <w:rsid w:val="001A0812"/>
    <w:rsid w:val="001A0B69"/>
    <w:rsid w:val="001A111D"/>
    <w:rsid w:val="001A13E6"/>
    <w:rsid w:val="001A1561"/>
    <w:rsid w:val="001A58D3"/>
    <w:rsid w:val="001A6002"/>
    <w:rsid w:val="001B0ECD"/>
    <w:rsid w:val="001B22FF"/>
    <w:rsid w:val="001B2865"/>
    <w:rsid w:val="001B28D8"/>
    <w:rsid w:val="001B2BB8"/>
    <w:rsid w:val="001B2CD1"/>
    <w:rsid w:val="001B5AA5"/>
    <w:rsid w:val="001B7059"/>
    <w:rsid w:val="001C0211"/>
    <w:rsid w:val="001C0225"/>
    <w:rsid w:val="001C060C"/>
    <w:rsid w:val="001C082E"/>
    <w:rsid w:val="001C1BD1"/>
    <w:rsid w:val="001C24F1"/>
    <w:rsid w:val="001C3D75"/>
    <w:rsid w:val="001C5215"/>
    <w:rsid w:val="001C6298"/>
    <w:rsid w:val="001C6606"/>
    <w:rsid w:val="001D2501"/>
    <w:rsid w:val="001D3A17"/>
    <w:rsid w:val="001D473F"/>
    <w:rsid w:val="001D53BF"/>
    <w:rsid w:val="001D624E"/>
    <w:rsid w:val="001E0DB9"/>
    <w:rsid w:val="001E1866"/>
    <w:rsid w:val="001E3EE5"/>
    <w:rsid w:val="001E641F"/>
    <w:rsid w:val="001E6BB8"/>
    <w:rsid w:val="001E73F1"/>
    <w:rsid w:val="001F012E"/>
    <w:rsid w:val="001F025C"/>
    <w:rsid w:val="001F1BC4"/>
    <w:rsid w:val="001F1C8B"/>
    <w:rsid w:val="001F2A78"/>
    <w:rsid w:val="001F31D9"/>
    <w:rsid w:val="001F3753"/>
    <w:rsid w:val="001F4379"/>
    <w:rsid w:val="001F44E1"/>
    <w:rsid w:val="001F67AB"/>
    <w:rsid w:val="001F6C47"/>
    <w:rsid w:val="001F7474"/>
    <w:rsid w:val="00202F7D"/>
    <w:rsid w:val="0020656E"/>
    <w:rsid w:val="00206A43"/>
    <w:rsid w:val="002107E5"/>
    <w:rsid w:val="002141A8"/>
    <w:rsid w:val="00216A18"/>
    <w:rsid w:val="002178B6"/>
    <w:rsid w:val="002219FF"/>
    <w:rsid w:val="00222A45"/>
    <w:rsid w:val="00222E7A"/>
    <w:rsid w:val="00223BBD"/>
    <w:rsid w:val="00223D6D"/>
    <w:rsid w:val="00223F38"/>
    <w:rsid w:val="002242E7"/>
    <w:rsid w:val="0022447E"/>
    <w:rsid w:val="0022494E"/>
    <w:rsid w:val="002264EF"/>
    <w:rsid w:val="00227B24"/>
    <w:rsid w:val="002303EF"/>
    <w:rsid w:val="00230457"/>
    <w:rsid w:val="0023066F"/>
    <w:rsid w:val="00230E5E"/>
    <w:rsid w:val="0023124B"/>
    <w:rsid w:val="00231C4A"/>
    <w:rsid w:val="00231C61"/>
    <w:rsid w:val="002354E1"/>
    <w:rsid w:val="002418FA"/>
    <w:rsid w:val="00242394"/>
    <w:rsid w:val="00243DE2"/>
    <w:rsid w:val="0024509F"/>
    <w:rsid w:val="00246226"/>
    <w:rsid w:val="00246782"/>
    <w:rsid w:val="002472EF"/>
    <w:rsid w:val="0025047E"/>
    <w:rsid w:val="00253598"/>
    <w:rsid w:val="0025561D"/>
    <w:rsid w:val="00255841"/>
    <w:rsid w:val="0025596F"/>
    <w:rsid w:val="00255ECD"/>
    <w:rsid w:val="0025644F"/>
    <w:rsid w:val="00256E9B"/>
    <w:rsid w:val="00261ABF"/>
    <w:rsid w:val="00261EDA"/>
    <w:rsid w:val="00262893"/>
    <w:rsid w:val="00263B7C"/>
    <w:rsid w:val="00263C9E"/>
    <w:rsid w:val="00264073"/>
    <w:rsid w:val="00264954"/>
    <w:rsid w:val="0026686E"/>
    <w:rsid w:val="0027055C"/>
    <w:rsid w:val="00273341"/>
    <w:rsid w:val="002763AB"/>
    <w:rsid w:val="00276B98"/>
    <w:rsid w:val="00277848"/>
    <w:rsid w:val="00281D9D"/>
    <w:rsid w:val="00286152"/>
    <w:rsid w:val="00286B27"/>
    <w:rsid w:val="002879D0"/>
    <w:rsid w:val="00294F9B"/>
    <w:rsid w:val="00295065"/>
    <w:rsid w:val="002955FE"/>
    <w:rsid w:val="00295850"/>
    <w:rsid w:val="00296AD0"/>
    <w:rsid w:val="0029706F"/>
    <w:rsid w:val="002977BF"/>
    <w:rsid w:val="002A0AA3"/>
    <w:rsid w:val="002A18E4"/>
    <w:rsid w:val="002A2EAF"/>
    <w:rsid w:val="002A3E2F"/>
    <w:rsid w:val="002A3F79"/>
    <w:rsid w:val="002A5A6C"/>
    <w:rsid w:val="002A5B29"/>
    <w:rsid w:val="002A6AC8"/>
    <w:rsid w:val="002A74DB"/>
    <w:rsid w:val="002A7CBE"/>
    <w:rsid w:val="002B12B9"/>
    <w:rsid w:val="002B156E"/>
    <w:rsid w:val="002B17BB"/>
    <w:rsid w:val="002B2A44"/>
    <w:rsid w:val="002B4D1B"/>
    <w:rsid w:val="002C0C25"/>
    <w:rsid w:val="002C48CA"/>
    <w:rsid w:val="002C4A5C"/>
    <w:rsid w:val="002C4D6E"/>
    <w:rsid w:val="002C5D18"/>
    <w:rsid w:val="002C6CD1"/>
    <w:rsid w:val="002C73A9"/>
    <w:rsid w:val="002C76D8"/>
    <w:rsid w:val="002C7D28"/>
    <w:rsid w:val="002D11EA"/>
    <w:rsid w:val="002D1D03"/>
    <w:rsid w:val="002D21C7"/>
    <w:rsid w:val="002D6592"/>
    <w:rsid w:val="002E2BC1"/>
    <w:rsid w:val="002E49D6"/>
    <w:rsid w:val="002E7C45"/>
    <w:rsid w:val="002F0EDF"/>
    <w:rsid w:val="002F2C2E"/>
    <w:rsid w:val="002F64EE"/>
    <w:rsid w:val="003007BE"/>
    <w:rsid w:val="00300934"/>
    <w:rsid w:val="00300BFC"/>
    <w:rsid w:val="0030156E"/>
    <w:rsid w:val="0030511D"/>
    <w:rsid w:val="00311022"/>
    <w:rsid w:val="003113DC"/>
    <w:rsid w:val="0031448E"/>
    <w:rsid w:val="00314A4A"/>
    <w:rsid w:val="0031593A"/>
    <w:rsid w:val="0031725D"/>
    <w:rsid w:val="003175D9"/>
    <w:rsid w:val="003178CF"/>
    <w:rsid w:val="0032060F"/>
    <w:rsid w:val="003214B8"/>
    <w:rsid w:val="00323531"/>
    <w:rsid w:val="00324DFD"/>
    <w:rsid w:val="0032501C"/>
    <w:rsid w:val="00325B90"/>
    <w:rsid w:val="00325F27"/>
    <w:rsid w:val="00326C19"/>
    <w:rsid w:val="00330797"/>
    <w:rsid w:val="0033384B"/>
    <w:rsid w:val="00335494"/>
    <w:rsid w:val="003358B3"/>
    <w:rsid w:val="00335F20"/>
    <w:rsid w:val="00337751"/>
    <w:rsid w:val="0034010A"/>
    <w:rsid w:val="00343C1D"/>
    <w:rsid w:val="00347A09"/>
    <w:rsid w:val="0035290E"/>
    <w:rsid w:val="003532D0"/>
    <w:rsid w:val="00355D0C"/>
    <w:rsid w:val="003609CF"/>
    <w:rsid w:val="00361ED3"/>
    <w:rsid w:val="0036258E"/>
    <w:rsid w:val="00363B20"/>
    <w:rsid w:val="0036748A"/>
    <w:rsid w:val="003700C5"/>
    <w:rsid w:val="0037039D"/>
    <w:rsid w:val="00370BEB"/>
    <w:rsid w:val="00371B56"/>
    <w:rsid w:val="00372CEE"/>
    <w:rsid w:val="00373ED9"/>
    <w:rsid w:val="00374EDC"/>
    <w:rsid w:val="00375796"/>
    <w:rsid w:val="00376954"/>
    <w:rsid w:val="00376B90"/>
    <w:rsid w:val="00376CD9"/>
    <w:rsid w:val="003802EB"/>
    <w:rsid w:val="00381522"/>
    <w:rsid w:val="00382019"/>
    <w:rsid w:val="0038229A"/>
    <w:rsid w:val="00387164"/>
    <w:rsid w:val="00387D56"/>
    <w:rsid w:val="003907ED"/>
    <w:rsid w:val="00390926"/>
    <w:rsid w:val="00390C38"/>
    <w:rsid w:val="00393798"/>
    <w:rsid w:val="00395DA8"/>
    <w:rsid w:val="0039774C"/>
    <w:rsid w:val="00397C95"/>
    <w:rsid w:val="003A1027"/>
    <w:rsid w:val="003A27AF"/>
    <w:rsid w:val="003A37BE"/>
    <w:rsid w:val="003A5F5E"/>
    <w:rsid w:val="003A6B7F"/>
    <w:rsid w:val="003A7C1B"/>
    <w:rsid w:val="003B04FC"/>
    <w:rsid w:val="003B1168"/>
    <w:rsid w:val="003B2ED1"/>
    <w:rsid w:val="003B6120"/>
    <w:rsid w:val="003B6A8C"/>
    <w:rsid w:val="003C0FEE"/>
    <w:rsid w:val="003C2108"/>
    <w:rsid w:val="003C29D3"/>
    <w:rsid w:val="003C4B11"/>
    <w:rsid w:val="003C7F74"/>
    <w:rsid w:val="003D14FE"/>
    <w:rsid w:val="003D4BC3"/>
    <w:rsid w:val="003D4C65"/>
    <w:rsid w:val="003D618E"/>
    <w:rsid w:val="003D6ED0"/>
    <w:rsid w:val="003E0112"/>
    <w:rsid w:val="003E0212"/>
    <w:rsid w:val="003E118A"/>
    <w:rsid w:val="003E2925"/>
    <w:rsid w:val="003E3BE0"/>
    <w:rsid w:val="003E3D7A"/>
    <w:rsid w:val="003E4409"/>
    <w:rsid w:val="003E4810"/>
    <w:rsid w:val="003E5E0E"/>
    <w:rsid w:val="003E64A9"/>
    <w:rsid w:val="003E68E0"/>
    <w:rsid w:val="003F096A"/>
    <w:rsid w:val="003F0B7B"/>
    <w:rsid w:val="003F1477"/>
    <w:rsid w:val="003F1CA5"/>
    <w:rsid w:val="003F2815"/>
    <w:rsid w:val="003F530F"/>
    <w:rsid w:val="003F65D5"/>
    <w:rsid w:val="004002CB"/>
    <w:rsid w:val="004022EC"/>
    <w:rsid w:val="00402F83"/>
    <w:rsid w:val="00403EE2"/>
    <w:rsid w:val="004042E5"/>
    <w:rsid w:val="00404FB9"/>
    <w:rsid w:val="00405483"/>
    <w:rsid w:val="00406C64"/>
    <w:rsid w:val="00412AD3"/>
    <w:rsid w:val="00413C84"/>
    <w:rsid w:val="00416204"/>
    <w:rsid w:val="00416293"/>
    <w:rsid w:val="00417377"/>
    <w:rsid w:val="00420178"/>
    <w:rsid w:val="00420234"/>
    <w:rsid w:val="00423D72"/>
    <w:rsid w:val="00426F1C"/>
    <w:rsid w:val="004277A5"/>
    <w:rsid w:val="00427BAF"/>
    <w:rsid w:val="00431FAE"/>
    <w:rsid w:val="004322F4"/>
    <w:rsid w:val="004331B0"/>
    <w:rsid w:val="00434E19"/>
    <w:rsid w:val="00436E77"/>
    <w:rsid w:val="0043766B"/>
    <w:rsid w:val="00437856"/>
    <w:rsid w:val="0044327C"/>
    <w:rsid w:val="0044339B"/>
    <w:rsid w:val="00444068"/>
    <w:rsid w:val="0044546B"/>
    <w:rsid w:val="00445D0A"/>
    <w:rsid w:val="00446518"/>
    <w:rsid w:val="00446B78"/>
    <w:rsid w:val="0044772A"/>
    <w:rsid w:val="004504D5"/>
    <w:rsid w:val="00450A0A"/>
    <w:rsid w:val="00450BA1"/>
    <w:rsid w:val="00453C18"/>
    <w:rsid w:val="00457DBB"/>
    <w:rsid w:val="004608E2"/>
    <w:rsid w:val="0046142E"/>
    <w:rsid w:val="004650FC"/>
    <w:rsid w:val="00472DA9"/>
    <w:rsid w:val="00474A50"/>
    <w:rsid w:val="004868D3"/>
    <w:rsid w:val="00487984"/>
    <w:rsid w:val="0049131F"/>
    <w:rsid w:val="00491CEE"/>
    <w:rsid w:val="00491F94"/>
    <w:rsid w:val="00494C78"/>
    <w:rsid w:val="004950B1"/>
    <w:rsid w:val="004972DE"/>
    <w:rsid w:val="004A474F"/>
    <w:rsid w:val="004B2D87"/>
    <w:rsid w:val="004B4D42"/>
    <w:rsid w:val="004B6BCF"/>
    <w:rsid w:val="004C0ED7"/>
    <w:rsid w:val="004C21AD"/>
    <w:rsid w:val="004C3C09"/>
    <w:rsid w:val="004C475B"/>
    <w:rsid w:val="004C51CA"/>
    <w:rsid w:val="004C5F1D"/>
    <w:rsid w:val="004C69DB"/>
    <w:rsid w:val="004C72B4"/>
    <w:rsid w:val="004C765F"/>
    <w:rsid w:val="004D3358"/>
    <w:rsid w:val="004D3520"/>
    <w:rsid w:val="004D44FA"/>
    <w:rsid w:val="004D51A3"/>
    <w:rsid w:val="004D55FC"/>
    <w:rsid w:val="004D5816"/>
    <w:rsid w:val="004D6244"/>
    <w:rsid w:val="004D6D90"/>
    <w:rsid w:val="004D7BC7"/>
    <w:rsid w:val="004E06E8"/>
    <w:rsid w:val="004E0749"/>
    <w:rsid w:val="004E076D"/>
    <w:rsid w:val="004E0898"/>
    <w:rsid w:val="004E2817"/>
    <w:rsid w:val="004E4C61"/>
    <w:rsid w:val="004E5DD6"/>
    <w:rsid w:val="004F0E15"/>
    <w:rsid w:val="004F2167"/>
    <w:rsid w:val="004F24D3"/>
    <w:rsid w:val="004F2F51"/>
    <w:rsid w:val="004F4702"/>
    <w:rsid w:val="004F52ED"/>
    <w:rsid w:val="004F6F0E"/>
    <w:rsid w:val="0050112E"/>
    <w:rsid w:val="0050324A"/>
    <w:rsid w:val="00506A5C"/>
    <w:rsid w:val="005073FF"/>
    <w:rsid w:val="0051027B"/>
    <w:rsid w:val="0051041C"/>
    <w:rsid w:val="005110BD"/>
    <w:rsid w:val="0051459F"/>
    <w:rsid w:val="00514BE1"/>
    <w:rsid w:val="0051521B"/>
    <w:rsid w:val="005174BA"/>
    <w:rsid w:val="00524619"/>
    <w:rsid w:val="00524DFD"/>
    <w:rsid w:val="0053112F"/>
    <w:rsid w:val="00531452"/>
    <w:rsid w:val="00531784"/>
    <w:rsid w:val="005358EC"/>
    <w:rsid w:val="005362C7"/>
    <w:rsid w:val="00537B83"/>
    <w:rsid w:val="00540434"/>
    <w:rsid w:val="0054088F"/>
    <w:rsid w:val="00540B6A"/>
    <w:rsid w:val="005428B3"/>
    <w:rsid w:val="00542DEC"/>
    <w:rsid w:val="005431D4"/>
    <w:rsid w:val="005437FF"/>
    <w:rsid w:val="00544BED"/>
    <w:rsid w:val="00546030"/>
    <w:rsid w:val="00547C47"/>
    <w:rsid w:val="00550F9E"/>
    <w:rsid w:val="005513BD"/>
    <w:rsid w:val="00552117"/>
    <w:rsid w:val="005524A1"/>
    <w:rsid w:val="00552833"/>
    <w:rsid w:val="00552B4A"/>
    <w:rsid w:val="00552F20"/>
    <w:rsid w:val="00553430"/>
    <w:rsid w:val="00553B50"/>
    <w:rsid w:val="00554C66"/>
    <w:rsid w:val="0055544A"/>
    <w:rsid w:val="005568AE"/>
    <w:rsid w:val="00561B8C"/>
    <w:rsid w:val="00564A99"/>
    <w:rsid w:val="00564E44"/>
    <w:rsid w:val="00564F15"/>
    <w:rsid w:val="0056516C"/>
    <w:rsid w:val="00565DB9"/>
    <w:rsid w:val="005665AB"/>
    <w:rsid w:val="005667A8"/>
    <w:rsid w:val="0057443F"/>
    <w:rsid w:val="005755F3"/>
    <w:rsid w:val="00577450"/>
    <w:rsid w:val="0057760B"/>
    <w:rsid w:val="005777F7"/>
    <w:rsid w:val="005813A6"/>
    <w:rsid w:val="00581928"/>
    <w:rsid w:val="005858D6"/>
    <w:rsid w:val="0059345F"/>
    <w:rsid w:val="005935F3"/>
    <w:rsid w:val="00593AB5"/>
    <w:rsid w:val="00593C9D"/>
    <w:rsid w:val="005958D5"/>
    <w:rsid w:val="005958DB"/>
    <w:rsid w:val="00595DEE"/>
    <w:rsid w:val="00597CC7"/>
    <w:rsid w:val="005A153B"/>
    <w:rsid w:val="005A29DC"/>
    <w:rsid w:val="005A314A"/>
    <w:rsid w:val="005A3304"/>
    <w:rsid w:val="005A536E"/>
    <w:rsid w:val="005A5443"/>
    <w:rsid w:val="005A7AF4"/>
    <w:rsid w:val="005A7B50"/>
    <w:rsid w:val="005A7F94"/>
    <w:rsid w:val="005B146A"/>
    <w:rsid w:val="005B1F90"/>
    <w:rsid w:val="005B311A"/>
    <w:rsid w:val="005B3BBE"/>
    <w:rsid w:val="005B3BFA"/>
    <w:rsid w:val="005B5DA6"/>
    <w:rsid w:val="005B5EBC"/>
    <w:rsid w:val="005B5F47"/>
    <w:rsid w:val="005B6E49"/>
    <w:rsid w:val="005B79F5"/>
    <w:rsid w:val="005C1D2B"/>
    <w:rsid w:val="005C1E6F"/>
    <w:rsid w:val="005C21F2"/>
    <w:rsid w:val="005C3865"/>
    <w:rsid w:val="005C562B"/>
    <w:rsid w:val="005C5733"/>
    <w:rsid w:val="005C6998"/>
    <w:rsid w:val="005C6B42"/>
    <w:rsid w:val="005D02F8"/>
    <w:rsid w:val="005D059F"/>
    <w:rsid w:val="005D1A67"/>
    <w:rsid w:val="005D428A"/>
    <w:rsid w:val="005D5CF0"/>
    <w:rsid w:val="005D6982"/>
    <w:rsid w:val="005D7D46"/>
    <w:rsid w:val="005E62C1"/>
    <w:rsid w:val="005E7134"/>
    <w:rsid w:val="005F15D4"/>
    <w:rsid w:val="005F40CF"/>
    <w:rsid w:val="005F41EF"/>
    <w:rsid w:val="005F4FDA"/>
    <w:rsid w:val="005F5A07"/>
    <w:rsid w:val="005F5F77"/>
    <w:rsid w:val="00602ECB"/>
    <w:rsid w:val="0060364C"/>
    <w:rsid w:val="00603991"/>
    <w:rsid w:val="00603D3A"/>
    <w:rsid w:val="00605D9E"/>
    <w:rsid w:val="00605DBC"/>
    <w:rsid w:val="00606517"/>
    <w:rsid w:val="00606E17"/>
    <w:rsid w:val="00607F77"/>
    <w:rsid w:val="00610487"/>
    <w:rsid w:val="00610A2D"/>
    <w:rsid w:val="00612F86"/>
    <w:rsid w:val="0061340F"/>
    <w:rsid w:val="00617054"/>
    <w:rsid w:val="00620B9E"/>
    <w:rsid w:val="00620CBF"/>
    <w:rsid w:val="006219C8"/>
    <w:rsid w:val="0062771F"/>
    <w:rsid w:val="00630101"/>
    <w:rsid w:val="0063313F"/>
    <w:rsid w:val="006337A9"/>
    <w:rsid w:val="00633D64"/>
    <w:rsid w:val="006344CB"/>
    <w:rsid w:val="00635CD2"/>
    <w:rsid w:val="00637060"/>
    <w:rsid w:val="00640932"/>
    <w:rsid w:val="00641208"/>
    <w:rsid w:val="00642544"/>
    <w:rsid w:val="00643EC8"/>
    <w:rsid w:val="0064427F"/>
    <w:rsid w:val="00644A96"/>
    <w:rsid w:val="00650973"/>
    <w:rsid w:val="00650E93"/>
    <w:rsid w:val="00653FCD"/>
    <w:rsid w:val="006540C5"/>
    <w:rsid w:val="00654454"/>
    <w:rsid w:val="006554CC"/>
    <w:rsid w:val="0065565C"/>
    <w:rsid w:val="00656806"/>
    <w:rsid w:val="00656AAB"/>
    <w:rsid w:val="00656B84"/>
    <w:rsid w:val="00660452"/>
    <w:rsid w:val="00662675"/>
    <w:rsid w:val="0066365A"/>
    <w:rsid w:val="00664213"/>
    <w:rsid w:val="006646A9"/>
    <w:rsid w:val="00670B8E"/>
    <w:rsid w:val="0067192D"/>
    <w:rsid w:val="00674A6F"/>
    <w:rsid w:val="00676645"/>
    <w:rsid w:val="00683DCB"/>
    <w:rsid w:val="00684151"/>
    <w:rsid w:val="0068421B"/>
    <w:rsid w:val="00685AD0"/>
    <w:rsid w:val="00686F74"/>
    <w:rsid w:val="0069094F"/>
    <w:rsid w:val="0069235B"/>
    <w:rsid w:val="006950C3"/>
    <w:rsid w:val="006957C9"/>
    <w:rsid w:val="00695DED"/>
    <w:rsid w:val="00697BB8"/>
    <w:rsid w:val="006A24AD"/>
    <w:rsid w:val="006A3283"/>
    <w:rsid w:val="006A5050"/>
    <w:rsid w:val="006A5C29"/>
    <w:rsid w:val="006B07F0"/>
    <w:rsid w:val="006B0B81"/>
    <w:rsid w:val="006B1C78"/>
    <w:rsid w:val="006B1D44"/>
    <w:rsid w:val="006B1E98"/>
    <w:rsid w:val="006B29E9"/>
    <w:rsid w:val="006B7A6E"/>
    <w:rsid w:val="006B7B34"/>
    <w:rsid w:val="006C1DBA"/>
    <w:rsid w:val="006C1F7B"/>
    <w:rsid w:val="006C2578"/>
    <w:rsid w:val="006C299E"/>
    <w:rsid w:val="006C366C"/>
    <w:rsid w:val="006C527A"/>
    <w:rsid w:val="006C5371"/>
    <w:rsid w:val="006C55C1"/>
    <w:rsid w:val="006C5707"/>
    <w:rsid w:val="006C5E7E"/>
    <w:rsid w:val="006C5F11"/>
    <w:rsid w:val="006C6BB9"/>
    <w:rsid w:val="006C7DD5"/>
    <w:rsid w:val="006D05C8"/>
    <w:rsid w:val="006D282B"/>
    <w:rsid w:val="006D4A34"/>
    <w:rsid w:val="006D642F"/>
    <w:rsid w:val="006E739A"/>
    <w:rsid w:val="006F0A67"/>
    <w:rsid w:val="006F0E24"/>
    <w:rsid w:val="006F2164"/>
    <w:rsid w:val="006F2E3F"/>
    <w:rsid w:val="006F3FF0"/>
    <w:rsid w:val="006F43F7"/>
    <w:rsid w:val="006F5669"/>
    <w:rsid w:val="006F5A26"/>
    <w:rsid w:val="006F6D77"/>
    <w:rsid w:val="006F79F3"/>
    <w:rsid w:val="006F7E82"/>
    <w:rsid w:val="0070005E"/>
    <w:rsid w:val="00701B7F"/>
    <w:rsid w:val="00701E44"/>
    <w:rsid w:val="00702086"/>
    <w:rsid w:val="007028C0"/>
    <w:rsid w:val="00702C48"/>
    <w:rsid w:val="007056D6"/>
    <w:rsid w:val="00705C88"/>
    <w:rsid w:val="00706EC9"/>
    <w:rsid w:val="00710642"/>
    <w:rsid w:val="00711865"/>
    <w:rsid w:val="00713AB4"/>
    <w:rsid w:val="00715AA3"/>
    <w:rsid w:val="0071768A"/>
    <w:rsid w:val="00717BED"/>
    <w:rsid w:val="0072349D"/>
    <w:rsid w:val="007247F7"/>
    <w:rsid w:val="007309C2"/>
    <w:rsid w:val="00731955"/>
    <w:rsid w:val="00734E27"/>
    <w:rsid w:val="00740212"/>
    <w:rsid w:val="00742DA8"/>
    <w:rsid w:val="00743533"/>
    <w:rsid w:val="00743574"/>
    <w:rsid w:val="007501A9"/>
    <w:rsid w:val="0075154A"/>
    <w:rsid w:val="0075268E"/>
    <w:rsid w:val="007548F2"/>
    <w:rsid w:val="0075686A"/>
    <w:rsid w:val="00757C98"/>
    <w:rsid w:val="00760454"/>
    <w:rsid w:val="00760D8B"/>
    <w:rsid w:val="0076212C"/>
    <w:rsid w:val="00764883"/>
    <w:rsid w:val="0076619C"/>
    <w:rsid w:val="00767915"/>
    <w:rsid w:val="00771854"/>
    <w:rsid w:val="00771AE5"/>
    <w:rsid w:val="00772494"/>
    <w:rsid w:val="007729F0"/>
    <w:rsid w:val="007743E3"/>
    <w:rsid w:val="0077641B"/>
    <w:rsid w:val="007767BB"/>
    <w:rsid w:val="007767F6"/>
    <w:rsid w:val="00776845"/>
    <w:rsid w:val="00776B7C"/>
    <w:rsid w:val="00782BF7"/>
    <w:rsid w:val="0078317B"/>
    <w:rsid w:val="00783D4F"/>
    <w:rsid w:val="007854EF"/>
    <w:rsid w:val="00787181"/>
    <w:rsid w:val="00787494"/>
    <w:rsid w:val="00787960"/>
    <w:rsid w:val="00790D0D"/>
    <w:rsid w:val="00791006"/>
    <w:rsid w:val="00794628"/>
    <w:rsid w:val="00795668"/>
    <w:rsid w:val="00796441"/>
    <w:rsid w:val="0079676C"/>
    <w:rsid w:val="00796A12"/>
    <w:rsid w:val="007A2005"/>
    <w:rsid w:val="007A2D0F"/>
    <w:rsid w:val="007A2FB0"/>
    <w:rsid w:val="007A43F4"/>
    <w:rsid w:val="007A5566"/>
    <w:rsid w:val="007A65D2"/>
    <w:rsid w:val="007B0998"/>
    <w:rsid w:val="007B18A9"/>
    <w:rsid w:val="007B45AF"/>
    <w:rsid w:val="007B4703"/>
    <w:rsid w:val="007B584F"/>
    <w:rsid w:val="007B6424"/>
    <w:rsid w:val="007B7ACD"/>
    <w:rsid w:val="007C0597"/>
    <w:rsid w:val="007C0FA8"/>
    <w:rsid w:val="007C2A2D"/>
    <w:rsid w:val="007C5DB9"/>
    <w:rsid w:val="007C64FC"/>
    <w:rsid w:val="007D0AFE"/>
    <w:rsid w:val="007D328F"/>
    <w:rsid w:val="007D3BDF"/>
    <w:rsid w:val="007D6E60"/>
    <w:rsid w:val="007D6F75"/>
    <w:rsid w:val="007E00E9"/>
    <w:rsid w:val="007E08BA"/>
    <w:rsid w:val="007E0B78"/>
    <w:rsid w:val="007E6001"/>
    <w:rsid w:val="007F18F5"/>
    <w:rsid w:val="007F215B"/>
    <w:rsid w:val="007F4C3B"/>
    <w:rsid w:val="00801CAE"/>
    <w:rsid w:val="00802E4A"/>
    <w:rsid w:val="00803F27"/>
    <w:rsid w:val="00805177"/>
    <w:rsid w:val="00805C8F"/>
    <w:rsid w:val="00805D2C"/>
    <w:rsid w:val="008061FC"/>
    <w:rsid w:val="008069E1"/>
    <w:rsid w:val="00806A01"/>
    <w:rsid w:val="00806D00"/>
    <w:rsid w:val="00814C7A"/>
    <w:rsid w:val="00817301"/>
    <w:rsid w:val="00823E66"/>
    <w:rsid w:val="008310F1"/>
    <w:rsid w:val="008355A5"/>
    <w:rsid w:val="00836811"/>
    <w:rsid w:val="00840ABE"/>
    <w:rsid w:val="00840C0C"/>
    <w:rsid w:val="00841359"/>
    <w:rsid w:val="00841506"/>
    <w:rsid w:val="00841990"/>
    <w:rsid w:val="008421B2"/>
    <w:rsid w:val="00843519"/>
    <w:rsid w:val="00843EB5"/>
    <w:rsid w:val="00844071"/>
    <w:rsid w:val="0084468E"/>
    <w:rsid w:val="00844C4A"/>
    <w:rsid w:val="008473C8"/>
    <w:rsid w:val="00847505"/>
    <w:rsid w:val="00847E01"/>
    <w:rsid w:val="008537E9"/>
    <w:rsid w:val="00854318"/>
    <w:rsid w:val="00854671"/>
    <w:rsid w:val="00854E56"/>
    <w:rsid w:val="008551B7"/>
    <w:rsid w:val="008553AE"/>
    <w:rsid w:val="008555A9"/>
    <w:rsid w:val="0085615B"/>
    <w:rsid w:val="00856289"/>
    <w:rsid w:val="008606B3"/>
    <w:rsid w:val="00860D7F"/>
    <w:rsid w:val="00861970"/>
    <w:rsid w:val="0086305F"/>
    <w:rsid w:val="00863F58"/>
    <w:rsid w:val="0086424F"/>
    <w:rsid w:val="00866B21"/>
    <w:rsid w:val="00866BF5"/>
    <w:rsid w:val="008675B7"/>
    <w:rsid w:val="008719CD"/>
    <w:rsid w:val="00872473"/>
    <w:rsid w:val="0087303B"/>
    <w:rsid w:val="00873428"/>
    <w:rsid w:val="00873B8A"/>
    <w:rsid w:val="00873BF9"/>
    <w:rsid w:val="00875D7D"/>
    <w:rsid w:val="00875D8E"/>
    <w:rsid w:val="00877533"/>
    <w:rsid w:val="00880CDA"/>
    <w:rsid w:val="008816FD"/>
    <w:rsid w:val="008823B3"/>
    <w:rsid w:val="008831F9"/>
    <w:rsid w:val="00890608"/>
    <w:rsid w:val="00890881"/>
    <w:rsid w:val="00890AE9"/>
    <w:rsid w:val="0089202F"/>
    <w:rsid w:val="0089277F"/>
    <w:rsid w:val="00893376"/>
    <w:rsid w:val="00894874"/>
    <w:rsid w:val="00894A1D"/>
    <w:rsid w:val="008955E1"/>
    <w:rsid w:val="008A0DF0"/>
    <w:rsid w:val="008A0E28"/>
    <w:rsid w:val="008A3736"/>
    <w:rsid w:val="008A4797"/>
    <w:rsid w:val="008A5C88"/>
    <w:rsid w:val="008B015B"/>
    <w:rsid w:val="008B07C8"/>
    <w:rsid w:val="008B095C"/>
    <w:rsid w:val="008B2EC9"/>
    <w:rsid w:val="008B40BA"/>
    <w:rsid w:val="008C1922"/>
    <w:rsid w:val="008C2018"/>
    <w:rsid w:val="008C67B5"/>
    <w:rsid w:val="008D0BF3"/>
    <w:rsid w:val="008D10B0"/>
    <w:rsid w:val="008D1638"/>
    <w:rsid w:val="008D1D93"/>
    <w:rsid w:val="008D3426"/>
    <w:rsid w:val="008D77C0"/>
    <w:rsid w:val="008E09FA"/>
    <w:rsid w:val="008E0EE3"/>
    <w:rsid w:val="008E2494"/>
    <w:rsid w:val="008E4379"/>
    <w:rsid w:val="008E6166"/>
    <w:rsid w:val="008E64D9"/>
    <w:rsid w:val="008F14A5"/>
    <w:rsid w:val="008F7159"/>
    <w:rsid w:val="00900CAE"/>
    <w:rsid w:val="00904DF9"/>
    <w:rsid w:val="00905418"/>
    <w:rsid w:val="00905D0C"/>
    <w:rsid w:val="00905FA2"/>
    <w:rsid w:val="009079CD"/>
    <w:rsid w:val="00907F71"/>
    <w:rsid w:val="00910530"/>
    <w:rsid w:val="00913286"/>
    <w:rsid w:val="00914196"/>
    <w:rsid w:val="00915AA3"/>
    <w:rsid w:val="009167DF"/>
    <w:rsid w:val="00916F45"/>
    <w:rsid w:val="00917F10"/>
    <w:rsid w:val="00920844"/>
    <w:rsid w:val="00921323"/>
    <w:rsid w:val="00922C8D"/>
    <w:rsid w:val="00922E71"/>
    <w:rsid w:val="00924119"/>
    <w:rsid w:val="00924FA3"/>
    <w:rsid w:val="00930313"/>
    <w:rsid w:val="00932129"/>
    <w:rsid w:val="00933E7C"/>
    <w:rsid w:val="00933ED5"/>
    <w:rsid w:val="00936F02"/>
    <w:rsid w:val="00940713"/>
    <w:rsid w:val="00940E8B"/>
    <w:rsid w:val="00941AF2"/>
    <w:rsid w:val="009435F3"/>
    <w:rsid w:val="00943EF3"/>
    <w:rsid w:val="009461B3"/>
    <w:rsid w:val="00946A88"/>
    <w:rsid w:val="00946FF0"/>
    <w:rsid w:val="00951DA3"/>
    <w:rsid w:val="0095286E"/>
    <w:rsid w:val="00954D7A"/>
    <w:rsid w:val="009575FE"/>
    <w:rsid w:val="00957FC3"/>
    <w:rsid w:val="009631FF"/>
    <w:rsid w:val="00965180"/>
    <w:rsid w:val="00965240"/>
    <w:rsid w:val="00966617"/>
    <w:rsid w:val="009666C9"/>
    <w:rsid w:val="00966F0A"/>
    <w:rsid w:val="00967093"/>
    <w:rsid w:val="00967FC0"/>
    <w:rsid w:val="00967FDE"/>
    <w:rsid w:val="0097225C"/>
    <w:rsid w:val="009732CD"/>
    <w:rsid w:val="0097399E"/>
    <w:rsid w:val="00975480"/>
    <w:rsid w:val="00976851"/>
    <w:rsid w:val="00977B90"/>
    <w:rsid w:val="00977F4A"/>
    <w:rsid w:val="00980393"/>
    <w:rsid w:val="009812B8"/>
    <w:rsid w:val="009828F5"/>
    <w:rsid w:val="00982C00"/>
    <w:rsid w:val="00983FB2"/>
    <w:rsid w:val="00986829"/>
    <w:rsid w:val="00986FC9"/>
    <w:rsid w:val="0098793F"/>
    <w:rsid w:val="009902BD"/>
    <w:rsid w:val="009905D1"/>
    <w:rsid w:val="009920A1"/>
    <w:rsid w:val="00994458"/>
    <w:rsid w:val="009963E8"/>
    <w:rsid w:val="009A038D"/>
    <w:rsid w:val="009A0882"/>
    <w:rsid w:val="009A1D0F"/>
    <w:rsid w:val="009A71C5"/>
    <w:rsid w:val="009A78EA"/>
    <w:rsid w:val="009B226E"/>
    <w:rsid w:val="009B3823"/>
    <w:rsid w:val="009B3D20"/>
    <w:rsid w:val="009B416E"/>
    <w:rsid w:val="009B6FBC"/>
    <w:rsid w:val="009C065C"/>
    <w:rsid w:val="009C22E0"/>
    <w:rsid w:val="009C246D"/>
    <w:rsid w:val="009C2BC6"/>
    <w:rsid w:val="009C2D91"/>
    <w:rsid w:val="009C4FF5"/>
    <w:rsid w:val="009C5B22"/>
    <w:rsid w:val="009C62D4"/>
    <w:rsid w:val="009C79DF"/>
    <w:rsid w:val="009C7D0A"/>
    <w:rsid w:val="009D1C6F"/>
    <w:rsid w:val="009D3FA8"/>
    <w:rsid w:val="009D43B1"/>
    <w:rsid w:val="009D5463"/>
    <w:rsid w:val="009D63BB"/>
    <w:rsid w:val="009E10ED"/>
    <w:rsid w:val="009E1703"/>
    <w:rsid w:val="009E52F0"/>
    <w:rsid w:val="009E67AF"/>
    <w:rsid w:val="009F0584"/>
    <w:rsid w:val="009F2BC4"/>
    <w:rsid w:val="009F2C75"/>
    <w:rsid w:val="009F3FF8"/>
    <w:rsid w:val="009F6DDD"/>
    <w:rsid w:val="009F71F3"/>
    <w:rsid w:val="009F7F9B"/>
    <w:rsid w:val="00A01B40"/>
    <w:rsid w:val="00A0210D"/>
    <w:rsid w:val="00A02DDA"/>
    <w:rsid w:val="00A052FA"/>
    <w:rsid w:val="00A06546"/>
    <w:rsid w:val="00A10592"/>
    <w:rsid w:val="00A12A44"/>
    <w:rsid w:val="00A1491E"/>
    <w:rsid w:val="00A16C2C"/>
    <w:rsid w:val="00A20D74"/>
    <w:rsid w:val="00A21163"/>
    <w:rsid w:val="00A2250D"/>
    <w:rsid w:val="00A255C8"/>
    <w:rsid w:val="00A25883"/>
    <w:rsid w:val="00A25E51"/>
    <w:rsid w:val="00A27B8D"/>
    <w:rsid w:val="00A27D76"/>
    <w:rsid w:val="00A27DB6"/>
    <w:rsid w:val="00A27DC7"/>
    <w:rsid w:val="00A30B18"/>
    <w:rsid w:val="00A34746"/>
    <w:rsid w:val="00A35EC9"/>
    <w:rsid w:val="00A36939"/>
    <w:rsid w:val="00A410C3"/>
    <w:rsid w:val="00A4131D"/>
    <w:rsid w:val="00A42BE7"/>
    <w:rsid w:val="00A43D3E"/>
    <w:rsid w:val="00A43F9E"/>
    <w:rsid w:val="00A54E7A"/>
    <w:rsid w:val="00A55613"/>
    <w:rsid w:val="00A55BDA"/>
    <w:rsid w:val="00A55D70"/>
    <w:rsid w:val="00A55DB7"/>
    <w:rsid w:val="00A61096"/>
    <w:rsid w:val="00A61302"/>
    <w:rsid w:val="00A63DAF"/>
    <w:rsid w:val="00A7183A"/>
    <w:rsid w:val="00A71F7F"/>
    <w:rsid w:val="00A72131"/>
    <w:rsid w:val="00A74292"/>
    <w:rsid w:val="00A74F6A"/>
    <w:rsid w:val="00A76DFB"/>
    <w:rsid w:val="00A8047F"/>
    <w:rsid w:val="00A80998"/>
    <w:rsid w:val="00A80FBF"/>
    <w:rsid w:val="00A83A71"/>
    <w:rsid w:val="00A83F48"/>
    <w:rsid w:val="00A857FB"/>
    <w:rsid w:val="00A86310"/>
    <w:rsid w:val="00A86616"/>
    <w:rsid w:val="00A87282"/>
    <w:rsid w:val="00A87977"/>
    <w:rsid w:val="00A87DFF"/>
    <w:rsid w:val="00A91354"/>
    <w:rsid w:val="00A92619"/>
    <w:rsid w:val="00A92832"/>
    <w:rsid w:val="00A9458A"/>
    <w:rsid w:val="00A94A9F"/>
    <w:rsid w:val="00A96F91"/>
    <w:rsid w:val="00AA1DF8"/>
    <w:rsid w:val="00AA1E58"/>
    <w:rsid w:val="00AA33BC"/>
    <w:rsid w:val="00AA37C7"/>
    <w:rsid w:val="00AA47D3"/>
    <w:rsid w:val="00AA4A0F"/>
    <w:rsid w:val="00AB02BE"/>
    <w:rsid w:val="00AB1854"/>
    <w:rsid w:val="00AB3A93"/>
    <w:rsid w:val="00AB649A"/>
    <w:rsid w:val="00AB7640"/>
    <w:rsid w:val="00AB7695"/>
    <w:rsid w:val="00AB7E37"/>
    <w:rsid w:val="00AC0363"/>
    <w:rsid w:val="00AC1440"/>
    <w:rsid w:val="00AC2E6B"/>
    <w:rsid w:val="00AC2E96"/>
    <w:rsid w:val="00AC3E6D"/>
    <w:rsid w:val="00AC4A8C"/>
    <w:rsid w:val="00AC4BDE"/>
    <w:rsid w:val="00AC50BC"/>
    <w:rsid w:val="00AC615D"/>
    <w:rsid w:val="00AC6FDD"/>
    <w:rsid w:val="00AC7F10"/>
    <w:rsid w:val="00AD1AA1"/>
    <w:rsid w:val="00AD2E5D"/>
    <w:rsid w:val="00AD3057"/>
    <w:rsid w:val="00AE375A"/>
    <w:rsid w:val="00AE3917"/>
    <w:rsid w:val="00AE568C"/>
    <w:rsid w:val="00AE5773"/>
    <w:rsid w:val="00AE5F94"/>
    <w:rsid w:val="00AE60F3"/>
    <w:rsid w:val="00AF0896"/>
    <w:rsid w:val="00AF08BE"/>
    <w:rsid w:val="00AF1CD3"/>
    <w:rsid w:val="00AF3529"/>
    <w:rsid w:val="00AF3A77"/>
    <w:rsid w:val="00AF77DA"/>
    <w:rsid w:val="00B01385"/>
    <w:rsid w:val="00B02433"/>
    <w:rsid w:val="00B029BE"/>
    <w:rsid w:val="00B02D33"/>
    <w:rsid w:val="00B03040"/>
    <w:rsid w:val="00B04438"/>
    <w:rsid w:val="00B10C2E"/>
    <w:rsid w:val="00B123CF"/>
    <w:rsid w:val="00B1240C"/>
    <w:rsid w:val="00B12D77"/>
    <w:rsid w:val="00B1692D"/>
    <w:rsid w:val="00B16A59"/>
    <w:rsid w:val="00B16F6D"/>
    <w:rsid w:val="00B17FF4"/>
    <w:rsid w:val="00B21E7B"/>
    <w:rsid w:val="00B22436"/>
    <w:rsid w:val="00B25518"/>
    <w:rsid w:val="00B2649A"/>
    <w:rsid w:val="00B2658F"/>
    <w:rsid w:val="00B31C71"/>
    <w:rsid w:val="00B35D34"/>
    <w:rsid w:val="00B36A23"/>
    <w:rsid w:val="00B36C39"/>
    <w:rsid w:val="00B36EDC"/>
    <w:rsid w:val="00B41007"/>
    <w:rsid w:val="00B416F6"/>
    <w:rsid w:val="00B41CFE"/>
    <w:rsid w:val="00B42552"/>
    <w:rsid w:val="00B44A96"/>
    <w:rsid w:val="00B45F4C"/>
    <w:rsid w:val="00B472F6"/>
    <w:rsid w:val="00B503E1"/>
    <w:rsid w:val="00B50CBB"/>
    <w:rsid w:val="00B51506"/>
    <w:rsid w:val="00B53FAF"/>
    <w:rsid w:val="00B547BF"/>
    <w:rsid w:val="00B562CC"/>
    <w:rsid w:val="00B57A21"/>
    <w:rsid w:val="00B6157C"/>
    <w:rsid w:val="00B631A8"/>
    <w:rsid w:val="00B67D7F"/>
    <w:rsid w:val="00B67E88"/>
    <w:rsid w:val="00B7459A"/>
    <w:rsid w:val="00B7518E"/>
    <w:rsid w:val="00B75E77"/>
    <w:rsid w:val="00B778F4"/>
    <w:rsid w:val="00B84F9A"/>
    <w:rsid w:val="00B8510B"/>
    <w:rsid w:val="00B85130"/>
    <w:rsid w:val="00B85A4B"/>
    <w:rsid w:val="00B85B99"/>
    <w:rsid w:val="00B85D30"/>
    <w:rsid w:val="00B8780E"/>
    <w:rsid w:val="00B91E69"/>
    <w:rsid w:val="00B92F36"/>
    <w:rsid w:val="00B9431E"/>
    <w:rsid w:val="00B95D5D"/>
    <w:rsid w:val="00BA1D4D"/>
    <w:rsid w:val="00BA5BDB"/>
    <w:rsid w:val="00BA6B0D"/>
    <w:rsid w:val="00BA6D7B"/>
    <w:rsid w:val="00BA708E"/>
    <w:rsid w:val="00BA7FE0"/>
    <w:rsid w:val="00BB01E0"/>
    <w:rsid w:val="00BB05CE"/>
    <w:rsid w:val="00BB0B57"/>
    <w:rsid w:val="00BB13CE"/>
    <w:rsid w:val="00BB276C"/>
    <w:rsid w:val="00BB33EA"/>
    <w:rsid w:val="00BB48E0"/>
    <w:rsid w:val="00BB70CD"/>
    <w:rsid w:val="00BC0E94"/>
    <w:rsid w:val="00BC37AE"/>
    <w:rsid w:val="00BC3E8C"/>
    <w:rsid w:val="00BC4DDC"/>
    <w:rsid w:val="00BC56E8"/>
    <w:rsid w:val="00BC6943"/>
    <w:rsid w:val="00BC69D5"/>
    <w:rsid w:val="00BC6B0B"/>
    <w:rsid w:val="00BC6E91"/>
    <w:rsid w:val="00BD0104"/>
    <w:rsid w:val="00BD192E"/>
    <w:rsid w:val="00BD21F7"/>
    <w:rsid w:val="00BD3304"/>
    <w:rsid w:val="00BD5ABA"/>
    <w:rsid w:val="00BE325E"/>
    <w:rsid w:val="00BE42B6"/>
    <w:rsid w:val="00BE5E8B"/>
    <w:rsid w:val="00BE6F5B"/>
    <w:rsid w:val="00BE7059"/>
    <w:rsid w:val="00BF0F54"/>
    <w:rsid w:val="00BF1045"/>
    <w:rsid w:val="00BF3D49"/>
    <w:rsid w:val="00BF6F2F"/>
    <w:rsid w:val="00C0018B"/>
    <w:rsid w:val="00C00A1A"/>
    <w:rsid w:val="00C04D59"/>
    <w:rsid w:val="00C05151"/>
    <w:rsid w:val="00C053E3"/>
    <w:rsid w:val="00C0783C"/>
    <w:rsid w:val="00C07DE2"/>
    <w:rsid w:val="00C10A7E"/>
    <w:rsid w:val="00C127E5"/>
    <w:rsid w:val="00C141D7"/>
    <w:rsid w:val="00C21200"/>
    <w:rsid w:val="00C22839"/>
    <w:rsid w:val="00C26B2C"/>
    <w:rsid w:val="00C32375"/>
    <w:rsid w:val="00C326F1"/>
    <w:rsid w:val="00C32E87"/>
    <w:rsid w:val="00C33F84"/>
    <w:rsid w:val="00C3424F"/>
    <w:rsid w:val="00C34A8C"/>
    <w:rsid w:val="00C35B1C"/>
    <w:rsid w:val="00C36C92"/>
    <w:rsid w:val="00C37521"/>
    <w:rsid w:val="00C37F14"/>
    <w:rsid w:val="00C41C56"/>
    <w:rsid w:val="00C432F4"/>
    <w:rsid w:val="00C441E7"/>
    <w:rsid w:val="00C47DAA"/>
    <w:rsid w:val="00C47F97"/>
    <w:rsid w:val="00C5078A"/>
    <w:rsid w:val="00C539C7"/>
    <w:rsid w:val="00C5558E"/>
    <w:rsid w:val="00C564C3"/>
    <w:rsid w:val="00C567DB"/>
    <w:rsid w:val="00C5740C"/>
    <w:rsid w:val="00C5744A"/>
    <w:rsid w:val="00C60C33"/>
    <w:rsid w:val="00C6361B"/>
    <w:rsid w:val="00C6642B"/>
    <w:rsid w:val="00C673DD"/>
    <w:rsid w:val="00C67820"/>
    <w:rsid w:val="00C709CF"/>
    <w:rsid w:val="00C73156"/>
    <w:rsid w:val="00C74FD4"/>
    <w:rsid w:val="00C75A04"/>
    <w:rsid w:val="00C77852"/>
    <w:rsid w:val="00C779C0"/>
    <w:rsid w:val="00C802AB"/>
    <w:rsid w:val="00C83D31"/>
    <w:rsid w:val="00C86EE5"/>
    <w:rsid w:val="00C87350"/>
    <w:rsid w:val="00C87785"/>
    <w:rsid w:val="00C918FC"/>
    <w:rsid w:val="00C922EC"/>
    <w:rsid w:val="00C95B76"/>
    <w:rsid w:val="00C963B7"/>
    <w:rsid w:val="00C96847"/>
    <w:rsid w:val="00CA3FDD"/>
    <w:rsid w:val="00CA457C"/>
    <w:rsid w:val="00CA5700"/>
    <w:rsid w:val="00CA58BD"/>
    <w:rsid w:val="00CA749F"/>
    <w:rsid w:val="00CA7531"/>
    <w:rsid w:val="00CA7C31"/>
    <w:rsid w:val="00CA7CE1"/>
    <w:rsid w:val="00CB00A6"/>
    <w:rsid w:val="00CB2BED"/>
    <w:rsid w:val="00CB503C"/>
    <w:rsid w:val="00CB5FF1"/>
    <w:rsid w:val="00CC0271"/>
    <w:rsid w:val="00CC0316"/>
    <w:rsid w:val="00CC4B82"/>
    <w:rsid w:val="00CC7AC2"/>
    <w:rsid w:val="00CD07F5"/>
    <w:rsid w:val="00CD409C"/>
    <w:rsid w:val="00CD41A1"/>
    <w:rsid w:val="00CD5451"/>
    <w:rsid w:val="00CD5F50"/>
    <w:rsid w:val="00CD6662"/>
    <w:rsid w:val="00CD686C"/>
    <w:rsid w:val="00CE0AB3"/>
    <w:rsid w:val="00CE16CB"/>
    <w:rsid w:val="00CE2A42"/>
    <w:rsid w:val="00CE3BC1"/>
    <w:rsid w:val="00CE5488"/>
    <w:rsid w:val="00CE5819"/>
    <w:rsid w:val="00CE5B38"/>
    <w:rsid w:val="00CE7F72"/>
    <w:rsid w:val="00CF0A98"/>
    <w:rsid w:val="00CF2A75"/>
    <w:rsid w:val="00CF4722"/>
    <w:rsid w:val="00CF5094"/>
    <w:rsid w:val="00D026EF"/>
    <w:rsid w:val="00D0340F"/>
    <w:rsid w:val="00D0454B"/>
    <w:rsid w:val="00D0595B"/>
    <w:rsid w:val="00D126E1"/>
    <w:rsid w:val="00D126E4"/>
    <w:rsid w:val="00D13C6C"/>
    <w:rsid w:val="00D13E15"/>
    <w:rsid w:val="00D13F05"/>
    <w:rsid w:val="00D16B35"/>
    <w:rsid w:val="00D2209C"/>
    <w:rsid w:val="00D25147"/>
    <w:rsid w:val="00D25AB3"/>
    <w:rsid w:val="00D27B3D"/>
    <w:rsid w:val="00D27D54"/>
    <w:rsid w:val="00D30094"/>
    <w:rsid w:val="00D30DB1"/>
    <w:rsid w:val="00D31EF0"/>
    <w:rsid w:val="00D32477"/>
    <w:rsid w:val="00D359CC"/>
    <w:rsid w:val="00D35AC0"/>
    <w:rsid w:val="00D36BC4"/>
    <w:rsid w:val="00D36F77"/>
    <w:rsid w:val="00D37A40"/>
    <w:rsid w:val="00D37A5D"/>
    <w:rsid w:val="00D404DF"/>
    <w:rsid w:val="00D40934"/>
    <w:rsid w:val="00D41CB7"/>
    <w:rsid w:val="00D4528E"/>
    <w:rsid w:val="00D46DB9"/>
    <w:rsid w:val="00D46FC9"/>
    <w:rsid w:val="00D47199"/>
    <w:rsid w:val="00D47E50"/>
    <w:rsid w:val="00D5039D"/>
    <w:rsid w:val="00D51ECB"/>
    <w:rsid w:val="00D52F97"/>
    <w:rsid w:val="00D539E7"/>
    <w:rsid w:val="00D54BAA"/>
    <w:rsid w:val="00D54E2E"/>
    <w:rsid w:val="00D55507"/>
    <w:rsid w:val="00D56788"/>
    <w:rsid w:val="00D602B0"/>
    <w:rsid w:val="00D604C0"/>
    <w:rsid w:val="00D6141A"/>
    <w:rsid w:val="00D62518"/>
    <w:rsid w:val="00D62E06"/>
    <w:rsid w:val="00D64737"/>
    <w:rsid w:val="00D64B49"/>
    <w:rsid w:val="00D65AC3"/>
    <w:rsid w:val="00D67389"/>
    <w:rsid w:val="00D67F3D"/>
    <w:rsid w:val="00D70714"/>
    <w:rsid w:val="00D707E6"/>
    <w:rsid w:val="00D7143E"/>
    <w:rsid w:val="00D74B98"/>
    <w:rsid w:val="00D761A0"/>
    <w:rsid w:val="00D80090"/>
    <w:rsid w:val="00D80C47"/>
    <w:rsid w:val="00D83C66"/>
    <w:rsid w:val="00D84E6D"/>
    <w:rsid w:val="00D90AAD"/>
    <w:rsid w:val="00D930C2"/>
    <w:rsid w:val="00D94919"/>
    <w:rsid w:val="00D97336"/>
    <w:rsid w:val="00D97964"/>
    <w:rsid w:val="00DA18E9"/>
    <w:rsid w:val="00DA2A08"/>
    <w:rsid w:val="00DA41E2"/>
    <w:rsid w:val="00DA6007"/>
    <w:rsid w:val="00DA602B"/>
    <w:rsid w:val="00DA7135"/>
    <w:rsid w:val="00DA74DC"/>
    <w:rsid w:val="00DA7D1B"/>
    <w:rsid w:val="00DB03DB"/>
    <w:rsid w:val="00DB1E26"/>
    <w:rsid w:val="00DB2B6B"/>
    <w:rsid w:val="00DB379F"/>
    <w:rsid w:val="00DB39E5"/>
    <w:rsid w:val="00DC179C"/>
    <w:rsid w:val="00DC26FF"/>
    <w:rsid w:val="00DC33C0"/>
    <w:rsid w:val="00DC3E25"/>
    <w:rsid w:val="00DC50F8"/>
    <w:rsid w:val="00DC51C0"/>
    <w:rsid w:val="00DC5DB8"/>
    <w:rsid w:val="00DD2F3D"/>
    <w:rsid w:val="00DD3468"/>
    <w:rsid w:val="00DD5CA5"/>
    <w:rsid w:val="00DE034E"/>
    <w:rsid w:val="00DE115C"/>
    <w:rsid w:val="00DE2980"/>
    <w:rsid w:val="00DE5F21"/>
    <w:rsid w:val="00DE71CD"/>
    <w:rsid w:val="00DE79A2"/>
    <w:rsid w:val="00DF0976"/>
    <w:rsid w:val="00DF1F3B"/>
    <w:rsid w:val="00DF2DC8"/>
    <w:rsid w:val="00DF3556"/>
    <w:rsid w:val="00DF461F"/>
    <w:rsid w:val="00DF4E5C"/>
    <w:rsid w:val="00DF5038"/>
    <w:rsid w:val="00DF5775"/>
    <w:rsid w:val="00DF7B5F"/>
    <w:rsid w:val="00E03501"/>
    <w:rsid w:val="00E03B08"/>
    <w:rsid w:val="00E0786F"/>
    <w:rsid w:val="00E11D22"/>
    <w:rsid w:val="00E12944"/>
    <w:rsid w:val="00E14ECA"/>
    <w:rsid w:val="00E234BF"/>
    <w:rsid w:val="00E235EA"/>
    <w:rsid w:val="00E23E77"/>
    <w:rsid w:val="00E25AEA"/>
    <w:rsid w:val="00E27D73"/>
    <w:rsid w:val="00E31754"/>
    <w:rsid w:val="00E31A44"/>
    <w:rsid w:val="00E32571"/>
    <w:rsid w:val="00E36AFB"/>
    <w:rsid w:val="00E41822"/>
    <w:rsid w:val="00E44317"/>
    <w:rsid w:val="00E44F44"/>
    <w:rsid w:val="00E45D66"/>
    <w:rsid w:val="00E50649"/>
    <w:rsid w:val="00E52B1C"/>
    <w:rsid w:val="00E559B0"/>
    <w:rsid w:val="00E55AD8"/>
    <w:rsid w:val="00E55DB0"/>
    <w:rsid w:val="00E56654"/>
    <w:rsid w:val="00E613B5"/>
    <w:rsid w:val="00E618B5"/>
    <w:rsid w:val="00E61A11"/>
    <w:rsid w:val="00E625E4"/>
    <w:rsid w:val="00E648A6"/>
    <w:rsid w:val="00E650E7"/>
    <w:rsid w:val="00E75627"/>
    <w:rsid w:val="00E77071"/>
    <w:rsid w:val="00E80D15"/>
    <w:rsid w:val="00E82BFD"/>
    <w:rsid w:val="00E83EFB"/>
    <w:rsid w:val="00E849CD"/>
    <w:rsid w:val="00E85853"/>
    <w:rsid w:val="00E871C6"/>
    <w:rsid w:val="00E8721B"/>
    <w:rsid w:val="00E90906"/>
    <w:rsid w:val="00E90F01"/>
    <w:rsid w:val="00E91411"/>
    <w:rsid w:val="00E93A68"/>
    <w:rsid w:val="00E95A4C"/>
    <w:rsid w:val="00E95CF5"/>
    <w:rsid w:val="00EA36B9"/>
    <w:rsid w:val="00EA62F4"/>
    <w:rsid w:val="00EA6EEB"/>
    <w:rsid w:val="00EB364B"/>
    <w:rsid w:val="00EB6350"/>
    <w:rsid w:val="00EB6D3B"/>
    <w:rsid w:val="00EB6E1D"/>
    <w:rsid w:val="00EB75A5"/>
    <w:rsid w:val="00EB7A33"/>
    <w:rsid w:val="00EC11A9"/>
    <w:rsid w:val="00EC1533"/>
    <w:rsid w:val="00EC24B4"/>
    <w:rsid w:val="00EC2F63"/>
    <w:rsid w:val="00EC3128"/>
    <w:rsid w:val="00EC46AA"/>
    <w:rsid w:val="00EC6740"/>
    <w:rsid w:val="00EC68FA"/>
    <w:rsid w:val="00EC6D56"/>
    <w:rsid w:val="00EC77C6"/>
    <w:rsid w:val="00EC7E20"/>
    <w:rsid w:val="00ED1F3F"/>
    <w:rsid w:val="00ED282F"/>
    <w:rsid w:val="00ED2E3F"/>
    <w:rsid w:val="00ED5437"/>
    <w:rsid w:val="00ED6F11"/>
    <w:rsid w:val="00EE5546"/>
    <w:rsid w:val="00EE5D68"/>
    <w:rsid w:val="00EE7289"/>
    <w:rsid w:val="00EF0A9D"/>
    <w:rsid w:val="00EF0DE7"/>
    <w:rsid w:val="00EF2222"/>
    <w:rsid w:val="00EF262E"/>
    <w:rsid w:val="00EF333F"/>
    <w:rsid w:val="00EF3E9A"/>
    <w:rsid w:val="00EF5920"/>
    <w:rsid w:val="00EF69A6"/>
    <w:rsid w:val="00EF743E"/>
    <w:rsid w:val="00EF7468"/>
    <w:rsid w:val="00F036A4"/>
    <w:rsid w:val="00F039B2"/>
    <w:rsid w:val="00F03EC7"/>
    <w:rsid w:val="00F04CB9"/>
    <w:rsid w:val="00F06775"/>
    <w:rsid w:val="00F076A9"/>
    <w:rsid w:val="00F10BD2"/>
    <w:rsid w:val="00F146C9"/>
    <w:rsid w:val="00F15B3E"/>
    <w:rsid w:val="00F178EC"/>
    <w:rsid w:val="00F17C20"/>
    <w:rsid w:val="00F17D45"/>
    <w:rsid w:val="00F208D6"/>
    <w:rsid w:val="00F249D4"/>
    <w:rsid w:val="00F27AAA"/>
    <w:rsid w:val="00F30EB6"/>
    <w:rsid w:val="00F31152"/>
    <w:rsid w:val="00F31696"/>
    <w:rsid w:val="00F31F45"/>
    <w:rsid w:val="00F3223E"/>
    <w:rsid w:val="00F339FE"/>
    <w:rsid w:val="00F33DD5"/>
    <w:rsid w:val="00F347B2"/>
    <w:rsid w:val="00F36541"/>
    <w:rsid w:val="00F375CF"/>
    <w:rsid w:val="00F44D5A"/>
    <w:rsid w:val="00F44FDB"/>
    <w:rsid w:val="00F4576A"/>
    <w:rsid w:val="00F458D4"/>
    <w:rsid w:val="00F461F4"/>
    <w:rsid w:val="00F4748A"/>
    <w:rsid w:val="00F47A2F"/>
    <w:rsid w:val="00F571F7"/>
    <w:rsid w:val="00F60377"/>
    <w:rsid w:val="00F6105A"/>
    <w:rsid w:val="00F62C58"/>
    <w:rsid w:val="00F631EC"/>
    <w:rsid w:val="00F65F5D"/>
    <w:rsid w:val="00F6632B"/>
    <w:rsid w:val="00F66C92"/>
    <w:rsid w:val="00F66E22"/>
    <w:rsid w:val="00F6762F"/>
    <w:rsid w:val="00F67DBC"/>
    <w:rsid w:val="00F70917"/>
    <w:rsid w:val="00F713A5"/>
    <w:rsid w:val="00F729EF"/>
    <w:rsid w:val="00F72A44"/>
    <w:rsid w:val="00F73F26"/>
    <w:rsid w:val="00F747EC"/>
    <w:rsid w:val="00F84F93"/>
    <w:rsid w:val="00F860BE"/>
    <w:rsid w:val="00F87118"/>
    <w:rsid w:val="00F904E9"/>
    <w:rsid w:val="00F90DFD"/>
    <w:rsid w:val="00F915ED"/>
    <w:rsid w:val="00F92987"/>
    <w:rsid w:val="00F9596F"/>
    <w:rsid w:val="00F96604"/>
    <w:rsid w:val="00FA155E"/>
    <w:rsid w:val="00FA3666"/>
    <w:rsid w:val="00FA5573"/>
    <w:rsid w:val="00FA6A08"/>
    <w:rsid w:val="00FA71E2"/>
    <w:rsid w:val="00FA7EB8"/>
    <w:rsid w:val="00FB17E4"/>
    <w:rsid w:val="00FB2AE8"/>
    <w:rsid w:val="00FB3B1A"/>
    <w:rsid w:val="00FB542C"/>
    <w:rsid w:val="00FB582F"/>
    <w:rsid w:val="00FB63D8"/>
    <w:rsid w:val="00FB68D9"/>
    <w:rsid w:val="00FB6B29"/>
    <w:rsid w:val="00FB6CB9"/>
    <w:rsid w:val="00FB6E19"/>
    <w:rsid w:val="00FC057A"/>
    <w:rsid w:val="00FC1332"/>
    <w:rsid w:val="00FC1DCA"/>
    <w:rsid w:val="00FC29F6"/>
    <w:rsid w:val="00FC3C6A"/>
    <w:rsid w:val="00FC4107"/>
    <w:rsid w:val="00FC44B4"/>
    <w:rsid w:val="00FC4500"/>
    <w:rsid w:val="00FC4BE0"/>
    <w:rsid w:val="00FC4D51"/>
    <w:rsid w:val="00FC65A6"/>
    <w:rsid w:val="00FC69A0"/>
    <w:rsid w:val="00FD02AE"/>
    <w:rsid w:val="00FD5442"/>
    <w:rsid w:val="00FD6A8A"/>
    <w:rsid w:val="00FE2081"/>
    <w:rsid w:val="00FE591F"/>
    <w:rsid w:val="00FF0A29"/>
    <w:rsid w:val="00FF1EC0"/>
    <w:rsid w:val="00FF4C6A"/>
    <w:rsid w:val="00FF7552"/>
    <w:rsid w:val="05BE86F3"/>
    <w:rsid w:val="0AE502AE"/>
    <w:rsid w:val="0B162478"/>
    <w:rsid w:val="0B1FE203"/>
    <w:rsid w:val="0BA303DF"/>
    <w:rsid w:val="0D04C755"/>
    <w:rsid w:val="0E4DC53A"/>
    <w:rsid w:val="118565FC"/>
    <w:rsid w:val="14BD06BE"/>
    <w:rsid w:val="17D4994F"/>
    <w:rsid w:val="24FDCA2A"/>
    <w:rsid w:val="280C36A8"/>
    <w:rsid w:val="2AA393BD"/>
    <w:rsid w:val="2D9FAEA6"/>
    <w:rsid w:val="30C74381"/>
    <w:rsid w:val="326313E2"/>
    <w:rsid w:val="3547AA0C"/>
    <w:rsid w:val="359AB4A4"/>
    <w:rsid w:val="360C446E"/>
    <w:rsid w:val="3762876B"/>
    <w:rsid w:val="3A6E25C7"/>
    <w:rsid w:val="3A7E31AE"/>
    <w:rsid w:val="3AA9051C"/>
    <w:rsid w:val="3C1A020F"/>
    <w:rsid w:val="3DB5D270"/>
    <w:rsid w:val="42E73BA1"/>
    <w:rsid w:val="43E152AC"/>
    <w:rsid w:val="4D23E8CC"/>
    <w:rsid w:val="4F0181EB"/>
    <w:rsid w:val="5E2849AF"/>
    <w:rsid w:val="5EC4A220"/>
    <w:rsid w:val="61EC36FB"/>
    <w:rsid w:val="61FC42E2"/>
    <w:rsid w:val="6523D7BD"/>
    <w:rsid w:val="674515B0"/>
    <w:rsid w:val="6E9A97A1"/>
    <w:rsid w:val="6FA0D638"/>
    <w:rsid w:val="7BD3DCAD"/>
    <w:rsid w:val="7CAD0BE5"/>
    <w:rsid w:val="7CFC8AA8"/>
    <w:rsid w:val="7E985B09"/>
    <w:rsid w:val="7F123C0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86017"/>
    <o:shapelayout v:ext="edit">
      <o:idmap v:ext="edit" data="1"/>
    </o:shapelayout>
  </w:shapeDefaults>
  <w:decimalSymbol w:val="."/>
  <w:listSeparator w:val=","/>
  <w14:docId w14:val="7909FA35"/>
  <w15:docId w15:val="{709F4FEF-1236-4CB6-A172-F8D77F354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925"/>
    <w:pPr>
      <w:ind w:left="720"/>
      <w:contextualSpacing/>
    </w:pPr>
  </w:style>
  <w:style w:type="character" w:styleId="CommentReference">
    <w:name w:val="annotation reference"/>
    <w:basedOn w:val="DefaultParagraphFont"/>
    <w:uiPriority w:val="99"/>
    <w:semiHidden/>
    <w:unhideWhenUsed/>
    <w:rsid w:val="00E55AD8"/>
    <w:rPr>
      <w:sz w:val="16"/>
      <w:szCs w:val="16"/>
    </w:rPr>
  </w:style>
  <w:style w:type="paragraph" w:styleId="CommentText">
    <w:name w:val="annotation text"/>
    <w:basedOn w:val="Normal"/>
    <w:link w:val="CommentTextChar"/>
    <w:uiPriority w:val="99"/>
    <w:unhideWhenUsed/>
    <w:rsid w:val="00E55AD8"/>
    <w:pPr>
      <w:spacing w:line="240" w:lineRule="auto"/>
    </w:pPr>
    <w:rPr>
      <w:sz w:val="20"/>
      <w:szCs w:val="20"/>
    </w:rPr>
  </w:style>
  <w:style w:type="character" w:customStyle="1" w:styleId="CommentTextChar">
    <w:name w:val="Comment Text Char"/>
    <w:basedOn w:val="DefaultParagraphFont"/>
    <w:link w:val="CommentText"/>
    <w:uiPriority w:val="99"/>
    <w:rsid w:val="00E55AD8"/>
    <w:rPr>
      <w:sz w:val="20"/>
      <w:szCs w:val="20"/>
    </w:rPr>
  </w:style>
  <w:style w:type="paragraph" w:styleId="CommentSubject">
    <w:name w:val="annotation subject"/>
    <w:basedOn w:val="CommentText"/>
    <w:next w:val="CommentText"/>
    <w:link w:val="CommentSubjectChar"/>
    <w:uiPriority w:val="99"/>
    <w:semiHidden/>
    <w:unhideWhenUsed/>
    <w:rsid w:val="00E55AD8"/>
    <w:rPr>
      <w:b/>
      <w:bCs/>
    </w:rPr>
  </w:style>
  <w:style w:type="character" w:customStyle="1" w:styleId="CommentSubjectChar">
    <w:name w:val="Comment Subject Char"/>
    <w:basedOn w:val="CommentTextChar"/>
    <w:link w:val="CommentSubject"/>
    <w:uiPriority w:val="99"/>
    <w:semiHidden/>
    <w:rsid w:val="00E55AD8"/>
    <w:rPr>
      <w:b/>
      <w:bCs/>
      <w:sz w:val="20"/>
      <w:szCs w:val="20"/>
    </w:rPr>
  </w:style>
  <w:style w:type="character" w:styleId="Hyperlink">
    <w:name w:val="Hyperlink"/>
    <w:basedOn w:val="DefaultParagraphFont"/>
    <w:uiPriority w:val="99"/>
    <w:unhideWhenUsed/>
    <w:rsid w:val="003B6120"/>
    <w:rPr>
      <w:color w:val="0563C1" w:themeColor="hyperlink"/>
      <w:u w:val="single"/>
    </w:rPr>
  </w:style>
  <w:style w:type="character" w:styleId="UnresolvedMention">
    <w:name w:val="Unresolved Mention"/>
    <w:basedOn w:val="DefaultParagraphFont"/>
    <w:uiPriority w:val="99"/>
    <w:semiHidden/>
    <w:unhideWhenUsed/>
    <w:rsid w:val="003B6120"/>
    <w:rPr>
      <w:color w:val="605E5C"/>
      <w:shd w:val="clear" w:color="auto" w:fill="E1DFDD"/>
    </w:rPr>
  </w:style>
  <w:style w:type="paragraph" w:styleId="Revision">
    <w:name w:val="Revision"/>
    <w:hidden/>
    <w:uiPriority w:val="99"/>
    <w:semiHidden/>
    <w:rsid w:val="00C07DE2"/>
    <w:pPr>
      <w:spacing w:after="0" w:line="240" w:lineRule="auto"/>
    </w:pPr>
  </w:style>
  <w:style w:type="character" w:styleId="FollowedHyperlink">
    <w:name w:val="FollowedHyperlink"/>
    <w:basedOn w:val="DefaultParagraphFont"/>
    <w:uiPriority w:val="99"/>
    <w:semiHidden/>
    <w:unhideWhenUsed/>
    <w:rsid w:val="00FB6CB9"/>
    <w:rPr>
      <w:color w:val="954F72" w:themeColor="followedHyperlink"/>
      <w:u w:val="single"/>
    </w:rPr>
  </w:style>
  <w:style w:type="paragraph" w:styleId="Header">
    <w:name w:val="header"/>
    <w:basedOn w:val="Normal"/>
    <w:link w:val="HeaderChar"/>
    <w:uiPriority w:val="99"/>
    <w:unhideWhenUsed/>
    <w:rsid w:val="005C38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865"/>
  </w:style>
  <w:style w:type="paragraph" w:styleId="Footer">
    <w:name w:val="footer"/>
    <w:basedOn w:val="Normal"/>
    <w:link w:val="FooterChar"/>
    <w:uiPriority w:val="99"/>
    <w:unhideWhenUsed/>
    <w:rsid w:val="005C3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865"/>
  </w:style>
  <w:style w:type="table" w:styleId="TableGrid">
    <w:name w:val="Table Grid"/>
    <w:basedOn w:val="TableNormal"/>
    <w:uiPriority w:val="39"/>
    <w:rsid w:val="007B4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BB27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BB276C"/>
    <w:rPr>
      <w:rFonts w:ascii="Segoe UI" w:hAnsi="Segoe UI" w:cs="Segoe UI" w:hint="default"/>
      <w:sz w:val="18"/>
      <w:szCs w:val="18"/>
    </w:rPr>
  </w:style>
  <w:style w:type="paragraph" w:styleId="BalloonText">
    <w:name w:val="Balloon Text"/>
    <w:basedOn w:val="Normal"/>
    <w:link w:val="BalloonTextChar"/>
    <w:uiPriority w:val="99"/>
    <w:semiHidden/>
    <w:unhideWhenUsed/>
    <w:rsid w:val="006A328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32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71528">
      <w:bodyDiv w:val="1"/>
      <w:marLeft w:val="0"/>
      <w:marRight w:val="0"/>
      <w:marTop w:val="0"/>
      <w:marBottom w:val="0"/>
      <w:divBdr>
        <w:top w:val="none" w:sz="0" w:space="0" w:color="auto"/>
        <w:left w:val="none" w:sz="0" w:space="0" w:color="auto"/>
        <w:bottom w:val="none" w:sz="0" w:space="0" w:color="auto"/>
        <w:right w:val="none" w:sz="0" w:space="0" w:color="auto"/>
      </w:divBdr>
    </w:div>
    <w:div w:id="116995749">
      <w:bodyDiv w:val="1"/>
      <w:marLeft w:val="0"/>
      <w:marRight w:val="0"/>
      <w:marTop w:val="0"/>
      <w:marBottom w:val="0"/>
      <w:divBdr>
        <w:top w:val="none" w:sz="0" w:space="0" w:color="auto"/>
        <w:left w:val="none" w:sz="0" w:space="0" w:color="auto"/>
        <w:bottom w:val="none" w:sz="0" w:space="0" w:color="auto"/>
        <w:right w:val="none" w:sz="0" w:space="0" w:color="auto"/>
      </w:divBdr>
    </w:div>
    <w:div w:id="357123220">
      <w:bodyDiv w:val="1"/>
      <w:marLeft w:val="0"/>
      <w:marRight w:val="0"/>
      <w:marTop w:val="0"/>
      <w:marBottom w:val="0"/>
      <w:divBdr>
        <w:top w:val="none" w:sz="0" w:space="0" w:color="auto"/>
        <w:left w:val="none" w:sz="0" w:space="0" w:color="auto"/>
        <w:bottom w:val="none" w:sz="0" w:space="0" w:color="auto"/>
        <w:right w:val="none" w:sz="0" w:space="0" w:color="auto"/>
      </w:divBdr>
    </w:div>
    <w:div w:id="368189952">
      <w:bodyDiv w:val="1"/>
      <w:marLeft w:val="0"/>
      <w:marRight w:val="0"/>
      <w:marTop w:val="0"/>
      <w:marBottom w:val="0"/>
      <w:divBdr>
        <w:top w:val="none" w:sz="0" w:space="0" w:color="auto"/>
        <w:left w:val="none" w:sz="0" w:space="0" w:color="auto"/>
        <w:bottom w:val="none" w:sz="0" w:space="0" w:color="auto"/>
        <w:right w:val="none" w:sz="0" w:space="0" w:color="auto"/>
      </w:divBdr>
    </w:div>
    <w:div w:id="453670233">
      <w:bodyDiv w:val="1"/>
      <w:marLeft w:val="0"/>
      <w:marRight w:val="0"/>
      <w:marTop w:val="0"/>
      <w:marBottom w:val="0"/>
      <w:divBdr>
        <w:top w:val="none" w:sz="0" w:space="0" w:color="auto"/>
        <w:left w:val="none" w:sz="0" w:space="0" w:color="auto"/>
        <w:bottom w:val="none" w:sz="0" w:space="0" w:color="auto"/>
        <w:right w:val="none" w:sz="0" w:space="0" w:color="auto"/>
      </w:divBdr>
    </w:div>
    <w:div w:id="572548371">
      <w:bodyDiv w:val="1"/>
      <w:marLeft w:val="0"/>
      <w:marRight w:val="0"/>
      <w:marTop w:val="0"/>
      <w:marBottom w:val="0"/>
      <w:divBdr>
        <w:top w:val="none" w:sz="0" w:space="0" w:color="auto"/>
        <w:left w:val="none" w:sz="0" w:space="0" w:color="auto"/>
        <w:bottom w:val="none" w:sz="0" w:space="0" w:color="auto"/>
        <w:right w:val="none" w:sz="0" w:space="0" w:color="auto"/>
      </w:divBdr>
      <w:divsChild>
        <w:div w:id="235290544">
          <w:marLeft w:val="0"/>
          <w:marRight w:val="0"/>
          <w:marTop w:val="0"/>
          <w:marBottom w:val="0"/>
          <w:divBdr>
            <w:top w:val="none" w:sz="0" w:space="0" w:color="auto"/>
            <w:left w:val="none" w:sz="0" w:space="0" w:color="auto"/>
            <w:bottom w:val="none" w:sz="0" w:space="0" w:color="auto"/>
            <w:right w:val="none" w:sz="0" w:space="0" w:color="auto"/>
          </w:divBdr>
        </w:div>
        <w:div w:id="1316033053">
          <w:marLeft w:val="0"/>
          <w:marRight w:val="0"/>
          <w:marTop w:val="0"/>
          <w:marBottom w:val="0"/>
          <w:divBdr>
            <w:top w:val="none" w:sz="0" w:space="0" w:color="auto"/>
            <w:left w:val="none" w:sz="0" w:space="0" w:color="auto"/>
            <w:bottom w:val="none" w:sz="0" w:space="0" w:color="auto"/>
            <w:right w:val="none" w:sz="0" w:space="0" w:color="auto"/>
          </w:divBdr>
        </w:div>
        <w:div w:id="7219191">
          <w:marLeft w:val="0"/>
          <w:marRight w:val="0"/>
          <w:marTop w:val="0"/>
          <w:marBottom w:val="0"/>
          <w:divBdr>
            <w:top w:val="none" w:sz="0" w:space="0" w:color="auto"/>
            <w:left w:val="none" w:sz="0" w:space="0" w:color="auto"/>
            <w:bottom w:val="none" w:sz="0" w:space="0" w:color="auto"/>
            <w:right w:val="none" w:sz="0" w:space="0" w:color="auto"/>
          </w:divBdr>
        </w:div>
        <w:div w:id="803811079">
          <w:marLeft w:val="0"/>
          <w:marRight w:val="0"/>
          <w:marTop w:val="0"/>
          <w:marBottom w:val="0"/>
          <w:divBdr>
            <w:top w:val="none" w:sz="0" w:space="0" w:color="auto"/>
            <w:left w:val="none" w:sz="0" w:space="0" w:color="auto"/>
            <w:bottom w:val="none" w:sz="0" w:space="0" w:color="auto"/>
            <w:right w:val="none" w:sz="0" w:space="0" w:color="auto"/>
          </w:divBdr>
        </w:div>
        <w:div w:id="770668758">
          <w:marLeft w:val="0"/>
          <w:marRight w:val="0"/>
          <w:marTop w:val="0"/>
          <w:marBottom w:val="0"/>
          <w:divBdr>
            <w:top w:val="none" w:sz="0" w:space="0" w:color="auto"/>
            <w:left w:val="none" w:sz="0" w:space="0" w:color="auto"/>
            <w:bottom w:val="none" w:sz="0" w:space="0" w:color="auto"/>
            <w:right w:val="none" w:sz="0" w:space="0" w:color="auto"/>
          </w:divBdr>
        </w:div>
        <w:div w:id="1661496146">
          <w:marLeft w:val="0"/>
          <w:marRight w:val="0"/>
          <w:marTop w:val="0"/>
          <w:marBottom w:val="0"/>
          <w:divBdr>
            <w:top w:val="none" w:sz="0" w:space="0" w:color="auto"/>
            <w:left w:val="none" w:sz="0" w:space="0" w:color="auto"/>
            <w:bottom w:val="none" w:sz="0" w:space="0" w:color="auto"/>
            <w:right w:val="none" w:sz="0" w:space="0" w:color="auto"/>
          </w:divBdr>
        </w:div>
        <w:div w:id="1633704192">
          <w:marLeft w:val="0"/>
          <w:marRight w:val="0"/>
          <w:marTop w:val="0"/>
          <w:marBottom w:val="0"/>
          <w:divBdr>
            <w:top w:val="none" w:sz="0" w:space="0" w:color="auto"/>
            <w:left w:val="none" w:sz="0" w:space="0" w:color="auto"/>
            <w:bottom w:val="none" w:sz="0" w:space="0" w:color="auto"/>
            <w:right w:val="none" w:sz="0" w:space="0" w:color="auto"/>
          </w:divBdr>
        </w:div>
        <w:div w:id="1966613643">
          <w:marLeft w:val="0"/>
          <w:marRight w:val="0"/>
          <w:marTop w:val="0"/>
          <w:marBottom w:val="0"/>
          <w:divBdr>
            <w:top w:val="none" w:sz="0" w:space="0" w:color="auto"/>
            <w:left w:val="none" w:sz="0" w:space="0" w:color="auto"/>
            <w:bottom w:val="none" w:sz="0" w:space="0" w:color="auto"/>
            <w:right w:val="none" w:sz="0" w:space="0" w:color="auto"/>
          </w:divBdr>
        </w:div>
        <w:div w:id="136536140">
          <w:marLeft w:val="0"/>
          <w:marRight w:val="0"/>
          <w:marTop w:val="0"/>
          <w:marBottom w:val="0"/>
          <w:divBdr>
            <w:top w:val="none" w:sz="0" w:space="0" w:color="auto"/>
            <w:left w:val="none" w:sz="0" w:space="0" w:color="auto"/>
            <w:bottom w:val="none" w:sz="0" w:space="0" w:color="auto"/>
            <w:right w:val="none" w:sz="0" w:space="0" w:color="auto"/>
          </w:divBdr>
        </w:div>
        <w:div w:id="1874267642">
          <w:marLeft w:val="0"/>
          <w:marRight w:val="0"/>
          <w:marTop w:val="0"/>
          <w:marBottom w:val="0"/>
          <w:divBdr>
            <w:top w:val="none" w:sz="0" w:space="0" w:color="auto"/>
            <w:left w:val="none" w:sz="0" w:space="0" w:color="auto"/>
            <w:bottom w:val="none" w:sz="0" w:space="0" w:color="auto"/>
            <w:right w:val="none" w:sz="0" w:space="0" w:color="auto"/>
          </w:divBdr>
        </w:div>
        <w:div w:id="1000498842">
          <w:marLeft w:val="0"/>
          <w:marRight w:val="0"/>
          <w:marTop w:val="0"/>
          <w:marBottom w:val="0"/>
          <w:divBdr>
            <w:top w:val="none" w:sz="0" w:space="0" w:color="auto"/>
            <w:left w:val="none" w:sz="0" w:space="0" w:color="auto"/>
            <w:bottom w:val="none" w:sz="0" w:space="0" w:color="auto"/>
            <w:right w:val="none" w:sz="0" w:space="0" w:color="auto"/>
          </w:divBdr>
        </w:div>
        <w:div w:id="1180512004">
          <w:marLeft w:val="0"/>
          <w:marRight w:val="0"/>
          <w:marTop w:val="0"/>
          <w:marBottom w:val="0"/>
          <w:divBdr>
            <w:top w:val="none" w:sz="0" w:space="0" w:color="auto"/>
            <w:left w:val="none" w:sz="0" w:space="0" w:color="auto"/>
            <w:bottom w:val="none" w:sz="0" w:space="0" w:color="auto"/>
            <w:right w:val="none" w:sz="0" w:space="0" w:color="auto"/>
          </w:divBdr>
        </w:div>
        <w:div w:id="870457200">
          <w:marLeft w:val="0"/>
          <w:marRight w:val="0"/>
          <w:marTop w:val="0"/>
          <w:marBottom w:val="0"/>
          <w:divBdr>
            <w:top w:val="none" w:sz="0" w:space="0" w:color="auto"/>
            <w:left w:val="none" w:sz="0" w:space="0" w:color="auto"/>
            <w:bottom w:val="none" w:sz="0" w:space="0" w:color="auto"/>
            <w:right w:val="none" w:sz="0" w:space="0" w:color="auto"/>
          </w:divBdr>
        </w:div>
      </w:divsChild>
    </w:div>
    <w:div w:id="1222986290">
      <w:bodyDiv w:val="1"/>
      <w:marLeft w:val="0"/>
      <w:marRight w:val="0"/>
      <w:marTop w:val="0"/>
      <w:marBottom w:val="0"/>
      <w:divBdr>
        <w:top w:val="none" w:sz="0" w:space="0" w:color="auto"/>
        <w:left w:val="none" w:sz="0" w:space="0" w:color="auto"/>
        <w:bottom w:val="none" w:sz="0" w:space="0" w:color="auto"/>
        <w:right w:val="none" w:sz="0" w:space="0" w:color="auto"/>
      </w:divBdr>
    </w:div>
    <w:div w:id="1376464946">
      <w:bodyDiv w:val="1"/>
      <w:marLeft w:val="0"/>
      <w:marRight w:val="0"/>
      <w:marTop w:val="0"/>
      <w:marBottom w:val="0"/>
      <w:divBdr>
        <w:top w:val="none" w:sz="0" w:space="0" w:color="auto"/>
        <w:left w:val="none" w:sz="0" w:space="0" w:color="auto"/>
        <w:bottom w:val="none" w:sz="0" w:space="0" w:color="auto"/>
        <w:right w:val="none" w:sz="0" w:space="0" w:color="auto"/>
      </w:divBdr>
    </w:div>
    <w:div w:id="1812019674">
      <w:bodyDiv w:val="1"/>
      <w:marLeft w:val="0"/>
      <w:marRight w:val="0"/>
      <w:marTop w:val="0"/>
      <w:marBottom w:val="0"/>
      <w:divBdr>
        <w:top w:val="none" w:sz="0" w:space="0" w:color="auto"/>
        <w:left w:val="none" w:sz="0" w:space="0" w:color="auto"/>
        <w:bottom w:val="none" w:sz="0" w:space="0" w:color="auto"/>
        <w:right w:val="none" w:sz="0" w:space="0" w:color="auto"/>
      </w:divBdr>
    </w:div>
    <w:div w:id="2012557695">
      <w:bodyDiv w:val="1"/>
      <w:marLeft w:val="0"/>
      <w:marRight w:val="0"/>
      <w:marTop w:val="0"/>
      <w:marBottom w:val="0"/>
      <w:divBdr>
        <w:top w:val="none" w:sz="0" w:space="0" w:color="auto"/>
        <w:left w:val="none" w:sz="0" w:space="0" w:color="auto"/>
        <w:bottom w:val="none" w:sz="0" w:space="0" w:color="auto"/>
        <w:right w:val="none" w:sz="0" w:space="0" w:color="auto"/>
      </w:divBdr>
      <w:divsChild>
        <w:div w:id="6250427">
          <w:marLeft w:val="0"/>
          <w:marRight w:val="0"/>
          <w:marTop w:val="0"/>
          <w:marBottom w:val="0"/>
          <w:divBdr>
            <w:top w:val="none" w:sz="0" w:space="0" w:color="auto"/>
            <w:left w:val="none" w:sz="0" w:space="0" w:color="auto"/>
            <w:bottom w:val="none" w:sz="0" w:space="0" w:color="auto"/>
            <w:right w:val="none" w:sz="0" w:space="0" w:color="auto"/>
          </w:divBdr>
        </w:div>
        <w:div w:id="503907684">
          <w:marLeft w:val="0"/>
          <w:marRight w:val="0"/>
          <w:marTop w:val="0"/>
          <w:marBottom w:val="0"/>
          <w:divBdr>
            <w:top w:val="none" w:sz="0" w:space="0" w:color="auto"/>
            <w:left w:val="none" w:sz="0" w:space="0" w:color="auto"/>
            <w:bottom w:val="none" w:sz="0" w:space="0" w:color="auto"/>
            <w:right w:val="none" w:sz="0" w:space="0" w:color="auto"/>
          </w:divBdr>
        </w:div>
        <w:div w:id="568004272">
          <w:marLeft w:val="0"/>
          <w:marRight w:val="0"/>
          <w:marTop w:val="0"/>
          <w:marBottom w:val="0"/>
          <w:divBdr>
            <w:top w:val="none" w:sz="0" w:space="0" w:color="auto"/>
            <w:left w:val="none" w:sz="0" w:space="0" w:color="auto"/>
            <w:bottom w:val="none" w:sz="0" w:space="0" w:color="auto"/>
            <w:right w:val="none" w:sz="0" w:space="0" w:color="auto"/>
          </w:divBdr>
        </w:div>
        <w:div w:id="767430235">
          <w:marLeft w:val="0"/>
          <w:marRight w:val="0"/>
          <w:marTop w:val="0"/>
          <w:marBottom w:val="0"/>
          <w:divBdr>
            <w:top w:val="none" w:sz="0" w:space="0" w:color="auto"/>
            <w:left w:val="none" w:sz="0" w:space="0" w:color="auto"/>
            <w:bottom w:val="none" w:sz="0" w:space="0" w:color="auto"/>
            <w:right w:val="none" w:sz="0" w:space="0" w:color="auto"/>
          </w:divBdr>
        </w:div>
        <w:div w:id="1417753053">
          <w:marLeft w:val="0"/>
          <w:marRight w:val="0"/>
          <w:marTop w:val="0"/>
          <w:marBottom w:val="0"/>
          <w:divBdr>
            <w:top w:val="none" w:sz="0" w:space="0" w:color="auto"/>
            <w:left w:val="none" w:sz="0" w:space="0" w:color="auto"/>
            <w:bottom w:val="none" w:sz="0" w:space="0" w:color="auto"/>
            <w:right w:val="none" w:sz="0" w:space="0" w:color="auto"/>
          </w:divBdr>
        </w:div>
        <w:div w:id="1741173034">
          <w:marLeft w:val="0"/>
          <w:marRight w:val="0"/>
          <w:marTop w:val="0"/>
          <w:marBottom w:val="0"/>
          <w:divBdr>
            <w:top w:val="none" w:sz="0" w:space="0" w:color="auto"/>
            <w:left w:val="none" w:sz="0" w:space="0" w:color="auto"/>
            <w:bottom w:val="none" w:sz="0" w:space="0" w:color="auto"/>
            <w:right w:val="none" w:sz="0" w:space="0" w:color="auto"/>
          </w:divBdr>
        </w:div>
      </w:divsChild>
    </w:div>
    <w:div w:id="2103184749">
      <w:bodyDiv w:val="1"/>
      <w:marLeft w:val="0"/>
      <w:marRight w:val="0"/>
      <w:marTop w:val="0"/>
      <w:marBottom w:val="0"/>
      <w:divBdr>
        <w:top w:val="none" w:sz="0" w:space="0" w:color="auto"/>
        <w:left w:val="none" w:sz="0" w:space="0" w:color="auto"/>
        <w:bottom w:val="none" w:sz="0" w:space="0" w:color="auto"/>
        <w:right w:val="none" w:sz="0" w:space="0" w:color="auto"/>
      </w:divBdr>
    </w:div>
    <w:div w:id="21143513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40DEE-B282-9544-86C9-DE4890E0F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2286</Words>
  <Characters>1303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 Deborah</dc:creator>
  <cp:keywords/>
  <dc:description/>
  <cp:lastModifiedBy>Buck, Deborah</cp:lastModifiedBy>
  <cp:revision>3</cp:revision>
  <dcterms:created xsi:type="dcterms:W3CDTF">2024-03-12T15:16:00Z</dcterms:created>
  <dcterms:modified xsi:type="dcterms:W3CDTF">2024-03-12T15:19:00Z</dcterms:modified>
</cp:coreProperties>
</file>